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986DC" w14:textId="77777777" w:rsidR="00BE4C27" w:rsidRPr="00E67A20" w:rsidRDefault="00BE4C27" w:rsidP="00BE4C27">
      <w:pPr>
        <w:spacing w:after="200" w:line="480" w:lineRule="auto"/>
        <w:jc w:val="center"/>
        <w:rPr>
          <w:rFonts w:eastAsia="Times New Roman"/>
          <w:i/>
          <w:color w:val="000000" w:themeColor="text1"/>
          <w:szCs w:val="40"/>
          <w:lang w:val="en-US"/>
        </w:rPr>
      </w:pPr>
      <w:bookmarkStart w:id="0" w:name="_Hlk209467356"/>
      <w:bookmarkStart w:id="1" w:name="_Hlk2408234"/>
      <w:bookmarkEnd w:id="0"/>
      <w:r w:rsidRPr="00E67A20">
        <w:rPr>
          <w:rFonts w:eastAsia="Times New Roman"/>
          <w:i/>
          <w:color w:val="000000" w:themeColor="text1"/>
          <w:szCs w:val="40"/>
          <w:lang w:val="en-US"/>
        </w:rPr>
        <w:t xml:space="preserve">Supporting Information for: </w:t>
      </w:r>
    </w:p>
    <w:p w14:paraId="73A51DC1" w14:textId="36A9EF8B" w:rsidR="00056F7B" w:rsidRPr="00E67A20" w:rsidRDefault="002A4628" w:rsidP="00BE4C27">
      <w:pPr>
        <w:spacing w:after="200" w:line="480" w:lineRule="auto"/>
        <w:jc w:val="center"/>
        <w:rPr>
          <w:rFonts w:eastAsia="Times New Roman"/>
          <w:b/>
          <w:color w:val="000000" w:themeColor="text1"/>
          <w:szCs w:val="40"/>
          <w:lang w:val="en-US"/>
        </w:rPr>
      </w:pPr>
      <w:r w:rsidRPr="00E67A20">
        <w:rPr>
          <w:rFonts w:eastAsia="Times New Roman"/>
          <w:b/>
          <w:color w:val="000000" w:themeColor="text1"/>
          <w:szCs w:val="40"/>
          <w:lang w:val="en-US"/>
        </w:rPr>
        <w:t>Tailored Stitching and Vertical Stacking for High-Voltage Multifunctional Structural Batteries with Enhanced Electrochemical–Mechanical Coupling</w:t>
      </w:r>
    </w:p>
    <w:p w14:paraId="02A64E28" w14:textId="77777777" w:rsidR="002A4628" w:rsidRPr="00E67A20" w:rsidRDefault="002A4628" w:rsidP="00BE4C27">
      <w:pPr>
        <w:spacing w:after="200" w:line="480" w:lineRule="auto"/>
        <w:jc w:val="center"/>
        <w:rPr>
          <w:rFonts w:eastAsia="Yu Mincho"/>
          <w:color w:val="000000" w:themeColor="text1"/>
          <w:lang w:val="en-US"/>
        </w:rPr>
      </w:pPr>
    </w:p>
    <w:p w14:paraId="397F54F1" w14:textId="2F759863" w:rsidR="00BE4C27" w:rsidRPr="00E67A20" w:rsidRDefault="00021AC9" w:rsidP="00BE4C27">
      <w:pPr>
        <w:spacing w:after="200" w:line="480" w:lineRule="auto"/>
        <w:rPr>
          <w:rFonts w:eastAsia="Times New Roman"/>
          <w:color w:val="000000" w:themeColor="text1"/>
          <w:lang w:val="en-US"/>
        </w:rPr>
      </w:pPr>
      <w:bookmarkStart w:id="2" w:name="_Hlk2491000"/>
      <w:bookmarkEnd w:id="1"/>
      <w:proofErr w:type="spellStart"/>
      <w:r w:rsidRPr="00E67A20">
        <w:rPr>
          <w:rFonts w:eastAsia="Times New Roman"/>
          <w:i/>
          <w:iCs/>
          <w:color w:val="000000" w:themeColor="text1"/>
          <w:lang w:val="en-US"/>
        </w:rPr>
        <w:t>Gilsu</w:t>
      </w:r>
      <w:proofErr w:type="spellEnd"/>
      <w:r w:rsidRPr="00E67A20">
        <w:rPr>
          <w:rFonts w:eastAsia="Times New Roman"/>
          <w:i/>
          <w:iCs/>
          <w:color w:val="000000" w:themeColor="text1"/>
          <w:lang w:val="en-US"/>
        </w:rPr>
        <w:t xml:space="preserve"> Park </w:t>
      </w:r>
      <w:r w:rsidRPr="00E67A20">
        <w:rPr>
          <w:rFonts w:eastAsia="Times New Roman"/>
          <w:i/>
          <w:iCs/>
          <w:color w:val="000000" w:themeColor="text1"/>
          <w:vertAlign w:val="superscript"/>
          <w:lang w:val="en-US"/>
        </w:rPr>
        <w:t>a</w:t>
      </w:r>
      <w:r w:rsidRPr="00E67A20">
        <w:rPr>
          <w:rFonts w:eastAsia="Times New Roman"/>
          <w:i/>
          <w:iCs/>
          <w:color w:val="000000" w:themeColor="text1"/>
          <w:lang w:val="en-US"/>
        </w:rPr>
        <w:t xml:space="preserve">, Chun-Gon Kim </w:t>
      </w:r>
      <w:r w:rsidRPr="00E67A20">
        <w:rPr>
          <w:rFonts w:eastAsia="Times New Roman"/>
          <w:i/>
          <w:iCs/>
          <w:color w:val="000000" w:themeColor="text1"/>
          <w:vertAlign w:val="superscript"/>
          <w:lang w:val="en-US"/>
        </w:rPr>
        <w:t>b</w:t>
      </w:r>
      <w:r w:rsidRPr="00E67A20">
        <w:rPr>
          <w:rFonts w:eastAsia="Times New Roman"/>
          <w:i/>
          <w:iCs/>
          <w:color w:val="000000" w:themeColor="text1"/>
          <w:lang w:val="en-US"/>
        </w:rPr>
        <w:t xml:space="preserve">, </w:t>
      </w:r>
      <w:proofErr w:type="spellStart"/>
      <w:r w:rsidRPr="00E67A20">
        <w:rPr>
          <w:rFonts w:eastAsia="Times New Roman"/>
          <w:i/>
          <w:iCs/>
          <w:color w:val="000000" w:themeColor="text1"/>
          <w:lang w:val="en-US"/>
        </w:rPr>
        <w:t>Heechul</w:t>
      </w:r>
      <w:proofErr w:type="spellEnd"/>
      <w:r w:rsidRPr="00E67A20">
        <w:rPr>
          <w:rFonts w:eastAsia="Times New Roman"/>
          <w:i/>
          <w:iCs/>
          <w:color w:val="000000" w:themeColor="text1"/>
          <w:lang w:val="en-US"/>
        </w:rPr>
        <w:t xml:space="preserve"> Kwon </w:t>
      </w:r>
      <w:r w:rsidR="0096603A" w:rsidRPr="00E67A20">
        <w:rPr>
          <w:rFonts w:eastAsiaTheme="minorEastAsia"/>
          <w:i/>
          <w:iCs/>
          <w:color w:val="000000" w:themeColor="text1"/>
          <w:vertAlign w:val="superscript"/>
          <w:lang w:val="en-US" w:eastAsia="ko-KR"/>
        </w:rPr>
        <w:t>c</w:t>
      </w:r>
      <w:r w:rsidRPr="00E67A20">
        <w:rPr>
          <w:rFonts w:eastAsia="Times New Roman"/>
          <w:i/>
          <w:iCs/>
          <w:color w:val="000000" w:themeColor="text1"/>
          <w:lang w:val="en-US"/>
        </w:rPr>
        <w:t xml:space="preserve">, Jayden </w:t>
      </w:r>
      <w:proofErr w:type="spellStart"/>
      <w:r w:rsidRPr="00E67A20">
        <w:rPr>
          <w:rFonts w:eastAsia="Times New Roman"/>
          <w:i/>
          <w:iCs/>
          <w:color w:val="000000" w:themeColor="text1"/>
          <w:lang w:val="en-US"/>
        </w:rPr>
        <w:t>Dongwoo</w:t>
      </w:r>
      <w:proofErr w:type="spellEnd"/>
      <w:r w:rsidRPr="00E67A20">
        <w:rPr>
          <w:rFonts w:eastAsia="Times New Roman"/>
          <w:i/>
          <w:iCs/>
          <w:color w:val="000000" w:themeColor="text1"/>
          <w:lang w:val="en-US"/>
        </w:rPr>
        <w:t xml:space="preserve"> Lee </w:t>
      </w:r>
      <w:r w:rsidRPr="00E67A20">
        <w:rPr>
          <w:rFonts w:eastAsia="Times New Roman"/>
          <w:i/>
          <w:iCs/>
          <w:color w:val="000000" w:themeColor="text1"/>
          <w:vertAlign w:val="superscript"/>
          <w:lang w:val="en-US"/>
        </w:rPr>
        <w:t>b</w:t>
      </w:r>
      <w:r w:rsidRPr="00E67A20">
        <w:rPr>
          <w:rFonts w:eastAsia="Times New Roman"/>
          <w:i/>
          <w:iCs/>
          <w:color w:val="000000" w:themeColor="text1"/>
          <w:lang w:val="en-US"/>
        </w:rPr>
        <w:t xml:space="preserve">, </w:t>
      </w:r>
      <w:proofErr w:type="spellStart"/>
      <w:r w:rsidR="00043DF7" w:rsidRPr="00E67A20">
        <w:rPr>
          <w:rFonts w:eastAsia="Times New Roman"/>
          <w:i/>
          <w:iCs/>
          <w:color w:val="000000" w:themeColor="text1"/>
          <w:lang w:val="en-US"/>
        </w:rPr>
        <w:t>Jinwoo</w:t>
      </w:r>
      <w:proofErr w:type="spellEnd"/>
      <w:r w:rsidR="00043DF7" w:rsidRPr="00E67A20">
        <w:rPr>
          <w:rFonts w:eastAsia="Times New Roman"/>
          <w:i/>
          <w:iCs/>
          <w:color w:val="000000" w:themeColor="text1"/>
          <w:lang w:val="en-US"/>
        </w:rPr>
        <w:t xml:space="preserve"> Park </w:t>
      </w:r>
      <w:r w:rsidR="0096603A" w:rsidRPr="00E67A20">
        <w:rPr>
          <w:rFonts w:eastAsiaTheme="minorEastAsia"/>
          <w:i/>
          <w:iCs/>
          <w:color w:val="000000" w:themeColor="text1"/>
          <w:vertAlign w:val="superscript"/>
          <w:lang w:val="en-US" w:eastAsia="ko-KR"/>
        </w:rPr>
        <w:t>d</w:t>
      </w:r>
      <w:r w:rsidR="00043DF7" w:rsidRPr="00E67A20">
        <w:rPr>
          <w:rFonts w:eastAsia="Times New Roman"/>
          <w:i/>
          <w:iCs/>
          <w:color w:val="000000" w:themeColor="text1"/>
          <w:lang w:val="en-US"/>
        </w:rPr>
        <w:t xml:space="preserve">, </w:t>
      </w:r>
      <w:proofErr w:type="spellStart"/>
      <w:r w:rsidRPr="00E67A20">
        <w:rPr>
          <w:rFonts w:eastAsia="Times New Roman"/>
          <w:i/>
          <w:iCs/>
          <w:color w:val="000000" w:themeColor="text1"/>
          <w:lang w:val="en-US"/>
        </w:rPr>
        <w:t>Yoonkook</w:t>
      </w:r>
      <w:proofErr w:type="spellEnd"/>
      <w:r w:rsidRPr="00E67A20">
        <w:rPr>
          <w:rFonts w:eastAsia="Times New Roman"/>
          <w:i/>
          <w:iCs/>
          <w:color w:val="000000" w:themeColor="text1"/>
          <w:lang w:val="en-US"/>
        </w:rPr>
        <w:t xml:space="preserve"> Son </w:t>
      </w:r>
      <w:r w:rsidR="0096603A" w:rsidRPr="00E67A20">
        <w:rPr>
          <w:rFonts w:eastAsiaTheme="minorEastAsia"/>
          <w:i/>
          <w:iCs/>
          <w:color w:val="000000" w:themeColor="text1"/>
          <w:vertAlign w:val="superscript"/>
          <w:lang w:val="en-US" w:eastAsia="ko-KR"/>
        </w:rPr>
        <w:t>d</w:t>
      </w:r>
      <w:r w:rsidRPr="00E67A20">
        <w:rPr>
          <w:rFonts w:eastAsia="Times New Roman"/>
          <w:i/>
          <w:iCs/>
          <w:color w:val="000000" w:themeColor="text1"/>
          <w:lang w:val="en-US"/>
        </w:rPr>
        <w:t xml:space="preserve">, Jong Guk Kim </w:t>
      </w:r>
      <w:r w:rsidR="0096603A" w:rsidRPr="00E67A20">
        <w:rPr>
          <w:rFonts w:eastAsiaTheme="minorEastAsia"/>
          <w:i/>
          <w:iCs/>
          <w:color w:val="000000" w:themeColor="text1"/>
          <w:vertAlign w:val="superscript"/>
          <w:lang w:val="en-US" w:eastAsia="ko-KR"/>
        </w:rPr>
        <w:t>e</w:t>
      </w:r>
      <w:r w:rsidRPr="00E67A20">
        <w:rPr>
          <w:rFonts w:eastAsia="Times New Roman"/>
          <w:i/>
          <w:iCs/>
          <w:color w:val="000000" w:themeColor="text1"/>
          <w:lang w:val="en-US"/>
        </w:rPr>
        <w:t xml:space="preserve">, Ji-Hun Cha </w:t>
      </w:r>
      <w:r w:rsidR="0096603A" w:rsidRPr="00E67A20">
        <w:rPr>
          <w:rFonts w:eastAsiaTheme="minorEastAsia"/>
          <w:i/>
          <w:iCs/>
          <w:color w:val="000000" w:themeColor="text1"/>
          <w:vertAlign w:val="superscript"/>
          <w:lang w:val="en-US" w:eastAsia="ko-KR"/>
        </w:rPr>
        <w:t>c</w:t>
      </w:r>
      <w:r w:rsidRPr="00E67A20">
        <w:rPr>
          <w:rFonts w:eastAsia="Times New Roman"/>
          <w:i/>
          <w:iCs/>
          <w:color w:val="000000" w:themeColor="text1"/>
          <w:lang w:val="en-US"/>
        </w:rPr>
        <w:t>*</w:t>
      </w:r>
    </w:p>
    <w:bookmarkEnd w:id="2"/>
    <w:p w14:paraId="4C246DFC" w14:textId="77777777" w:rsidR="0030441C" w:rsidRPr="00E67A20" w:rsidRDefault="0030441C" w:rsidP="0030441C">
      <w:pPr>
        <w:spacing w:after="240" w:line="480" w:lineRule="auto"/>
        <w:rPr>
          <w:rFonts w:eastAsia="Times New Roman"/>
          <w:color w:val="000000" w:themeColor="text1"/>
          <w:lang w:val="en-US"/>
        </w:rPr>
      </w:pPr>
      <w:r w:rsidRPr="00E67A20">
        <w:rPr>
          <w:rFonts w:ascii="Times" w:eastAsia="Times New Roman" w:hAnsi="Times" w:cs="Times"/>
          <w:color w:val="000000" w:themeColor="text1"/>
          <w:vertAlign w:val="superscript"/>
          <w:lang w:val="en-US"/>
        </w:rPr>
        <w:t>a</w:t>
      </w:r>
      <w:r w:rsidRPr="00E67A20">
        <w:rPr>
          <w:rFonts w:ascii="Times" w:eastAsia="Times New Roman" w:hAnsi="Times" w:cs="Times"/>
          <w:color w:val="000000" w:themeColor="text1"/>
          <w:lang w:val="en-US"/>
        </w:rPr>
        <w:t xml:space="preserve"> </w:t>
      </w:r>
      <w:r w:rsidRPr="00E67A20">
        <w:rPr>
          <w:color w:val="000000" w:themeColor="text1"/>
          <w:lang w:val="en-US"/>
        </w:rPr>
        <w:t>Department of Aerospa</w:t>
      </w:r>
      <w:r w:rsidRPr="00E67A20">
        <w:rPr>
          <w:color w:val="000000" w:themeColor="text1"/>
          <w:lang w:val="en-US" w:eastAsia="ko-KR"/>
        </w:rPr>
        <w:t>ce</w:t>
      </w:r>
      <w:r w:rsidRPr="00E67A20">
        <w:rPr>
          <w:color w:val="000000" w:themeColor="text1"/>
          <w:lang w:val="en-US"/>
        </w:rPr>
        <w:t xml:space="preserve"> Engineering, </w:t>
      </w:r>
      <w:proofErr w:type="spellStart"/>
      <w:r w:rsidRPr="00E67A20">
        <w:rPr>
          <w:color w:val="000000" w:themeColor="text1"/>
          <w:lang w:val="en-US"/>
        </w:rPr>
        <w:t>Chosun</w:t>
      </w:r>
      <w:proofErr w:type="spellEnd"/>
      <w:r w:rsidRPr="00E67A20">
        <w:rPr>
          <w:color w:val="000000" w:themeColor="text1"/>
          <w:lang w:val="en-US"/>
        </w:rPr>
        <w:t xml:space="preserve"> University, 309, </w:t>
      </w:r>
      <w:proofErr w:type="spellStart"/>
      <w:r w:rsidRPr="00E67A20">
        <w:rPr>
          <w:color w:val="000000" w:themeColor="text1"/>
          <w:lang w:val="en-US"/>
        </w:rPr>
        <w:t>Pilmun-daero</w:t>
      </w:r>
      <w:proofErr w:type="spellEnd"/>
      <w:r w:rsidRPr="00E67A20">
        <w:rPr>
          <w:color w:val="000000" w:themeColor="text1"/>
          <w:lang w:val="en-US"/>
        </w:rPr>
        <w:t>, Dong-</w:t>
      </w:r>
      <w:proofErr w:type="spellStart"/>
      <w:r w:rsidRPr="00E67A20">
        <w:rPr>
          <w:color w:val="000000" w:themeColor="text1"/>
          <w:lang w:val="en-US"/>
        </w:rPr>
        <w:t>gu</w:t>
      </w:r>
      <w:proofErr w:type="spellEnd"/>
      <w:r w:rsidRPr="00E67A20">
        <w:rPr>
          <w:color w:val="000000" w:themeColor="text1"/>
          <w:lang w:val="en-US"/>
        </w:rPr>
        <w:t>, Gwangju, Republic of Korea; 61452</w:t>
      </w:r>
    </w:p>
    <w:p w14:paraId="2C9C28AD" w14:textId="77777777" w:rsidR="0030441C" w:rsidRPr="00E67A20" w:rsidRDefault="0030441C" w:rsidP="0030441C">
      <w:pPr>
        <w:spacing w:after="240" w:line="480" w:lineRule="auto"/>
        <w:rPr>
          <w:color w:val="000000" w:themeColor="text1"/>
          <w:lang w:val="en-US"/>
        </w:rPr>
      </w:pPr>
      <w:r w:rsidRPr="00E67A20">
        <w:rPr>
          <w:rFonts w:ascii="Times" w:eastAsia="Times New Roman" w:hAnsi="Times" w:cs="Times"/>
          <w:color w:val="000000" w:themeColor="text1"/>
          <w:vertAlign w:val="superscript"/>
          <w:lang w:val="en-US"/>
        </w:rPr>
        <w:t>b</w:t>
      </w:r>
      <w:r w:rsidRPr="00E67A20">
        <w:rPr>
          <w:rFonts w:ascii="Times" w:eastAsia="Times New Roman" w:hAnsi="Times" w:cs="Times"/>
          <w:color w:val="000000" w:themeColor="text1"/>
          <w:lang w:val="en-US"/>
        </w:rPr>
        <w:t xml:space="preserve"> </w:t>
      </w:r>
      <w:r w:rsidRPr="00E67A20">
        <w:rPr>
          <w:color w:val="000000" w:themeColor="text1"/>
          <w:lang w:val="en-US"/>
        </w:rPr>
        <w:t xml:space="preserve">Department of Aerospace Engineering, KAIST, 291, </w:t>
      </w:r>
      <w:proofErr w:type="spellStart"/>
      <w:r w:rsidRPr="00E67A20">
        <w:rPr>
          <w:color w:val="000000" w:themeColor="text1"/>
          <w:lang w:val="en-US"/>
        </w:rPr>
        <w:t>Daehak-ro</w:t>
      </w:r>
      <w:proofErr w:type="spellEnd"/>
      <w:r w:rsidRPr="00E67A20">
        <w:rPr>
          <w:color w:val="000000" w:themeColor="text1"/>
          <w:lang w:val="en-US"/>
        </w:rPr>
        <w:t xml:space="preserve">, </w:t>
      </w:r>
      <w:proofErr w:type="spellStart"/>
      <w:r w:rsidRPr="00E67A20">
        <w:rPr>
          <w:color w:val="000000" w:themeColor="text1"/>
          <w:lang w:val="en-US"/>
        </w:rPr>
        <w:t>Yuseong-gu</w:t>
      </w:r>
      <w:proofErr w:type="spellEnd"/>
      <w:r w:rsidRPr="00E67A20">
        <w:rPr>
          <w:color w:val="000000" w:themeColor="text1"/>
          <w:lang w:val="en-US"/>
        </w:rPr>
        <w:t>, Daejeon, Republic of Korea; 34141</w:t>
      </w:r>
    </w:p>
    <w:p w14:paraId="7DD13D4D" w14:textId="77777777" w:rsidR="0030441C" w:rsidRPr="00E67A20" w:rsidRDefault="0030441C" w:rsidP="0030441C">
      <w:pPr>
        <w:spacing w:after="240" w:line="480" w:lineRule="auto"/>
        <w:rPr>
          <w:rFonts w:ascii="Times" w:eastAsia="Times New Roman" w:hAnsi="Times" w:cs="Times"/>
          <w:color w:val="000000" w:themeColor="text1"/>
          <w:lang w:val="en-US"/>
        </w:rPr>
      </w:pPr>
      <w:r w:rsidRPr="00E67A20">
        <w:rPr>
          <w:color w:val="000000" w:themeColor="text1"/>
          <w:vertAlign w:val="superscript"/>
          <w:lang w:val="en-US"/>
        </w:rPr>
        <w:t xml:space="preserve">c </w:t>
      </w:r>
      <w:r w:rsidRPr="00E67A20">
        <w:rPr>
          <w:color w:val="000000" w:themeColor="text1"/>
          <w:lang w:val="en-US"/>
        </w:rPr>
        <w:t xml:space="preserve">School of Space Engineering Sciences, Kyungpook National University, 80, </w:t>
      </w:r>
      <w:proofErr w:type="spellStart"/>
      <w:r w:rsidRPr="00E67A20">
        <w:rPr>
          <w:color w:val="000000" w:themeColor="text1"/>
          <w:lang w:val="en-US"/>
        </w:rPr>
        <w:t>Daehak-ro</w:t>
      </w:r>
      <w:proofErr w:type="spellEnd"/>
      <w:r w:rsidRPr="00E67A20">
        <w:rPr>
          <w:color w:val="000000" w:themeColor="text1"/>
          <w:lang w:val="en-US"/>
        </w:rPr>
        <w:t>, Buk-</w:t>
      </w:r>
      <w:proofErr w:type="spellStart"/>
      <w:r w:rsidRPr="00E67A20">
        <w:rPr>
          <w:color w:val="000000" w:themeColor="text1"/>
          <w:lang w:val="en-US"/>
        </w:rPr>
        <w:t>gu</w:t>
      </w:r>
      <w:proofErr w:type="spellEnd"/>
      <w:r w:rsidRPr="00E67A20">
        <w:rPr>
          <w:color w:val="000000" w:themeColor="text1"/>
          <w:lang w:val="en-US"/>
        </w:rPr>
        <w:t>, Daegu, Republic of Korea; 41566</w:t>
      </w:r>
    </w:p>
    <w:p w14:paraId="5F29A59D" w14:textId="77777777" w:rsidR="0030441C" w:rsidRPr="00E67A20" w:rsidRDefault="0030441C" w:rsidP="0030441C">
      <w:pPr>
        <w:spacing w:after="240" w:line="480" w:lineRule="auto"/>
        <w:rPr>
          <w:rFonts w:ascii="Times" w:eastAsia="Times New Roman" w:hAnsi="Times" w:cs="Times"/>
          <w:color w:val="000000" w:themeColor="text1"/>
          <w:lang w:val="en-US"/>
        </w:rPr>
      </w:pPr>
      <w:r w:rsidRPr="00E67A20">
        <w:rPr>
          <w:rFonts w:ascii="Times" w:eastAsia="Times New Roman" w:hAnsi="Times" w:cs="Times"/>
          <w:color w:val="000000" w:themeColor="text1"/>
          <w:vertAlign w:val="superscript"/>
          <w:lang w:val="en-US"/>
        </w:rPr>
        <w:t>d</w:t>
      </w:r>
      <w:r w:rsidRPr="00E67A20">
        <w:rPr>
          <w:rFonts w:ascii="Times" w:eastAsia="Times New Roman" w:hAnsi="Times" w:cs="Times"/>
          <w:color w:val="000000" w:themeColor="text1"/>
          <w:lang w:val="en-US"/>
        </w:rPr>
        <w:t xml:space="preserve"> </w:t>
      </w:r>
      <w:r w:rsidRPr="00E67A20">
        <w:rPr>
          <w:color w:val="000000" w:themeColor="text1"/>
          <w:lang w:val="en-US"/>
        </w:rPr>
        <w:t xml:space="preserve">Department of </w:t>
      </w:r>
      <w:r w:rsidRPr="00E67A20">
        <w:rPr>
          <w:rFonts w:hint="eastAsia"/>
          <w:color w:val="000000" w:themeColor="text1"/>
          <w:lang w:val="en-US" w:eastAsia="ko-KR"/>
        </w:rPr>
        <w:t>Electrical</w:t>
      </w:r>
      <w:r w:rsidRPr="00E67A20">
        <w:rPr>
          <w:color w:val="000000" w:themeColor="text1"/>
          <w:lang w:val="en-US"/>
        </w:rPr>
        <w:t xml:space="preserve"> </w:t>
      </w:r>
      <w:r w:rsidRPr="00E67A20">
        <w:rPr>
          <w:rFonts w:hint="eastAsia"/>
          <w:color w:val="000000" w:themeColor="text1"/>
          <w:lang w:val="en-US" w:eastAsia="ko-KR"/>
        </w:rPr>
        <w:t>Engineering</w:t>
      </w:r>
      <w:r w:rsidRPr="00E67A20">
        <w:rPr>
          <w:color w:val="000000" w:themeColor="text1"/>
          <w:lang w:val="en-US"/>
        </w:rPr>
        <w:t xml:space="preserve">, </w:t>
      </w:r>
      <w:proofErr w:type="spellStart"/>
      <w:r w:rsidRPr="00E67A20">
        <w:rPr>
          <w:color w:val="000000" w:themeColor="text1"/>
          <w:lang w:val="en-US"/>
        </w:rPr>
        <w:t>Chosun</w:t>
      </w:r>
      <w:proofErr w:type="spellEnd"/>
      <w:r w:rsidRPr="00E67A20">
        <w:rPr>
          <w:color w:val="000000" w:themeColor="text1"/>
          <w:lang w:val="en-US"/>
        </w:rPr>
        <w:t xml:space="preserve"> University, 309, </w:t>
      </w:r>
      <w:proofErr w:type="spellStart"/>
      <w:r w:rsidRPr="00E67A20">
        <w:rPr>
          <w:color w:val="000000" w:themeColor="text1"/>
          <w:lang w:val="en-US"/>
        </w:rPr>
        <w:t>Pilmun-daero</w:t>
      </w:r>
      <w:proofErr w:type="spellEnd"/>
      <w:r w:rsidRPr="00E67A20">
        <w:rPr>
          <w:color w:val="000000" w:themeColor="text1"/>
          <w:lang w:val="en-US"/>
        </w:rPr>
        <w:t>, Dong-</w:t>
      </w:r>
      <w:proofErr w:type="spellStart"/>
      <w:r w:rsidRPr="00E67A20">
        <w:rPr>
          <w:color w:val="000000" w:themeColor="text1"/>
          <w:lang w:val="en-US"/>
        </w:rPr>
        <w:t>gu</w:t>
      </w:r>
      <w:proofErr w:type="spellEnd"/>
      <w:r w:rsidRPr="00E67A20">
        <w:rPr>
          <w:color w:val="000000" w:themeColor="text1"/>
          <w:lang w:val="en-US"/>
        </w:rPr>
        <w:t>, Gwangju, Republic of Korea; 61452</w:t>
      </w:r>
    </w:p>
    <w:p w14:paraId="5BC34E93" w14:textId="77777777" w:rsidR="0030441C" w:rsidRPr="00E67A20" w:rsidRDefault="0030441C" w:rsidP="0030441C">
      <w:pPr>
        <w:spacing w:after="240" w:line="480" w:lineRule="auto"/>
        <w:rPr>
          <w:color w:val="000000" w:themeColor="text1"/>
          <w:lang w:val="en-US"/>
        </w:rPr>
      </w:pPr>
      <w:r w:rsidRPr="00E67A20">
        <w:rPr>
          <w:rFonts w:ascii="Times" w:eastAsia="Times New Roman" w:hAnsi="Times" w:cs="Times"/>
          <w:color w:val="000000" w:themeColor="text1"/>
          <w:vertAlign w:val="superscript"/>
          <w:lang w:val="en-US"/>
        </w:rPr>
        <w:t>e</w:t>
      </w:r>
      <w:r w:rsidRPr="00E67A20">
        <w:rPr>
          <w:rFonts w:ascii="Times" w:eastAsia="Times New Roman" w:hAnsi="Times" w:cs="Times"/>
          <w:color w:val="000000" w:themeColor="text1"/>
          <w:lang w:val="en-US"/>
        </w:rPr>
        <w:t xml:space="preserve"> </w:t>
      </w:r>
      <w:r w:rsidRPr="00E67A20">
        <w:rPr>
          <w:color w:val="000000" w:themeColor="text1"/>
          <w:lang w:val="en-US"/>
        </w:rPr>
        <w:t xml:space="preserve">Department of Advanced Energy Engineering, </w:t>
      </w:r>
      <w:proofErr w:type="spellStart"/>
      <w:r w:rsidRPr="00E67A20">
        <w:rPr>
          <w:color w:val="000000" w:themeColor="text1"/>
          <w:lang w:val="en-US"/>
        </w:rPr>
        <w:t>Chosun</w:t>
      </w:r>
      <w:proofErr w:type="spellEnd"/>
      <w:r w:rsidRPr="00E67A20">
        <w:rPr>
          <w:color w:val="000000" w:themeColor="text1"/>
          <w:lang w:val="en-US"/>
        </w:rPr>
        <w:t xml:space="preserve"> University, 309, </w:t>
      </w:r>
      <w:proofErr w:type="spellStart"/>
      <w:r w:rsidRPr="00E67A20">
        <w:rPr>
          <w:color w:val="000000" w:themeColor="text1"/>
          <w:lang w:val="en-US"/>
        </w:rPr>
        <w:t>Pilmun-daero</w:t>
      </w:r>
      <w:proofErr w:type="spellEnd"/>
      <w:r w:rsidRPr="00E67A20">
        <w:rPr>
          <w:color w:val="000000" w:themeColor="text1"/>
          <w:lang w:val="en-US"/>
        </w:rPr>
        <w:t>, Dong-</w:t>
      </w:r>
      <w:proofErr w:type="spellStart"/>
      <w:r w:rsidRPr="00E67A20">
        <w:rPr>
          <w:color w:val="000000" w:themeColor="text1"/>
          <w:lang w:val="en-US"/>
        </w:rPr>
        <w:t>gu</w:t>
      </w:r>
      <w:proofErr w:type="spellEnd"/>
      <w:r w:rsidRPr="00E67A20">
        <w:rPr>
          <w:color w:val="000000" w:themeColor="text1"/>
          <w:lang w:val="en-US"/>
        </w:rPr>
        <w:t>, Gwangju, Republic of Korea; 61452</w:t>
      </w:r>
    </w:p>
    <w:p w14:paraId="6EAA55BC" w14:textId="185C487C" w:rsidR="0030441C" w:rsidRPr="00E67A20" w:rsidRDefault="0030441C" w:rsidP="0030441C">
      <w:pPr>
        <w:spacing w:line="480" w:lineRule="auto"/>
        <w:rPr>
          <w:color w:val="000000" w:themeColor="text1"/>
          <w:lang w:val="en-US"/>
        </w:rPr>
      </w:pPr>
      <w:r w:rsidRPr="00E67A20">
        <w:rPr>
          <w:color w:val="000000" w:themeColor="text1"/>
          <w:lang w:val="en-US"/>
        </w:rPr>
        <w:t xml:space="preserve">*Corresponding author. E-mail: </w:t>
      </w:r>
      <w:r w:rsidRPr="00E67A20">
        <w:rPr>
          <w:rFonts w:hint="eastAsia"/>
          <w:color w:val="000000" w:themeColor="text1"/>
          <w:lang w:val="en-US" w:eastAsia="ko-KR"/>
        </w:rPr>
        <w:t>s</w:t>
      </w:r>
      <w:r w:rsidRPr="00E67A20">
        <w:rPr>
          <w:color w:val="000000" w:themeColor="text1"/>
          <w:lang w:val="en-US" w:eastAsia="ko-KR"/>
        </w:rPr>
        <w:t>pace_composite</w:t>
      </w:r>
      <w:r w:rsidR="004F7271" w:rsidRPr="00E67A20">
        <w:rPr>
          <w:rFonts w:eastAsiaTheme="minorEastAsia" w:hint="eastAsia"/>
          <w:color w:val="000000" w:themeColor="text1"/>
          <w:lang w:val="en-US" w:eastAsia="ko-KR"/>
        </w:rPr>
        <w:t>s</w:t>
      </w:r>
      <w:r w:rsidRPr="00E67A20">
        <w:rPr>
          <w:color w:val="000000" w:themeColor="text1"/>
          <w:lang w:val="en-US"/>
        </w:rPr>
        <w:t>@</w:t>
      </w:r>
      <w:r w:rsidR="004F7271" w:rsidRPr="00E67A20">
        <w:rPr>
          <w:rFonts w:eastAsiaTheme="minorEastAsia" w:hint="eastAsia"/>
          <w:color w:val="000000" w:themeColor="text1"/>
          <w:lang w:val="en-US" w:eastAsia="ko-KR"/>
        </w:rPr>
        <w:t>knu.</w:t>
      </w:r>
      <w:r w:rsidRPr="00E67A20">
        <w:rPr>
          <w:color w:val="000000" w:themeColor="text1"/>
          <w:lang w:val="en-US"/>
        </w:rPr>
        <w:t>ac.kr</w:t>
      </w:r>
    </w:p>
    <w:p w14:paraId="7B97D023" w14:textId="7245DBE1" w:rsidR="00C50E52" w:rsidRPr="00E67A20" w:rsidRDefault="00C50E52" w:rsidP="00BE4C27">
      <w:pPr>
        <w:spacing w:after="240" w:line="480" w:lineRule="auto"/>
        <w:rPr>
          <w:rFonts w:eastAsia="Yu Mincho"/>
          <w:color w:val="000000" w:themeColor="text1"/>
          <w:lang w:val="en-US"/>
        </w:rPr>
      </w:pPr>
    </w:p>
    <w:p w14:paraId="7D1144C4" w14:textId="27FE2019" w:rsidR="00C50E52" w:rsidRPr="00E67A20" w:rsidRDefault="00C50E52" w:rsidP="00BE4C27">
      <w:pPr>
        <w:spacing w:after="240" w:line="480" w:lineRule="auto"/>
        <w:rPr>
          <w:rFonts w:eastAsia="Yu Mincho"/>
          <w:color w:val="000000" w:themeColor="text1"/>
          <w:lang w:val="en-US"/>
        </w:rPr>
      </w:pPr>
    </w:p>
    <w:p w14:paraId="5B221840" w14:textId="46093FCB" w:rsidR="00E267FD" w:rsidRPr="00E67A20" w:rsidRDefault="00E267FD" w:rsidP="00BE4C27">
      <w:pPr>
        <w:spacing w:after="240" w:line="480" w:lineRule="auto"/>
        <w:rPr>
          <w:rFonts w:eastAsia="Yu Mincho"/>
          <w:color w:val="000000" w:themeColor="text1"/>
          <w:lang w:val="en-US"/>
        </w:rPr>
      </w:pPr>
    </w:p>
    <w:p w14:paraId="53F7E399" w14:textId="77777777" w:rsidR="00C16829" w:rsidRPr="00E67A20" w:rsidRDefault="00C16829" w:rsidP="00432734">
      <w:pPr>
        <w:spacing w:line="480" w:lineRule="auto"/>
        <w:contextualSpacing/>
        <w:jc w:val="both"/>
        <w:rPr>
          <w:rFonts w:eastAsia="Yu Mincho"/>
          <w:b/>
          <w:bCs/>
          <w:color w:val="000000" w:themeColor="text1"/>
          <w:lang w:val="en-US"/>
        </w:rPr>
      </w:pPr>
    </w:p>
    <w:p w14:paraId="6FAD7F26" w14:textId="29DE65E6" w:rsidR="00BE4C27" w:rsidRPr="00E67A20" w:rsidRDefault="00BE4C27" w:rsidP="00432734">
      <w:pPr>
        <w:spacing w:line="480" w:lineRule="auto"/>
        <w:contextualSpacing/>
        <w:jc w:val="both"/>
        <w:rPr>
          <w:rFonts w:eastAsia="Times New Roman"/>
          <w:b/>
          <w:bCs/>
          <w:color w:val="000000" w:themeColor="text1"/>
          <w:lang w:val="en-US"/>
        </w:rPr>
      </w:pPr>
      <w:r w:rsidRPr="00E67A20">
        <w:rPr>
          <w:rFonts w:eastAsia="Times New Roman"/>
          <w:b/>
          <w:bCs/>
          <w:color w:val="000000" w:themeColor="text1"/>
          <w:lang w:val="en-US"/>
        </w:rPr>
        <w:lastRenderedPageBreak/>
        <w:t>Materials</w:t>
      </w:r>
    </w:p>
    <w:p w14:paraId="2B30A112" w14:textId="5B3128C8" w:rsidR="00C50E52" w:rsidRPr="00E67A20" w:rsidRDefault="00C50E52" w:rsidP="00432734">
      <w:pPr>
        <w:tabs>
          <w:tab w:val="left" w:pos="288"/>
        </w:tabs>
        <w:spacing w:line="480" w:lineRule="auto"/>
        <w:ind w:firstLine="288"/>
        <w:jc w:val="both"/>
        <w:rPr>
          <w:color w:val="000000" w:themeColor="text1"/>
          <w:lang w:val="en-US" w:eastAsia="ko-KR"/>
        </w:rPr>
      </w:pPr>
      <w:r w:rsidRPr="00E67A20">
        <w:rPr>
          <w:color w:val="000000" w:themeColor="text1"/>
          <w:lang w:val="en-US" w:eastAsia="ko-KR"/>
        </w:rPr>
        <w:t>Electrochemically active cathode and anode powders, including lithium iron phosphate (LFP, EQ-Lib-LFPO-21), lithium titanate (LTO, EQ-Lib-LTO), and conductive carbon black (EQ-Lib-</w:t>
      </w:r>
      <w:proofErr w:type="spellStart"/>
      <w:r w:rsidRPr="00E67A20">
        <w:rPr>
          <w:color w:val="000000" w:themeColor="text1"/>
          <w:lang w:val="en-US" w:eastAsia="ko-KR"/>
        </w:rPr>
        <w:t>superP</w:t>
      </w:r>
      <w:proofErr w:type="spellEnd"/>
      <w:r w:rsidRPr="00E67A20">
        <w:rPr>
          <w:color w:val="000000" w:themeColor="text1"/>
          <w:lang w:val="en-US" w:eastAsia="ko-KR"/>
        </w:rPr>
        <w:t>), were sourced from MTI Korea. The binder polymer, polyvinylidene fluoride (PVDF, molecular weight approximately 534,000), along</w:t>
      </w:r>
      <w:r w:rsidRPr="00E67A20">
        <w:rPr>
          <w:rFonts w:hint="eastAsia"/>
          <w:color w:val="000000" w:themeColor="text1"/>
          <w:lang w:val="en-US" w:eastAsia="ko-KR"/>
        </w:rPr>
        <w:t xml:space="preserve"> with the solvent N-methyl-2-pyrrolidone (NMP, purity </w:t>
      </w:r>
      <w:r w:rsidRPr="00E67A20">
        <w:rPr>
          <w:rFonts w:hint="eastAsia"/>
          <w:color w:val="000000" w:themeColor="text1"/>
          <w:lang w:val="en-US" w:eastAsia="ko-KR"/>
        </w:rPr>
        <w:t>≥</w:t>
      </w:r>
      <w:r w:rsidRPr="00E67A20">
        <w:rPr>
          <w:rFonts w:hint="eastAsia"/>
          <w:color w:val="000000" w:themeColor="text1"/>
          <w:lang w:val="en-US" w:eastAsia="ko-KR"/>
        </w:rPr>
        <w:t xml:space="preserve"> 99%, HPLC grade), were supplied by Sigma-Aldrich.</w:t>
      </w:r>
    </w:p>
    <w:p w14:paraId="039FF54D" w14:textId="07F66BE2" w:rsidR="00C50E52" w:rsidRPr="00E67A20" w:rsidRDefault="00C50E52" w:rsidP="00432734">
      <w:pPr>
        <w:tabs>
          <w:tab w:val="left" w:pos="288"/>
        </w:tabs>
        <w:spacing w:line="480" w:lineRule="auto"/>
        <w:ind w:firstLine="288"/>
        <w:jc w:val="both"/>
        <w:rPr>
          <w:color w:val="000000" w:themeColor="text1"/>
          <w:lang w:val="en-US" w:eastAsia="ko-KR"/>
        </w:rPr>
      </w:pPr>
      <w:r w:rsidRPr="00E67A20">
        <w:rPr>
          <w:color w:val="000000" w:themeColor="text1"/>
          <w:lang w:val="en-US" w:eastAsia="ko-KR"/>
        </w:rPr>
        <w:t xml:space="preserve">For electrolyte preparation, a commercially available 1 M solution of </w:t>
      </w:r>
      <w:proofErr w:type="spellStart"/>
      <w:r w:rsidRPr="00E67A20">
        <w:rPr>
          <w:color w:val="000000" w:themeColor="text1"/>
          <w:lang w:val="en-US" w:eastAsia="ko-KR"/>
        </w:rPr>
        <w:t>LiPF</w:t>
      </w:r>
      <w:proofErr w:type="spellEnd"/>
      <w:r w:rsidRPr="00E67A20">
        <w:rPr>
          <w:color w:val="000000" w:themeColor="text1"/>
          <w:lang w:val="en-US" w:eastAsia="ko-KR"/>
        </w:rPr>
        <w:t>₆ dissolved in a 1:1 volumetric mixture of ethylene carbonate and diethyl carbonate (</w:t>
      </w:r>
      <w:proofErr w:type="gramStart"/>
      <w:r w:rsidRPr="00E67A20">
        <w:rPr>
          <w:color w:val="000000" w:themeColor="text1"/>
          <w:lang w:val="en-US" w:eastAsia="ko-KR"/>
        </w:rPr>
        <w:t>EC:DEC</w:t>
      </w:r>
      <w:proofErr w:type="gramEnd"/>
      <w:r w:rsidRPr="00E67A20">
        <w:rPr>
          <w:color w:val="000000" w:themeColor="text1"/>
          <w:lang w:val="en-US" w:eastAsia="ko-KR"/>
        </w:rPr>
        <w:t xml:space="preserve">) was used, obtained from </w:t>
      </w:r>
      <w:proofErr w:type="spellStart"/>
      <w:r w:rsidRPr="00E67A20">
        <w:rPr>
          <w:color w:val="000000" w:themeColor="text1"/>
          <w:lang w:val="en-US" w:eastAsia="ko-KR"/>
        </w:rPr>
        <w:t>Welcos</w:t>
      </w:r>
      <w:proofErr w:type="spellEnd"/>
      <w:r w:rsidRPr="00E67A20">
        <w:rPr>
          <w:color w:val="000000" w:themeColor="text1"/>
          <w:lang w:val="en-US" w:eastAsia="ko-KR"/>
        </w:rPr>
        <w:t xml:space="preserve"> Korea. Dopamine hydrochloride (H8502) and tris(hydroxymethyl)aminomethane base (T1503), both analytical </w:t>
      </w:r>
      <w:proofErr w:type="gramStart"/>
      <w:r w:rsidRPr="00E67A20">
        <w:rPr>
          <w:color w:val="000000" w:themeColor="text1"/>
          <w:lang w:val="en-US" w:eastAsia="ko-KR"/>
        </w:rPr>
        <w:t>grade</w:t>
      </w:r>
      <w:proofErr w:type="gramEnd"/>
      <w:r w:rsidRPr="00E67A20">
        <w:rPr>
          <w:color w:val="000000" w:themeColor="text1"/>
          <w:lang w:val="en-US" w:eastAsia="ko-KR"/>
        </w:rPr>
        <w:t>, were obtained from Sigma-Aldrich and used without further purification.</w:t>
      </w:r>
    </w:p>
    <w:p w14:paraId="306E7C92" w14:textId="4299932B" w:rsidR="00C50E52" w:rsidRPr="00E67A20" w:rsidRDefault="00C50E52" w:rsidP="00432734">
      <w:pPr>
        <w:spacing w:line="480" w:lineRule="auto"/>
        <w:contextualSpacing/>
        <w:jc w:val="both"/>
        <w:rPr>
          <w:rFonts w:eastAsia="Yu Mincho"/>
          <w:bCs/>
          <w:color w:val="000000" w:themeColor="text1"/>
          <w:lang w:val="en-US"/>
        </w:rPr>
      </w:pPr>
    </w:p>
    <w:p w14:paraId="14A1FE1D" w14:textId="77777777" w:rsidR="00C16829" w:rsidRPr="00E67A20" w:rsidRDefault="00C16829" w:rsidP="00432734">
      <w:pPr>
        <w:spacing w:line="480" w:lineRule="auto"/>
        <w:contextualSpacing/>
        <w:jc w:val="both"/>
        <w:rPr>
          <w:rFonts w:eastAsia="Yu Mincho" w:hint="eastAsia"/>
          <w:bCs/>
          <w:color w:val="000000" w:themeColor="text1"/>
          <w:lang w:val="en-US"/>
        </w:rPr>
      </w:pPr>
    </w:p>
    <w:p w14:paraId="04AD59ED" w14:textId="13956DCF" w:rsidR="00443E01" w:rsidRPr="00E67A20" w:rsidRDefault="00443E01" w:rsidP="00BE4C27">
      <w:pPr>
        <w:spacing w:line="480" w:lineRule="auto"/>
        <w:contextualSpacing/>
        <w:jc w:val="both"/>
        <w:rPr>
          <w:b/>
          <w:color w:val="000000" w:themeColor="text1"/>
          <w:lang w:val="en-US" w:eastAsia="ko-KR"/>
        </w:rPr>
      </w:pPr>
    </w:p>
    <w:p w14:paraId="66A25438" w14:textId="7C85E71E" w:rsidR="00265656" w:rsidRPr="00E67A20" w:rsidRDefault="00265656" w:rsidP="00BE4C27">
      <w:pPr>
        <w:spacing w:line="480" w:lineRule="auto"/>
        <w:contextualSpacing/>
        <w:jc w:val="both"/>
        <w:rPr>
          <w:rFonts w:eastAsia="Yu Mincho"/>
          <w:b/>
          <w:bCs/>
          <w:color w:val="000000" w:themeColor="text1"/>
          <w:lang w:val="en-US"/>
        </w:rPr>
      </w:pPr>
    </w:p>
    <w:p w14:paraId="380076FD" w14:textId="77777777" w:rsidR="00265656" w:rsidRPr="00E67A20" w:rsidRDefault="00265656" w:rsidP="00BE4C27">
      <w:pPr>
        <w:spacing w:line="480" w:lineRule="auto"/>
        <w:contextualSpacing/>
        <w:jc w:val="both"/>
        <w:rPr>
          <w:rFonts w:eastAsia="Yu Mincho" w:hint="eastAsia"/>
          <w:b/>
          <w:bCs/>
          <w:color w:val="000000" w:themeColor="text1"/>
          <w:lang w:val="en-US"/>
        </w:rPr>
      </w:pPr>
    </w:p>
    <w:p w14:paraId="5EC3413A" w14:textId="03AA24EB" w:rsidR="00443E01" w:rsidRPr="00E67A20" w:rsidRDefault="00443E01" w:rsidP="00BE4C27">
      <w:pPr>
        <w:spacing w:line="480" w:lineRule="auto"/>
        <w:contextualSpacing/>
        <w:jc w:val="both"/>
        <w:rPr>
          <w:rFonts w:eastAsia="Yu Mincho"/>
          <w:b/>
          <w:bCs/>
          <w:color w:val="000000" w:themeColor="text1"/>
          <w:lang w:val="en-US"/>
        </w:rPr>
      </w:pPr>
    </w:p>
    <w:p w14:paraId="3156EC7E" w14:textId="6EBB5C30" w:rsidR="00443E01" w:rsidRPr="00E67A20" w:rsidRDefault="00443E01" w:rsidP="00BE4C27">
      <w:pPr>
        <w:spacing w:line="480" w:lineRule="auto"/>
        <w:contextualSpacing/>
        <w:jc w:val="both"/>
        <w:rPr>
          <w:rFonts w:eastAsia="Yu Mincho"/>
          <w:b/>
          <w:bCs/>
          <w:color w:val="000000" w:themeColor="text1"/>
          <w:lang w:val="en-US"/>
        </w:rPr>
      </w:pPr>
    </w:p>
    <w:p w14:paraId="24CC830B" w14:textId="54CBFC29" w:rsidR="00443E01" w:rsidRPr="00E67A20" w:rsidRDefault="00443E01" w:rsidP="00BE4C27">
      <w:pPr>
        <w:spacing w:line="480" w:lineRule="auto"/>
        <w:contextualSpacing/>
        <w:jc w:val="both"/>
        <w:rPr>
          <w:rFonts w:eastAsia="Yu Mincho"/>
          <w:b/>
          <w:bCs/>
          <w:color w:val="000000" w:themeColor="text1"/>
          <w:lang w:val="en-US"/>
        </w:rPr>
      </w:pPr>
    </w:p>
    <w:p w14:paraId="30958F75" w14:textId="39DF35AB" w:rsidR="00443E01" w:rsidRPr="00E67A20" w:rsidRDefault="00443E01" w:rsidP="00BE4C27">
      <w:pPr>
        <w:spacing w:line="480" w:lineRule="auto"/>
        <w:contextualSpacing/>
        <w:jc w:val="both"/>
        <w:rPr>
          <w:rFonts w:eastAsia="Yu Mincho"/>
          <w:b/>
          <w:bCs/>
          <w:color w:val="000000" w:themeColor="text1"/>
          <w:lang w:val="en-US"/>
        </w:rPr>
      </w:pPr>
    </w:p>
    <w:p w14:paraId="431AAE39" w14:textId="77777777" w:rsidR="006D28ED" w:rsidRPr="00E67A20" w:rsidRDefault="006D28ED" w:rsidP="00BE4C27">
      <w:pPr>
        <w:spacing w:line="480" w:lineRule="auto"/>
        <w:contextualSpacing/>
        <w:jc w:val="both"/>
        <w:rPr>
          <w:rFonts w:eastAsia="Yu Mincho"/>
          <w:b/>
          <w:bCs/>
          <w:color w:val="000000" w:themeColor="text1"/>
          <w:lang w:val="en-US"/>
        </w:rPr>
      </w:pPr>
    </w:p>
    <w:p w14:paraId="34435599" w14:textId="790EDDD4" w:rsidR="00443E01" w:rsidRPr="00E67A20" w:rsidRDefault="00443E01" w:rsidP="00BE4C27">
      <w:pPr>
        <w:spacing w:line="480" w:lineRule="auto"/>
        <w:contextualSpacing/>
        <w:jc w:val="both"/>
        <w:rPr>
          <w:rFonts w:eastAsia="Yu Mincho"/>
          <w:b/>
          <w:bCs/>
          <w:color w:val="000000" w:themeColor="text1"/>
          <w:lang w:val="en-US"/>
        </w:rPr>
      </w:pPr>
    </w:p>
    <w:p w14:paraId="4A60FB1C" w14:textId="058E4CFF" w:rsidR="00AE0B4B" w:rsidRPr="00E67A20" w:rsidRDefault="00AE0B4B" w:rsidP="00BE4C27">
      <w:pPr>
        <w:spacing w:line="480" w:lineRule="auto"/>
        <w:contextualSpacing/>
        <w:jc w:val="both"/>
        <w:rPr>
          <w:rFonts w:eastAsia="Yu Mincho"/>
          <w:b/>
          <w:bCs/>
          <w:color w:val="000000" w:themeColor="text1"/>
          <w:lang w:val="en-US"/>
        </w:rPr>
      </w:pPr>
    </w:p>
    <w:p w14:paraId="3F2C94B9" w14:textId="2C525EFD" w:rsidR="00AE0B4B" w:rsidRPr="00E67A20" w:rsidRDefault="00AE0B4B" w:rsidP="00BE4C27">
      <w:pPr>
        <w:spacing w:line="480" w:lineRule="auto"/>
        <w:contextualSpacing/>
        <w:jc w:val="both"/>
        <w:rPr>
          <w:rFonts w:eastAsia="Yu Mincho"/>
          <w:b/>
          <w:bCs/>
          <w:color w:val="000000" w:themeColor="text1"/>
          <w:lang w:val="en-US"/>
        </w:rPr>
      </w:pPr>
    </w:p>
    <w:p w14:paraId="15A4B2D2" w14:textId="77777777" w:rsidR="00443E01" w:rsidRPr="00E67A20" w:rsidRDefault="00443E01" w:rsidP="00BE4C27">
      <w:pPr>
        <w:spacing w:line="480" w:lineRule="auto"/>
        <w:contextualSpacing/>
        <w:jc w:val="both"/>
        <w:rPr>
          <w:rFonts w:eastAsiaTheme="minorEastAsia"/>
          <w:b/>
          <w:bCs/>
          <w:color w:val="000000" w:themeColor="text1"/>
          <w:lang w:eastAsia="ko-KR"/>
        </w:rPr>
      </w:pPr>
    </w:p>
    <w:p w14:paraId="51301F7F" w14:textId="749FC70A" w:rsidR="0056597C" w:rsidRPr="00E67A20" w:rsidRDefault="00BD7139" w:rsidP="00883BD6">
      <w:pPr>
        <w:spacing w:line="360" w:lineRule="auto"/>
        <w:jc w:val="both"/>
        <w:rPr>
          <w:color w:val="000000" w:themeColor="text1"/>
          <w:lang w:val="en-US"/>
        </w:rPr>
      </w:pPr>
      <w:r w:rsidRPr="00E67A20">
        <w:rPr>
          <w:b/>
          <w:bCs/>
          <w:color w:val="000000" w:themeColor="text1"/>
          <w:lang w:val="en-US"/>
        </w:rPr>
        <w:lastRenderedPageBreak/>
        <w:t>Table S1</w:t>
      </w:r>
      <w:r w:rsidRPr="00E67A20">
        <w:rPr>
          <w:color w:val="000000" w:themeColor="text1"/>
          <w:lang w:val="en-US"/>
        </w:rPr>
        <w:t xml:space="preserve">. </w:t>
      </w:r>
      <w:r w:rsidR="00883BD6" w:rsidRPr="00E67A20">
        <w:rPr>
          <w:b/>
          <w:color w:val="000000" w:themeColor="text1"/>
          <w:lang w:val="en-US"/>
        </w:rPr>
        <w:t>Configurations, features, and limitations in reported laminated structural battery composites.</w:t>
      </w:r>
    </w:p>
    <w:tbl>
      <w:tblPr>
        <w:tblStyle w:val="1"/>
        <w:tblW w:w="495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4073"/>
        <w:gridCol w:w="3803"/>
      </w:tblGrid>
      <w:tr w:rsidR="0056597C" w:rsidRPr="00E67A20" w14:paraId="2F92F2B2" w14:textId="77777777" w:rsidTr="0056597C">
        <w:tc>
          <w:tcPr>
            <w:tcW w:w="4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353024" w14:textId="77777777" w:rsidR="0056597C" w:rsidRPr="00E67A20" w:rsidRDefault="0056597C" w:rsidP="0056597C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References</w:t>
            </w:r>
          </w:p>
        </w:tc>
        <w:tc>
          <w:tcPr>
            <w:tcW w:w="23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84A93A" w14:textId="77777777" w:rsidR="0056597C" w:rsidRPr="00E67A20" w:rsidRDefault="0056597C" w:rsidP="0056597C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Features and Components</w:t>
            </w:r>
          </w:p>
        </w:tc>
        <w:tc>
          <w:tcPr>
            <w:tcW w:w="21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5CC8E0" w14:textId="77777777" w:rsidR="0056597C" w:rsidRPr="00E67A20" w:rsidRDefault="0056597C" w:rsidP="0056597C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Disadvantages</w:t>
            </w:r>
          </w:p>
        </w:tc>
      </w:tr>
      <w:tr w:rsidR="0056597C" w:rsidRPr="00E67A20" w14:paraId="7EADFE08" w14:textId="77777777" w:rsidTr="0056597C">
        <w:tc>
          <w:tcPr>
            <w:tcW w:w="4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56EC8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proofErr w:type="spellStart"/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Ladpli</w:t>
            </w:r>
            <w:proofErr w:type="spellEnd"/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 xml:space="preserve"> et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 xml:space="preserve">al. </w:t>
            </w:r>
            <w:sdt>
              <w:sdtPr>
                <w:rPr>
                  <w:rFonts w:eastAsia="맑은 고딕"/>
                  <w:color w:val="000000" w:themeColor="text1"/>
                  <w:sz w:val="20"/>
                  <w:szCs w:val="20"/>
                  <w:lang w:val="en-US" w:eastAsia="ko-KR"/>
                </w:rPr>
                <w:tag w:val="MENDELEY_CITATION_v3_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"/>
                <w:id w:val="1189106193"/>
                <w:placeholder>
                  <w:docPart w:val="1B8602FC197A4610BE4D89E9EC09666D"/>
                </w:placeholder>
              </w:sdtPr>
              <w:sdtContent>
                <w:r w:rsidRPr="00E67A20">
                  <w:rPr>
                    <w:rFonts w:ascii="Times New Roman" w:eastAsia="맑은 고딕" w:hAnsi="Times New Roman"/>
                    <w:color w:val="000000" w:themeColor="text1"/>
                    <w:sz w:val="20"/>
                    <w:szCs w:val="20"/>
                    <w:lang w:val="en-US" w:eastAsia="ko-KR"/>
                  </w:rPr>
                  <w:t>[3]</w:t>
                </w:r>
              </w:sdtContent>
            </w:sdt>
          </w:p>
        </w:tc>
        <w:tc>
          <w:tcPr>
            <w:tcW w:w="23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7B983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Uses polymer resin to reinforce bonding between the CFRP sheet and the electrode stack, improving mechanical integrity.</w:t>
            </w:r>
          </w:p>
          <w:p w14:paraId="7E049BAC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The cathode and anode current collectors are metallic and are simply embedded within the CFRP, rather than forming an integrated structure.</w:t>
            </w:r>
          </w:p>
        </w:tc>
        <w:tc>
          <w:tcPr>
            <w:tcW w:w="21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50176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A commercial metal current collector is used instead of a CFRP current collector.</w:t>
            </w:r>
          </w:p>
          <w:p w14:paraId="33A5B59A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Creating through-holes for rivet bonding and electrolyte injection reduces mechanical properties.</w:t>
            </w:r>
          </w:p>
          <w:p w14:paraId="7734B573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Polymer rivet bonding is used for interlayer adhesion, but the electrodes and outer composite skin panel are not structurally integrated.</w:t>
            </w:r>
          </w:p>
          <w:p w14:paraId="3C21FB2F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The design does not specifically optimize CFRP current collectors, leading to reduced lightweight efficiency and mechanical performance.</w:t>
            </w:r>
          </w:p>
        </w:tc>
      </w:tr>
      <w:tr w:rsidR="0056597C" w:rsidRPr="00E67A20" w14:paraId="4304F764" w14:textId="77777777" w:rsidTr="0056597C"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76F71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 xml:space="preserve">Moyer et al. </w:t>
            </w:r>
            <w:sdt>
              <w:sdtPr>
                <w:rPr>
                  <w:rFonts w:eastAsia="맑은 고딕"/>
                  <w:color w:val="000000" w:themeColor="text1"/>
                  <w:sz w:val="20"/>
                  <w:szCs w:val="20"/>
                  <w:lang w:val="en-US" w:eastAsia="ko-KR"/>
                </w:rPr>
                <w:tag w:val="MENDELEY_CITATION_v3_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"/>
                <w:id w:val="-1404822669"/>
                <w:placeholder>
                  <w:docPart w:val="1B8602FC197A4610BE4D89E9EC09666D"/>
                </w:placeholder>
              </w:sdtPr>
              <w:sdtContent>
                <w:r w:rsidRPr="00E67A20">
                  <w:rPr>
                    <w:rFonts w:ascii="Times New Roman" w:eastAsia="맑은 고딕" w:hAnsi="Times New Roman"/>
                    <w:color w:val="000000" w:themeColor="text1"/>
                    <w:sz w:val="20"/>
                    <w:szCs w:val="20"/>
                    <w:lang w:val="en-US" w:eastAsia="ko-KR"/>
                  </w:rPr>
                  <w:t>[4]</w:t>
                </w:r>
              </w:sdtContent>
            </w:sdt>
          </w:p>
        </w:tc>
        <w:tc>
          <w:tcPr>
            <w:tcW w:w="2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B29AC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Carbon fiber plain-weave is used as the current collector, with LFP and graphite as active materials.</w:t>
            </w:r>
          </w:p>
          <w:p w14:paraId="6DFAB3C7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The ionic liquid electrolyte is pre-infused into the separator, followed by hand lay-up epoxy application and room-temperature curing.</w:t>
            </w:r>
          </w:p>
          <w:p w14:paraId="45CFC2B8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Tensile strength: 213 MPa, tensile modulus: 1.8 </w:t>
            </w:r>
            <w:proofErr w:type="spellStart"/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GPa</w:t>
            </w:r>
            <w:proofErr w:type="spellEnd"/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2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DD633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he ionic liquid electrolyte exhibits slightly lower electrochemical performance compared to conventional liquid electrolytes.</w:t>
            </w:r>
          </w:p>
          <w:p w14:paraId="66BF35B2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During vacuum curing, epoxy may mix with the electrolyte, infiltrate the electrode area, or evaporate, making fabrication highly challenging.</w:t>
            </w:r>
          </w:p>
          <w:p w14:paraId="507BDF54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o preserve electrolyte performance, the curing temperature cannot be increased.</w:t>
            </w:r>
          </w:p>
          <w:p w14:paraId="3B338869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he lack of interlayer bonding to maintain narrow electrode spacing may lead to a reduction in energy storage capacity.</w:t>
            </w:r>
          </w:p>
        </w:tc>
      </w:tr>
      <w:tr w:rsidR="0056597C" w:rsidRPr="00E67A20" w14:paraId="143A4F5F" w14:textId="77777777" w:rsidTr="0056597C"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3899A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Chen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et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 xml:space="preserve">al. </w:t>
            </w:r>
            <w:sdt>
              <w:sdtPr>
                <w:rPr>
                  <w:rFonts w:eastAsia="맑은 고딕"/>
                  <w:color w:val="000000" w:themeColor="text1"/>
                  <w:sz w:val="20"/>
                  <w:szCs w:val="20"/>
                  <w:lang w:val="en-US" w:eastAsia="ko-KR"/>
                </w:rPr>
                <w:tag w:val="MENDELEY_CITATION_v3_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"/>
                <w:id w:val="1733040975"/>
                <w:placeholder>
                  <w:docPart w:val="1B8602FC197A4610BE4D89E9EC09666D"/>
                </w:placeholder>
              </w:sdtPr>
              <w:sdtContent>
                <w:r w:rsidRPr="00E67A20">
                  <w:rPr>
                    <w:rFonts w:ascii="Times New Roman" w:eastAsia="맑은 고딕" w:hAnsi="Times New Roman"/>
                    <w:color w:val="000000" w:themeColor="text1"/>
                    <w:sz w:val="20"/>
                    <w:szCs w:val="20"/>
                    <w:lang w:val="en-US" w:eastAsia="ko-KR"/>
                  </w:rPr>
                  <w:t>[5]</w:t>
                </w:r>
              </w:sdtContent>
            </w:sdt>
          </w:p>
        </w:tc>
        <w:tc>
          <w:tcPr>
            <w:tcW w:w="2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29D5B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Carbon fiber plain-weave is used as the current collector, with </w:t>
            </w:r>
            <w:proofErr w:type="spellStart"/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MnO</w:t>
            </w:r>
            <w:proofErr w:type="spellEnd"/>
            <w:r w:rsidRPr="00E67A20">
              <w:rPr>
                <w:rFonts w:ascii="Times New Roman" w:eastAsia="바탕" w:hAnsi="Times New Roman"/>
                <w:color w:val="000000" w:themeColor="text1"/>
                <w:sz w:val="20"/>
                <w:szCs w:val="20"/>
                <w:lang w:val="en-US" w:eastAsia="en-US"/>
              </w:rPr>
              <w:t>₂</w:t>
            </w: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 and Zn as active materials.</w:t>
            </w:r>
          </w:p>
          <w:p w14:paraId="102B7FAF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The gel electrolyte is pre-infused into the separator, followed by hand lay-up epoxy application and room-temperature curing.</w:t>
            </w:r>
          </w:p>
          <w:p w14:paraId="6FCE04F5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Tensile strength: 293 MPa, tensile modulus: 12.8 </w:t>
            </w:r>
            <w:proofErr w:type="spellStart"/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GPa</w:t>
            </w:r>
            <w:proofErr w:type="spellEnd"/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2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12789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he gel electrolyte exhibits slightly lower electrochemical performance than conventional liquid electrolytes.</w:t>
            </w:r>
          </w:p>
          <w:p w14:paraId="3A76886A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During vacuum curing, epoxy may mix with the electrolyte, infiltrate the electrode area, or evaporate, making fabrication highly challenging.</w:t>
            </w:r>
          </w:p>
          <w:p w14:paraId="705C1595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o preserve electrolyte performance, the curing temperature cannot be increased.</w:t>
            </w:r>
          </w:p>
          <w:p w14:paraId="17B4F57C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he lack of interlayer bonding to maintain narrow electrode spacing may lead to a reduction in energy storage capacity.</w:t>
            </w:r>
          </w:p>
        </w:tc>
      </w:tr>
      <w:tr w:rsidR="0056597C" w:rsidRPr="00E67A20" w14:paraId="28BF61F3" w14:textId="77777777" w:rsidTr="0056597C"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3A144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lastRenderedPageBreak/>
              <w:t>Liu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et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al.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sdt>
              <w:sdtPr>
                <w:rPr>
                  <w:rFonts w:eastAsia="맑은 고딕"/>
                  <w:color w:val="000000" w:themeColor="text1"/>
                  <w:sz w:val="20"/>
                  <w:szCs w:val="20"/>
                  <w:lang w:val="en-US" w:eastAsia="en-US"/>
                </w:rPr>
                <w:tag w:val="MENDELEY_CITATION_v3_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"/>
                <w:id w:val="65236951"/>
                <w:placeholder>
                  <w:docPart w:val="1B8602FC197A4610BE4D89E9EC09666D"/>
                </w:placeholder>
              </w:sdtPr>
              <w:sdtContent>
                <w:r w:rsidRPr="00E67A20">
                  <w:rPr>
                    <w:rFonts w:ascii="Times New Roman" w:eastAsia="맑은 고딕" w:hAnsi="Times New Roman"/>
                    <w:color w:val="000000" w:themeColor="text1"/>
                    <w:sz w:val="20"/>
                    <w:szCs w:val="20"/>
                    <w:lang w:val="en-US" w:eastAsia="en-US"/>
                  </w:rPr>
                  <w:t>[6]</w:t>
                </w:r>
              </w:sdtContent>
            </w:sdt>
          </w:p>
        </w:tc>
        <w:tc>
          <w:tcPr>
            <w:tcW w:w="2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E788E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Carbon fiber plain-weave is used as the current collector, with an </w:t>
            </w:r>
            <w:proofErr w:type="spellStart"/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MnO</w:t>
            </w:r>
            <w:proofErr w:type="spellEnd"/>
            <w:r w:rsidRPr="00E67A20">
              <w:rPr>
                <w:rFonts w:ascii="Times New Roman" w:eastAsia="바탕" w:hAnsi="Times New Roman"/>
                <w:color w:val="000000" w:themeColor="text1"/>
                <w:sz w:val="20"/>
                <w:szCs w:val="20"/>
                <w:lang w:val="en-US" w:eastAsia="en-US"/>
              </w:rPr>
              <w:t>₂</w:t>
            </w: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-coated cathode and Zn metal anode.</w:t>
            </w:r>
          </w:p>
          <w:p w14:paraId="2773CB09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A structural battery utilizing a less oxygen/moisture-sensitive electrolyte (2M </w:t>
            </w:r>
            <w:proofErr w:type="spellStart"/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ZnSO</w:t>
            </w:r>
            <w:proofErr w:type="spellEnd"/>
            <w:r w:rsidRPr="00E67A20">
              <w:rPr>
                <w:rFonts w:ascii="Times New Roman" w:eastAsia="바탕" w:hAnsi="Times New Roman"/>
                <w:color w:val="000000" w:themeColor="text1"/>
                <w:sz w:val="20"/>
                <w:szCs w:val="20"/>
                <w:lang w:val="en-US" w:eastAsia="en-US"/>
              </w:rPr>
              <w:t>₄</w:t>
            </w: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 + 0.2M </w:t>
            </w:r>
            <w:proofErr w:type="spellStart"/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MnSO</w:t>
            </w:r>
            <w:proofErr w:type="spellEnd"/>
            <w:r w:rsidRPr="00E67A20">
              <w:rPr>
                <w:rFonts w:ascii="Times New Roman" w:eastAsia="바탕" w:hAnsi="Times New Roman"/>
                <w:color w:val="000000" w:themeColor="text1"/>
                <w:sz w:val="20"/>
                <w:szCs w:val="20"/>
                <w:lang w:val="en-US" w:eastAsia="en-US"/>
              </w:rPr>
              <w:t>₄</w:t>
            </w: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) is proposed.</w:t>
            </w:r>
          </w:p>
          <w:p w14:paraId="2040DDE1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z w:val="20"/>
                <w:szCs w:val="20"/>
                <w:lang w:val="en-US" w:eastAsia="en-US"/>
              </w:rPr>
              <w:t>The electrolyte is pre-infused into the separator, followed by hand lay-up epoxy application and room-temperature curing.</w:t>
            </w:r>
          </w:p>
          <w:p w14:paraId="738CD0C2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  <w:t>Tensile strength: 179 MPa.</w:t>
            </w:r>
          </w:p>
        </w:tc>
        <w:tc>
          <w:tcPr>
            <w:tcW w:w="2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1A260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An electrolyte less sensitive to oxygen and moisture exhibits slightly lower electrochemical performance than conventional liquid electrolytes.</w:t>
            </w:r>
          </w:p>
          <w:p w14:paraId="172F3F7A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he use of metallic materials as current collectors results in reduced mechanical properties and decreased weight reduction efficiency.</w:t>
            </w:r>
          </w:p>
          <w:p w14:paraId="0AA2F5E1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he lack of interlayer bonding to maintain narrow electrode spacing may lead to a reduction in energy storage capacity.</w:t>
            </w:r>
          </w:p>
        </w:tc>
      </w:tr>
      <w:tr w:rsidR="0056597C" w:rsidRPr="00E67A20" w14:paraId="56C7F7F3" w14:textId="77777777" w:rsidTr="0056597C"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D7D5F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 xml:space="preserve">Dong et al. </w:t>
            </w:r>
            <w:sdt>
              <w:sdtPr>
                <w:rPr>
                  <w:rFonts w:eastAsia="맑은 고딕"/>
                  <w:color w:val="000000" w:themeColor="text1"/>
                  <w:sz w:val="20"/>
                  <w:szCs w:val="20"/>
                  <w:lang w:val="en-US" w:eastAsia="ko-KR"/>
                </w:rPr>
                <w:tag w:val="MENDELEY_CITATION_v3_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"/>
                <w:id w:val="-281425125"/>
                <w:placeholder>
                  <w:docPart w:val="1B8602FC197A4610BE4D89E9EC09666D"/>
                </w:placeholder>
              </w:sdtPr>
              <w:sdtContent>
                <w:r w:rsidRPr="00E67A20">
                  <w:rPr>
                    <w:rFonts w:ascii="Times New Roman" w:eastAsia="맑은 고딕" w:hAnsi="Times New Roman"/>
                    <w:color w:val="000000" w:themeColor="text1"/>
                    <w:sz w:val="20"/>
                    <w:szCs w:val="20"/>
                    <w:lang w:val="en-US" w:eastAsia="ko-KR"/>
                  </w:rPr>
                  <w:t>[7]</w:t>
                </w:r>
              </w:sdtContent>
            </w:sdt>
          </w:p>
        </w:tc>
        <w:tc>
          <w:tcPr>
            <w:tcW w:w="2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F7409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 xml:space="preserve">Carbon fiber plain-weave is used as the current collector, with LFP and </w:t>
            </w:r>
            <w:r w:rsidRPr="00E67A20">
              <w:rPr>
                <w:rFonts w:ascii="Times New Roman" w:eastAsia="맑은 고딕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  <w:t>graphite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 xml:space="preserve"> as active materials.</w:t>
            </w:r>
          </w:p>
          <w:p w14:paraId="2FF364E6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pacing w:val="-8"/>
                <w:sz w:val="20"/>
                <w:szCs w:val="20"/>
                <w:lang w:val="en-US" w:eastAsia="zh-CN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  <w:t>The conventional liquid electrolyte used in lithium-ion batteries is employed.</w:t>
            </w:r>
          </w:p>
          <w:p w14:paraId="27728720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  <w:t>Structural reinforcement is achieved through vacuum-assisted high-temperature curing of epoxy resin, followed by the introduction of liquid electrolyte after solidification.</w:t>
            </w:r>
          </w:p>
          <w:p w14:paraId="6FB6999C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  <w:t xml:space="preserve">Tensile strength: 185 MPa, tensile modulus: 11.8 </w:t>
            </w:r>
            <w:proofErr w:type="spellStart"/>
            <w:r w:rsidRPr="00E67A20">
              <w:rPr>
                <w:rFonts w:ascii="Times New Roman" w:eastAsia="맑은 고딕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  <w:t>GPa</w:t>
            </w:r>
            <w:proofErr w:type="spellEnd"/>
            <w:r w:rsidRPr="00E67A20">
              <w:rPr>
                <w:rFonts w:ascii="Times New Roman" w:eastAsia="맑은 고딕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2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FDE59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he electrolyte shielding relies solely on epoxy polymer, but its moisture and oxygen permeability makes it challenging to preserve electrolyte performance in long-term environments.</w:t>
            </w:r>
          </w:p>
          <w:p w14:paraId="0671CCBC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he lack of interlayer bonding to maintain narrow electrode spacing may lead to a reduction in energy storage capacity.</w:t>
            </w:r>
          </w:p>
        </w:tc>
      </w:tr>
      <w:tr w:rsidR="0056597C" w:rsidRPr="00E67A20" w14:paraId="65936442" w14:textId="77777777" w:rsidTr="0056597C">
        <w:trPr>
          <w:trHeight w:val="327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01332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Choi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et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al.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sdt>
              <w:sdtPr>
                <w:rPr>
                  <w:rFonts w:eastAsia="맑은 고딕"/>
                  <w:color w:val="000000" w:themeColor="text1"/>
                  <w:sz w:val="20"/>
                  <w:szCs w:val="20"/>
                  <w:lang w:val="en-US" w:eastAsia="en-US"/>
                </w:rPr>
                <w:tag w:val="MENDELEY_CITATION_v3_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"/>
                <w:id w:val="1104618192"/>
                <w:placeholder>
                  <w:docPart w:val="1B8602FC197A4610BE4D89E9EC09666D"/>
                </w:placeholder>
              </w:sdtPr>
              <w:sdtContent>
                <w:r w:rsidRPr="00E67A20">
                  <w:rPr>
                    <w:rFonts w:ascii="Times New Roman" w:eastAsia="맑은 고딕" w:hAnsi="Times New Roman"/>
                    <w:color w:val="000000" w:themeColor="text1"/>
                    <w:sz w:val="20"/>
                    <w:szCs w:val="20"/>
                    <w:lang w:val="en-US" w:eastAsia="en-US"/>
                  </w:rPr>
                  <w:t>[8]</w:t>
                </w:r>
              </w:sdtContent>
            </w:sdt>
          </w:p>
        </w:tc>
        <w:tc>
          <w:tcPr>
            <w:tcW w:w="2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D50E9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Carbon fiber plain-weave is used as the current collector, with LFP and LTO as active materials.</w:t>
            </w:r>
          </w:p>
          <w:p w14:paraId="68C5DC20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pacing w:val="-8"/>
                <w:sz w:val="20"/>
                <w:szCs w:val="20"/>
                <w:lang w:val="en-US" w:eastAsia="zh-CN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  <w:t>The conventional liquid electrolyte used in lithium-ion batteries is employed.</w:t>
            </w:r>
          </w:p>
          <w:p w14:paraId="099A9D88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  <w:t>Structural reinforcement is achieved through vacuum-assisted high-temperature curing of epoxy resin, followed by the introduction of liquid electrolyte after solidification.</w:t>
            </w:r>
          </w:p>
          <w:p w14:paraId="0B9A1F16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SimSun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</w:pPr>
            <w:r w:rsidRPr="00E67A20">
              <w:rPr>
                <w:rFonts w:ascii="Times New Roman" w:eastAsia="SimSun" w:hAnsi="Times New Roman"/>
                <w:color w:val="000000" w:themeColor="text1"/>
                <w:spacing w:val="-8"/>
                <w:sz w:val="20"/>
                <w:szCs w:val="20"/>
                <w:lang w:val="en-US" w:eastAsia="en-US"/>
              </w:rPr>
              <w:t>To enhance the moisture and oxygen barrier, polypropylene (PP) is applied to the sides, while metal sheets are used on the top and bottom surfaces.</w:t>
            </w:r>
          </w:p>
        </w:tc>
        <w:tc>
          <w:tcPr>
            <w:tcW w:w="2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736B5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he design incorporates PP and metal sheets to enhance the moisture and oxygen barrier of the electrolyte, which slightly reduces mechanical properties and increases structural complexity.</w:t>
            </w:r>
          </w:p>
          <w:p w14:paraId="53EA7B92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Higher stiffness in the outer layer is required to prevent electrode delamination, leading to increased weight.</w:t>
            </w:r>
          </w:p>
        </w:tc>
      </w:tr>
      <w:tr w:rsidR="0056597C" w:rsidRPr="00E67A20" w14:paraId="511D6F57" w14:textId="77777777" w:rsidTr="001438AE">
        <w:trPr>
          <w:trHeight w:val="327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A181C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 xml:space="preserve">Fu et al. </w:t>
            </w:r>
            <w:sdt>
              <w:sdtPr>
                <w:rPr>
                  <w:rFonts w:eastAsia="맑은 고딕"/>
                  <w:color w:val="000000" w:themeColor="text1"/>
                  <w:sz w:val="20"/>
                  <w:szCs w:val="20"/>
                  <w:lang w:val="en-US" w:eastAsia="ko-KR"/>
                </w:rPr>
                <w:tag w:val="MENDELEY_CITATION_v3_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"/>
                <w:id w:val="-668798046"/>
                <w:placeholder>
                  <w:docPart w:val="421E7E085FBA426CAC4271CB62C6FE79"/>
                </w:placeholder>
              </w:sdtPr>
              <w:sdtContent>
                <w:r w:rsidRPr="00E67A20">
                  <w:rPr>
                    <w:rFonts w:ascii="Times New Roman" w:eastAsia="맑은 고딕" w:hAnsi="Times New Roman"/>
                    <w:color w:val="000000" w:themeColor="text1"/>
                    <w:sz w:val="20"/>
                    <w:szCs w:val="20"/>
                    <w:lang w:val="en-US" w:eastAsia="ko-KR"/>
                  </w:rPr>
                  <w:t>[9]</w:t>
                </w:r>
              </w:sdtContent>
            </w:sdt>
          </w:p>
        </w:tc>
        <w:tc>
          <w:tcPr>
            <w:tcW w:w="2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BC5BD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o achieve high-voltage output within a planar configuration, eight cells were connected in series.</w:t>
            </w:r>
          </w:p>
          <w:p w14:paraId="55DD95C9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he solid polymer electrolyte was in situ polymerized, directly incorporated into the prepreg composite without a pouch, and co-cured.</w:t>
            </w:r>
          </w:p>
          <w:p w14:paraId="30C82DB8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lastRenderedPageBreak/>
              <w:t>Cu/Al metal sheets serve as both current collectors and impact-resisting structural layers within the battery.</w:t>
            </w:r>
          </w:p>
          <w:p w14:paraId="0A8EA7CA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Elastic modulus: 25.3 </w:t>
            </w:r>
            <w:proofErr w:type="spellStart"/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GPa</w:t>
            </w:r>
            <w:proofErr w:type="spellEnd"/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, impact resistance: 30 J</w:t>
            </w:r>
          </w:p>
        </w:tc>
        <w:tc>
          <w:tcPr>
            <w:tcW w:w="2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7AFD9" w14:textId="77777777" w:rsidR="0056597C" w:rsidRPr="00E67A20" w:rsidRDefault="0056597C" w:rsidP="001438AE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lastRenderedPageBreak/>
              <w:t>Since the current collector is metallic rather than CFRP, the mechanical performance is somewhat reduced.</w:t>
            </w:r>
          </w:p>
          <w:p w14:paraId="10B1EBE8" w14:textId="77777777" w:rsidR="0056597C" w:rsidRPr="00E67A20" w:rsidRDefault="0056597C" w:rsidP="001438AE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Dead space between adjacent cells leads to a decrease in energy density.</w:t>
            </w:r>
          </w:p>
          <w:p w14:paraId="14B3CF1E" w14:textId="77777777" w:rsidR="0056597C" w:rsidRPr="00E67A20" w:rsidRDefault="0056597C" w:rsidP="001438AE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 xml:space="preserve">The use of conductive metal interconnects for internal series connections further </w:t>
            </w: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lastRenderedPageBreak/>
              <w:t>compromises the mechanical properties of the structure.</w:t>
            </w:r>
          </w:p>
        </w:tc>
      </w:tr>
      <w:tr w:rsidR="0056597C" w:rsidRPr="00E67A20" w14:paraId="300B83AA" w14:textId="77777777" w:rsidTr="0056597C">
        <w:trPr>
          <w:trHeight w:val="327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53458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 xml:space="preserve">Xu et al. </w:t>
            </w:r>
            <w:sdt>
              <w:sdtPr>
                <w:rPr>
                  <w:rFonts w:eastAsia="맑은 고딕"/>
                  <w:color w:val="000000" w:themeColor="text1"/>
                  <w:sz w:val="20"/>
                  <w:szCs w:val="20"/>
                  <w:lang w:val="en-US" w:eastAsia="ko-KR"/>
                </w:rPr>
                <w:tag w:val="MENDELEY_CITATION_v3_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"/>
                <w:id w:val="636230724"/>
                <w:placeholder>
                  <w:docPart w:val="A737A53508A24BAEA1937285242C81EE"/>
                </w:placeholder>
              </w:sdtPr>
              <w:sdtContent>
                <w:r w:rsidRPr="00E67A20">
                  <w:rPr>
                    <w:rFonts w:ascii="Times New Roman" w:eastAsia="맑은 고딕" w:hAnsi="Times New Roman"/>
                    <w:color w:val="000000" w:themeColor="text1"/>
                    <w:sz w:val="20"/>
                    <w:szCs w:val="20"/>
                    <w:lang w:val="en-US" w:eastAsia="ko-KR"/>
                  </w:rPr>
                  <w:t>[10]</w:t>
                </w:r>
              </w:sdtContent>
            </w:sdt>
          </w:p>
        </w:tc>
        <w:tc>
          <w:tcPr>
            <w:tcW w:w="2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608B6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A high-voltage structural battery was developed through in-plane series integration of unit cells.</w:t>
            </w:r>
          </w:p>
          <w:p w14:paraId="27B8E198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he structural battery composite cell with a PEO-based SBE matrix demonstrated stable capacity during repeated charge–discharge cycling under tensile loading up to 0.36% strain.</w:t>
            </w:r>
          </w:p>
          <w:p w14:paraId="7AB355E3" w14:textId="77777777" w:rsidR="0056597C" w:rsidRPr="00E67A20" w:rsidRDefault="0056597C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 xml:space="preserve">In-plane longitudinal modulus: 26.9 </w:t>
            </w:r>
            <w:proofErr w:type="spellStart"/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GPa</w:t>
            </w:r>
            <w:proofErr w:type="spellEnd"/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 xml:space="preserve">, transverse modulus: 21.1 </w:t>
            </w:r>
            <w:proofErr w:type="spellStart"/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GPa</w:t>
            </w:r>
            <w:proofErr w:type="spellEnd"/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, shear modulus of the laminate: 2.91GPa.</w:t>
            </w:r>
          </w:p>
        </w:tc>
        <w:tc>
          <w:tcPr>
            <w:tcW w:w="2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0BD1A" w14:textId="7292EC95" w:rsidR="0056597C" w:rsidRPr="00E67A20" w:rsidRDefault="005273D5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In-plane series configurations in structural batteries often suffer from increased ohmic losses due to long interconnects, inefficient volumetric utilization from inter-cell gaps, and compromised structural integrity arising from physical discontinuities</w:t>
            </w:r>
            <w:r w:rsidR="00880900"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.</w:t>
            </w:r>
          </w:p>
          <w:p w14:paraId="1D5063A5" w14:textId="31D3300D" w:rsidR="005273D5" w:rsidRPr="00E67A20" w:rsidRDefault="005273D5" w:rsidP="0056597C">
            <w:pPr>
              <w:spacing w:line="360" w:lineRule="auto"/>
              <w:jc w:val="both"/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  <w:lang w:val="en-US" w:eastAsia="ko-KR"/>
              </w:rPr>
              <w:t>They introduce fabrication complexity and uneven current distribution, limiting scalability and long-term reliability.</w:t>
            </w:r>
          </w:p>
        </w:tc>
      </w:tr>
    </w:tbl>
    <w:p w14:paraId="44C6D89D" w14:textId="1366805E" w:rsidR="0056597C" w:rsidRPr="00E67A20" w:rsidRDefault="00883BD6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  <m:oMath>
        <m:r>
          <m:rPr>
            <m:sty m:val="p"/>
          </m:rPr>
          <w:rPr>
            <w:rFonts w:ascii="Cambria Math" w:eastAsia="맑은 고딕" w:hAnsi="Cambria Math"/>
            <w:color w:val="000000" w:themeColor="text1"/>
            <w:lang w:val="en-US" w:eastAsia="ko-KR"/>
          </w:rPr>
          <m:t>*</m:t>
        </m:r>
      </m:oMath>
      <w:r w:rsidRPr="00E67A20">
        <w:rPr>
          <w:rFonts w:eastAsia="맑은 고딕"/>
          <w:color w:val="000000" w:themeColor="text1"/>
          <w:lang w:val="en-US" w:eastAsia="ko-KR"/>
        </w:rPr>
        <w:t>References are identical to those cited in the main text.</w:t>
      </w:r>
    </w:p>
    <w:p w14:paraId="1B70E04B" w14:textId="0B69EA31" w:rsidR="0056597C" w:rsidRPr="00E67A20" w:rsidRDefault="0056597C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794A03C2" w14:textId="277F1EE4" w:rsidR="00340973" w:rsidRPr="00E67A20" w:rsidRDefault="00340973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52D0DC94" w14:textId="31AB0C1B" w:rsidR="00340973" w:rsidRPr="00E67A20" w:rsidRDefault="00340973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09FC48B2" w14:textId="2E7D82D2" w:rsidR="00340973" w:rsidRPr="00E67A20" w:rsidRDefault="00340973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201087EF" w14:textId="353BA6E7" w:rsidR="00340973" w:rsidRPr="00E67A20" w:rsidRDefault="00340973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4C7EC5E8" w14:textId="367B34E4" w:rsidR="00340973" w:rsidRPr="00E67A20" w:rsidRDefault="00340973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2FA8DFFA" w14:textId="7CA548CB" w:rsidR="00340973" w:rsidRPr="00E67A20" w:rsidRDefault="00340973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6BE67ED1" w14:textId="049C077F" w:rsidR="00340973" w:rsidRPr="00E67A20" w:rsidRDefault="00340973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4DF2C487" w14:textId="77777777" w:rsidR="0049408A" w:rsidRPr="00E67A20" w:rsidRDefault="0049408A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09BFD4AC" w14:textId="77777777" w:rsidR="0049408A" w:rsidRPr="00E67A20" w:rsidRDefault="0049408A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23A47CA0" w14:textId="77777777" w:rsidR="0049408A" w:rsidRPr="00E67A20" w:rsidRDefault="0049408A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5A124C64" w14:textId="66C62903" w:rsidR="0049408A" w:rsidRPr="00E67A20" w:rsidRDefault="0049408A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5B204735" w14:textId="0058A469" w:rsidR="006846C0" w:rsidRPr="00E67A20" w:rsidRDefault="006846C0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63A7EFB0" w14:textId="3CA31ED6" w:rsidR="006846C0" w:rsidRPr="00E67A20" w:rsidRDefault="006846C0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58E2CF2F" w14:textId="7EA3A793" w:rsidR="006846C0" w:rsidRPr="00E67A20" w:rsidRDefault="006846C0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6760C051" w14:textId="77777777" w:rsidR="00202180" w:rsidRPr="00E67A20" w:rsidRDefault="00202180" w:rsidP="0056597C">
      <w:pPr>
        <w:tabs>
          <w:tab w:val="left" w:pos="3907"/>
        </w:tabs>
        <w:spacing w:line="480" w:lineRule="auto"/>
        <w:jc w:val="both"/>
        <w:rPr>
          <w:rFonts w:eastAsia="맑은 고딕"/>
          <w:color w:val="000000" w:themeColor="text1"/>
          <w:lang w:val="en-US" w:eastAsia="ko-KR"/>
        </w:rPr>
      </w:pPr>
    </w:p>
    <w:p w14:paraId="0FD7B5F7" w14:textId="286F2E3F" w:rsidR="00F47D7A" w:rsidRPr="00E67A20" w:rsidRDefault="003C6601" w:rsidP="00F47D7A">
      <w:pPr>
        <w:spacing w:line="360" w:lineRule="auto"/>
        <w:jc w:val="both"/>
        <w:rPr>
          <w:color w:val="000000" w:themeColor="text1"/>
          <w:lang w:val="en-US"/>
        </w:rPr>
      </w:pPr>
      <w:r w:rsidRPr="00E67A20">
        <w:rPr>
          <w:b/>
          <w:bCs/>
          <w:color w:val="000000" w:themeColor="text1"/>
          <w:lang w:val="en-US"/>
        </w:rPr>
        <w:lastRenderedPageBreak/>
        <w:t>Table S2</w:t>
      </w:r>
      <w:r w:rsidRPr="00E67A20">
        <w:rPr>
          <w:color w:val="000000" w:themeColor="text1"/>
          <w:lang w:val="en-US"/>
        </w:rPr>
        <w:t xml:space="preserve">. </w:t>
      </w:r>
      <w:r w:rsidR="00202180" w:rsidRPr="00E67A20">
        <w:rPr>
          <w:b/>
          <w:color w:val="000000" w:themeColor="text1"/>
          <w:lang w:val="en-US"/>
        </w:rPr>
        <w:t>Mass inventory and structural power composites-normalization mapping.</w:t>
      </w:r>
    </w:p>
    <w:tbl>
      <w:tblPr>
        <w:tblStyle w:val="1"/>
        <w:tblW w:w="8931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992"/>
        <w:gridCol w:w="4253"/>
      </w:tblGrid>
      <w:tr w:rsidR="00E67A20" w:rsidRPr="00E67A20" w14:paraId="77694CC1" w14:textId="77777777" w:rsidTr="00DD295C">
        <w:trPr>
          <w:trHeight w:val="302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6C7D13" w14:textId="77777777" w:rsidR="00DD295C" w:rsidRPr="00E67A20" w:rsidRDefault="00DD295C" w:rsidP="0014625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  <w:t>Constitu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29F262" w14:textId="77777777" w:rsidR="00DD295C" w:rsidRPr="00E67A20" w:rsidRDefault="00DD295C" w:rsidP="00A606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  <w:t>Weight fraction [%]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3673F4" w14:textId="5B313086" w:rsidR="00DD295C" w:rsidRPr="00E67A20" w:rsidRDefault="00DD295C" w:rsidP="00C1099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PC* category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C410D0" w14:textId="692F8E24" w:rsidR="00DD295C" w:rsidRPr="00E67A20" w:rsidRDefault="00DD295C" w:rsidP="00C1099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terial / composition</w:t>
            </w:r>
          </w:p>
        </w:tc>
      </w:tr>
      <w:tr w:rsidR="00E67A20" w:rsidRPr="00E67A20" w14:paraId="04921D12" w14:textId="77777777" w:rsidTr="00DD295C">
        <w:trPr>
          <w:trHeight w:val="302"/>
        </w:trPr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1DB26E9E" w14:textId="676B8DC8" w:rsidR="00DD295C" w:rsidRPr="00E67A20" w:rsidRDefault="00DD295C" w:rsidP="00D3702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sitive electrode layers (composite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7EBC80F8" w14:textId="77777777" w:rsidR="00DD295C" w:rsidRPr="00E67A20" w:rsidRDefault="00DD295C" w:rsidP="00A60694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eastAsia="맑은 고딕" w:hAnsi="Times New Roman"/>
                <w:color w:val="000000" w:themeColor="text1"/>
                <w:sz w:val="20"/>
                <w:szCs w:val="20"/>
              </w:rPr>
              <w:t>23.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0ACB7A3" w14:textId="091F7347" w:rsidR="00DD295C" w:rsidRPr="00E67A20" w:rsidRDefault="00DD295C" w:rsidP="00C1099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AC*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14:paraId="42792F06" w14:textId="59A05566" w:rsidR="00DD295C" w:rsidRPr="00E67A20" w:rsidRDefault="00DD295C" w:rsidP="00C1099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FP:PVDF:CB = 78:12:10 wt%</w:t>
            </w:r>
          </w:p>
        </w:tc>
      </w:tr>
      <w:tr w:rsidR="00E67A20" w:rsidRPr="00E67A20" w14:paraId="066BCEF3" w14:textId="77777777" w:rsidTr="00DD295C">
        <w:trPr>
          <w:trHeight w:val="302"/>
        </w:trPr>
        <w:tc>
          <w:tcPr>
            <w:tcW w:w="2835" w:type="dxa"/>
            <w:vAlign w:val="center"/>
          </w:tcPr>
          <w:p w14:paraId="7471FAA0" w14:textId="3BC71A07" w:rsidR="00DD295C" w:rsidRPr="00E67A20" w:rsidRDefault="00DD295C" w:rsidP="00D3702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  <w:t>Negative electrode layers (composite)</w:t>
            </w:r>
          </w:p>
        </w:tc>
        <w:tc>
          <w:tcPr>
            <w:tcW w:w="851" w:type="dxa"/>
            <w:vAlign w:val="center"/>
          </w:tcPr>
          <w:p w14:paraId="0D5D4825" w14:textId="77777777" w:rsidR="00DD295C" w:rsidRPr="00E67A20" w:rsidRDefault="00DD295C" w:rsidP="00A60694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21.5</w:t>
            </w:r>
          </w:p>
        </w:tc>
        <w:tc>
          <w:tcPr>
            <w:tcW w:w="992" w:type="dxa"/>
            <w:vAlign w:val="center"/>
          </w:tcPr>
          <w:p w14:paraId="4EA575FA" w14:textId="1696222B" w:rsidR="00DD295C" w:rsidRPr="00E67A20" w:rsidRDefault="00DD295C" w:rsidP="00C1099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AC*</w:t>
            </w:r>
          </w:p>
        </w:tc>
        <w:tc>
          <w:tcPr>
            <w:tcW w:w="4253" w:type="dxa"/>
            <w:vAlign w:val="center"/>
          </w:tcPr>
          <w:p w14:paraId="31D88A56" w14:textId="6292B511" w:rsidR="00DD295C" w:rsidRPr="00E67A20" w:rsidRDefault="00DD295C" w:rsidP="00C1099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TO:PVDF:CB = 82:10:8 wt%</w:t>
            </w:r>
          </w:p>
        </w:tc>
      </w:tr>
      <w:tr w:rsidR="00E67A20" w:rsidRPr="00E67A20" w14:paraId="26BCC60F" w14:textId="77777777" w:rsidTr="00DD295C">
        <w:trPr>
          <w:trHeight w:val="302"/>
        </w:trPr>
        <w:tc>
          <w:tcPr>
            <w:tcW w:w="2835" w:type="dxa"/>
            <w:vAlign w:val="center"/>
          </w:tcPr>
          <w:p w14:paraId="315ACFFE" w14:textId="49B70978" w:rsidR="00DD295C" w:rsidRPr="00E67A20" w:rsidRDefault="00DD295C" w:rsidP="00D3702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P/PE/PP separator (trilayer)</w:t>
            </w:r>
          </w:p>
        </w:tc>
        <w:tc>
          <w:tcPr>
            <w:tcW w:w="851" w:type="dxa"/>
            <w:vAlign w:val="center"/>
          </w:tcPr>
          <w:p w14:paraId="4879E70D" w14:textId="59480A2A" w:rsidR="00DD295C" w:rsidRPr="00E67A20" w:rsidRDefault="00DD295C" w:rsidP="00A60694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992" w:type="dxa"/>
            <w:vAlign w:val="center"/>
          </w:tcPr>
          <w:p w14:paraId="07A1B35F" w14:textId="3AD3C45D" w:rsidR="00DD295C" w:rsidRPr="00E67A20" w:rsidRDefault="00DD295C" w:rsidP="00C1099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AC*</w:t>
            </w:r>
          </w:p>
        </w:tc>
        <w:tc>
          <w:tcPr>
            <w:tcW w:w="4253" w:type="dxa"/>
            <w:vAlign w:val="center"/>
          </w:tcPr>
          <w:p w14:paraId="2265EB8C" w14:textId="5614FBC8" w:rsidR="00DD295C" w:rsidRPr="00E67A20" w:rsidRDefault="00DD295C" w:rsidP="00C1099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P/PE/PP film</w:t>
            </w:r>
          </w:p>
        </w:tc>
      </w:tr>
      <w:tr w:rsidR="00E67A20" w:rsidRPr="00E67A20" w14:paraId="5B3198C4" w14:textId="77777777" w:rsidTr="00DD295C">
        <w:trPr>
          <w:trHeight w:val="302"/>
        </w:trPr>
        <w:tc>
          <w:tcPr>
            <w:tcW w:w="2835" w:type="dxa"/>
            <w:vAlign w:val="center"/>
          </w:tcPr>
          <w:p w14:paraId="3306FE99" w14:textId="2C4E8BF3" w:rsidR="00DD295C" w:rsidRPr="00E67A20" w:rsidRDefault="00DD295C" w:rsidP="00D3702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iquid electrolyte</w:t>
            </w:r>
          </w:p>
        </w:tc>
        <w:tc>
          <w:tcPr>
            <w:tcW w:w="851" w:type="dxa"/>
            <w:vAlign w:val="center"/>
          </w:tcPr>
          <w:p w14:paraId="0108ECAA" w14:textId="50A51A42" w:rsidR="00DD295C" w:rsidRPr="00E67A20" w:rsidRDefault="00DD295C" w:rsidP="00A60694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11.0</w:t>
            </w:r>
          </w:p>
        </w:tc>
        <w:tc>
          <w:tcPr>
            <w:tcW w:w="992" w:type="dxa"/>
            <w:vAlign w:val="center"/>
          </w:tcPr>
          <w:p w14:paraId="4E6BD886" w14:textId="6921057D" w:rsidR="00DD295C" w:rsidRPr="00E67A20" w:rsidRDefault="00DD295C" w:rsidP="00C1099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AC*</w:t>
            </w:r>
          </w:p>
        </w:tc>
        <w:tc>
          <w:tcPr>
            <w:tcW w:w="4253" w:type="dxa"/>
            <w:vAlign w:val="center"/>
          </w:tcPr>
          <w:p w14:paraId="0E3DD06E" w14:textId="1124BC5C" w:rsidR="00DD295C" w:rsidRPr="00E67A20" w:rsidRDefault="00DD295C" w:rsidP="00C1099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M LiPF₆ in EC/DEC</w:t>
            </w:r>
          </w:p>
        </w:tc>
      </w:tr>
      <w:tr w:rsidR="00E67A20" w:rsidRPr="00E67A20" w14:paraId="3EB4B725" w14:textId="77777777" w:rsidTr="00DD295C">
        <w:trPr>
          <w:trHeight w:val="302"/>
        </w:trPr>
        <w:tc>
          <w:tcPr>
            <w:tcW w:w="2835" w:type="dxa"/>
            <w:vAlign w:val="center"/>
          </w:tcPr>
          <w:p w14:paraId="18BE8AAC" w14:textId="1ADFDFFE" w:rsidR="00DD295C" w:rsidRPr="00E67A20" w:rsidRDefault="00DD295C" w:rsidP="00D3702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  <w:t>CFRP laminate (current collector + structure, incl. Elium® and PP edge barrier)</w:t>
            </w:r>
          </w:p>
        </w:tc>
        <w:tc>
          <w:tcPr>
            <w:tcW w:w="851" w:type="dxa"/>
            <w:vAlign w:val="center"/>
          </w:tcPr>
          <w:p w14:paraId="3D16E41E" w14:textId="5170C4C2" w:rsidR="00DD295C" w:rsidRPr="00E67A20" w:rsidRDefault="00DD295C" w:rsidP="00A60694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8.1</w:t>
            </w:r>
          </w:p>
        </w:tc>
        <w:tc>
          <w:tcPr>
            <w:tcW w:w="992" w:type="dxa"/>
            <w:vAlign w:val="center"/>
          </w:tcPr>
          <w:p w14:paraId="323A2E2A" w14:textId="0CD1458E" w:rsidR="00DD295C" w:rsidRPr="00E67A20" w:rsidRDefault="00DD295C" w:rsidP="00C1099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C*</w:t>
            </w:r>
          </w:p>
        </w:tc>
        <w:tc>
          <w:tcPr>
            <w:tcW w:w="4253" w:type="dxa"/>
            <w:vAlign w:val="center"/>
          </w:tcPr>
          <w:p w14:paraId="4DA41C83" w14:textId="43B51C8B" w:rsidR="00DD295C" w:rsidRPr="00E67A20" w:rsidRDefault="00DD295C" w:rsidP="00C1099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lain-weave CF/Elium® + PP barrier</w:t>
            </w:r>
          </w:p>
        </w:tc>
      </w:tr>
      <w:tr w:rsidR="00E67A20" w:rsidRPr="00E67A20" w14:paraId="48DC4173" w14:textId="77777777" w:rsidTr="00DD295C">
        <w:trPr>
          <w:trHeight w:val="302"/>
        </w:trPr>
        <w:tc>
          <w:tcPr>
            <w:tcW w:w="2835" w:type="dxa"/>
            <w:vAlign w:val="center"/>
          </w:tcPr>
          <w:p w14:paraId="6C160F0F" w14:textId="6C39E585" w:rsidR="00DD295C" w:rsidRPr="00E67A20" w:rsidRDefault="00DD295C" w:rsidP="00D3702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  <w:t>Woven glass fiber layers</w:t>
            </w:r>
          </w:p>
        </w:tc>
        <w:tc>
          <w:tcPr>
            <w:tcW w:w="851" w:type="dxa"/>
            <w:vAlign w:val="center"/>
          </w:tcPr>
          <w:p w14:paraId="067D8FBD" w14:textId="69BD9C69" w:rsidR="00DD295C" w:rsidRPr="00E67A20" w:rsidRDefault="00DD295C" w:rsidP="00A60694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3.3</w:t>
            </w:r>
          </w:p>
        </w:tc>
        <w:tc>
          <w:tcPr>
            <w:tcW w:w="992" w:type="dxa"/>
            <w:vAlign w:val="center"/>
          </w:tcPr>
          <w:p w14:paraId="19FFED60" w14:textId="30E6F11F" w:rsidR="00DD295C" w:rsidRPr="00E67A20" w:rsidRDefault="00DD295C" w:rsidP="00280B4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FC*</w:t>
            </w:r>
          </w:p>
        </w:tc>
        <w:tc>
          <w:tcPr>
            <w:tcW w:w="4253" w:type="dxa"/>
            <w:vAlign w:val="center"/>
          </w:tcPr>
          <w:p w14:paraId="0A4239B2" w14:textId="1A08C359" w:rsidR="00DD295C" w:rsidRPr="00E67A20" w:rsidRDefault="00DD295C" w:rsidP="00280B4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lain-weave GF</w:t>
            </w:r>
          </w:p>
        </w:tc>
      </w:tr>
      <w:tr w:rsidR="00E67A20" w:rsidRPr="00E67A20" w14:paraId="3E1366A1" w14:textId="77777777" w:rsidTr="00DD295C">
        <w:trPr>
          <w:trHeight w:val="302"/>
        </w:trPr>
        <w:tc>
          <w:tcPr>
            <w:tcW w:w="2835" w:type="dxa"/>
            <w:vAlign w:val="center"/>
          </w:tcPr>
          <w:p w14:paraId="35E2DC16" w14:textId="67CEA7B0" w:rsidR="00DD295C" w:rsidRPr="00E67A20" w:rsidRDefault="00DD295C" w:rsidP="00D3702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  <w:t>Aluminum film layers (outer encapsulation &amp; inter-cell barrier)</w:t>
            </w:r>
          </w:p>
        </w:tc>
        <w:tc>
          <w:tcPr>
            <w:tcW w:w="851" w:type="dxa"/>
            <w:vAlign w:val="center"/>
          </w:tcPr>
          <w:p w14:paraId="42DCA387" w14:textId="6FBD2222" w:rsidR="00DD295C" w:rsidRPr="00E67A20" w:rsidRDefault="00DD295C" w:rsidP="00A60694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.8</w:t>
            </w:r>
          </w:p>
        </w:tc>
        <w:tc>
          <w:tcPr>
            <w:tcW w:w="992" w:type="dxa"/>
            <w:vAlign w:val="center"/>
          </w:tcPr>
          <w:p w14:paraId="257A51A7" w14:textId="0182AA21" w:rsidR="00DD295C" w:rsidRPr="00E67A20" w:rsidRDefault="00DD295C" w:rsidP="00280B4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C*</w:t>
            </w:r>
          </w:p>
        </w:tc>
        <w:tc>
          <w:tcPr>
            <w:tcW w:w="4253" w:type="dxa"/>
            <w:vAlign w:val="center"/>
          </w:tcPr>
          <w:p w14:paraId="48FD0C4A" w14:textId="55BCCD15" w:rsidR="00DD295C" w:rsidRPr="00E67A20" w:rsidRDefault="00DD295C" w:rsidP="00280B4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</w:t>
            </w:r>
          </w:p>
        </w:tc>
      </w:tr>
      <w:tr w:rsidR="00E67A20" w:rsidRPr="00E67A20" w14:paraId="5DA1929B" w14:textId="77777777" w:rsidTr="00DD295C">
        <w:trPr>
          <w:trHeight w:val="302"/>
        </w:trPr>
        <w:tc>
          <w:tcPr>
            <w:tcW w:w="2835" w:type="dxa"/>
            <w:vAlign w:val="center"/>
          </w:tcPr>
          <w:p w14:paraId="615A2853" w14:textId="08E92BCC" w:rsidR="00DD295C" w:rsidRPr="00E67A20" w:rsidRDefault="00DD295C" w:rsidP="00D3702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  <w:t>Active-material subtotal (AM = LFP + LTO solids only)</w:t>
            </w:r>
          </w:p>
        </w:tc>
        <w:tc>
          <w:tcPr>
            <w:tcW w:w="851" w:type="dxa"/>
            <w:vAlign w:val="center"/>
          </w:tcPr>
          <w:p w14:paraId="102A19AB" w14:textId="7BC92AF4" w:rsidR="00DD295C" w:rsidRPr="00E67A20" w:rsidRDefault="00DD295C" w:rsidP="00A60694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5.7</w:t>
            </w:r>
          </w:p>
        </w:tc>
        <w:tc>
          <w:tcPr>
            <w:tcW w:w="992" w:type="dxa"/>
            <w:vAlign w:val="center"/>
          </w:tcPr>
          <w:p w14:paraId="3A275E42" w14:textId="1920CD19" w:rsidR="00DD295C" w:rsidRPr="00E67A20" w:rsidRDefault="00DD295C" w:rsidP="00280B4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*</w:t>
            </w:r>
          </w:p>
        </w:tc>
        <w:tc>
          <w:tcPr>
            <w:tcW w:w="4253" w:type="dxa"/>
            <w:vAlign w:val="center"/>
          </w:tcPr>
          <w:p w14:paraId="1357D91B" w14:textId="67BB9D39" w:rsidR="00DD295C" w:rsidRPr="00E67A20" w:rsidRDefault="00DD295C" w:rsidP="00280B45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-</w:t>
            </w:r>
          </w:p>
        </w:tc>
      </w:tr>
      <w:tr w:rsidR="00E67A20" w:rsidRPr="00E67A20" w14:paraId="774071BE" w14:textId="77777777" w:rsidTr="00DD295C">
        <w:trPr>
          <w:trHeight w:val="302"/>
        </w:trPr>
        <w:tc>
          <w:tcPr>
            <w:tcW w:w="2835" w:type="dxa"/>
            <w:vAlign w:val="center"/>
          </w:tcPr>
          <w:p w14:paraId="1A8229B0" w14:textId="1051F6E1" w:rsidR="00DD295C" w:rsidRPr="00E67A20" w:rsidRDefault="00DD295C" w:rsidP="00D3702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  <w:t>Active-cell subtotal (AC = electrodes + separator + electrolyte)</w:t>
            </w:r>
          </w:p>
        </w:tc>
        <w:tc>
          <w:tcPr>
            <w:tcW w:w="851" w:type="dxa"/>
            <w:vAlign w:val="center"/>
          </w:tcPr>
          <w:p w14:paraId="48F5F9DF" w14:textId="4E65C15D" w:rsidR="00DD295C" w:rsidRPr="00E67A20" w:rsidRDefault="00DD295C" w:rsidP="00A60694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  <w:lang w:eastAsia="ko-KR"/>
              </w:rPr>
              <w:t>5</w:t>
            </w: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6.8</w:t>
            </w:r>
          </w:p>
        </w:tc>
        <w:tc>
          <w:tcPr>
            <w:tcW w:w="992" w:type="dxa"/>
            <w:vAlign w:val="center"/>
          </w:tcPr>
          <w:p w14:paraId="1F7FC192" w14:textId="14119B2C" w:rsidR="00DD295C" w:rsidRPr="00E67A20" w:rsidRDefault="00DD295C" w:rsidP="00280B45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AC*</w:t>
            </w:r>
          </w:p>
        </w:tc>
        <w:tc>
          <w:tcPr>
            <w:tcW w:w="4253" w:type="dxa"/>
            <w:vAlign w:val="center"/>
          </w:tcPr>
          <w:p w14:paraId="0331C48D" w14:textId="238B78B6" w:rsidR="00DD295C" w:rsidRPr="00E67A20" w:rsidRDefault="00DD295C" w:rsidP="00280B45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-</w:t>
            </w:r>
          </w:p>
        </w:tc>
      </w:tr>
      <w:tr w:rsidR="00E67A20" w:rsidRPr="00E67A20" w14:paraId="3875B601" w14:textId="77777777" w:rsidTr="00DD295C">
        <w:trPr>
          <w:trHeight w:val="302"/>
        </w:trPr>
        <w:tc>
          <w:tcPr>
            <w:tcW w:w="2835" w:type="dxa"/>
            <w:vAlign w:val="center"/>
          </w:tcPr>
          <w:p w14:paraId="0954F79F" w14:textId="44248056" w:rsidR="00DD295C" w:rsidRPr="00E67A20" w:rsidRDefault="00DD295C" w:rsidP="00D3702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hAnsi="Times New Roman"/>
                <w:color w:val="000000" w:themeColor="text1"/>
                <w:sz w:val="20"/>
                <w:szCs w:val="20"/>
                <w:lang w:eastAsia="ko-KR"/>
              </w:rPr>
              <w:t>Full-cell total (FC = device mass used for specific energy)</w:t>
            </w:r>
          </w:p>
        </w:tc>
        <w:tc>
          <w:tcPr>
            <w:tcW w:w="851" w:type="dxa"/>
            <w:vAlign w:val="center"/>
          </w:tcPr>
          <w:p w14:paraId="3C13DD36" w14:textId="7B91261A" w:rsidR="00DD295C" w:rsidRPr="00E67A20" w:rsidRDefault="00DD295C" w:rsidP="00A60694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00.0</w:t>
            </w:r>
          </w:p>
        </w:tc>
        <w:tc>
          <w:tcPr>
            <w:tcW w:w="992" w:type="dxa"/>
            <w:vAlign w:val="center"/>
          </w:tcPr>
          <w:p w14:paraId="611A2806" w14:textId="0989EBBB" w:rsidR="00DD295C" w:rsidRPr="00E67A20" w:rsidRDefault="00DD295C" w:rsidP="00280B45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FC*</w:t>
            </w:r>
          </w:p>
        </w:tc>
        <w:tc>
          <w:tcPr>
            <w:tcW w:w="4253" w:type="dxa"/>
            <w:vAlign w:val="center"/>
          </w:tcPr>
          <w:p w14:paraId="16D6D1EE" w14:textId="38A2B243" w:rsidR="00DD295C" w:rsidRPr="00E67A20" w:rsidRDefault="00DD295C" w:rsidP="00280B45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-</w:t>
            </w:r>
          </w:p>
        </w:tc>
      </w:tr>
    </w:tbl>
    <w:p w14:paraId="7E8D3FD3" w14:textId="17505E68" w:rsidR="000C0A76" w:rsidRPr="00E67A20" w:rsidRDefault="00A60694" w:rsidP="00F47D7A">
      <w:pPr>
        <w:jc w:val="both"/>
        <w:rPr>
          <w:color w:val="000000" w:themeColor="text1"/>
          <w:sz w:val="20"/>
          <w:szCs w:val="20"/>
          <w:lang w:val="en-US"/>
        </w:rPr>
      </w:pPr>
      <w:bookmarkStart w:id="3" w:name="_Hlk209667270"/>
      <w:r w:rsidRPr="00E67A20">
        <w:rPr>
          <w:color w:val="000000" w:themeColor="text1"/>
          <w:sz w:val="20"/>
          <w:szCs w:val="20"/>
          <w:lang w:val="en-US"/>
        </w:rPr>
        <w:t xml:space="preserve">Structural power composites </w:t>
      </w:r>
      <w:bookmarkEnd w:id="3"/>
      <w:r w:rsidRPr="00E67A20">
        <w:rPr>
          <w:color w:val="000000" w:themeColor="text1"/>
          <w:sz w:val="20"/>
          <w:szCs w:val="20"/>
          <w:lang w:val="en-US"/>
        </w:rPr>
        <w:t>(SPC</w:t>
      </w:r>
      <w:r w:rsidR="0030613B" w:rsidRPr="00E67A20">
        <w:rPr>
          <w:color w:val="000000" w:themeColor="text1"/>
          <w:sz w:val="20"/>
          <w:szCs w:val="20"/>
          <w:lang w:val="en-US"/>
        </w:rPr>
        <w:t>*</w:t>
      </w:r>
      <w:r w:rsidRPr="00E67A20">
        <w:rPr>
          <w:color w:val="000000" w:themeColor="text1"/>
          <w:sz w:val="20"/>
          <w:szCs w:val="20"/>
          <w:lang w:val="en-US"/>
        </w:rPr>
        <w:t>)</w:t>
      </w:r>
      <w:r w:rsidRPr="00E67A20">
        <w:rPr>
          <w:rFonts w:eastAsiaTheme="minorEastAsia" w:hint="eastAsia"/>
          <w:color w:val="000000" w:themeColor="text1"/>
          <w:sz w:val="20"/>
          <w:szCs w:val="20"/>
          <w:lang w:val="en-US" w:eastAsia="ko-KR"/>
        </w:rPr>
        <w:t>;</w:t>
      </w:r>
      <w:r w:rsidRPr="00E67A20">
        <w:rPr>
          <w:rFonts w:eastAsiaTheme="minorEastAsia"/>
          <w:color w:val="000000" w:themeColor="text1"/>
          <w:sz w:val="20"/>
          <w:szCs w:val="20"/>
          <w:lang w:val="en-US" w:eastAsia="ko-KR"/>
        </w:rPr>
        <w:t xml:space="preserve"> </w:t>
      </w:r>
      <w:bookmarkStart w:id="4" w:name="_Hlk209667282"/>
      <w:r w:rsidRPr="00E67A20">
        <w:rPr>
          <w:color w:val="000000" w:themeColor="text1"/>
          <w:sz w:val="20"/>
          <w:szCs w:val="20"/>
          <w:lang w:val="en-US"/>
        </w:rPr>
        <w:t>Active-material (AM</w:t>
      </w:r>
      <w:r w:rsidR="0030613B" w:rsidRPr="00E67A20">
        <w:rPr>
          <w:color w:val="000000" w:themeColor="text1"/>
          <w:sz w:val="20"/>
          <w:szCs w:val="20"/>
          <w:lang w:val="en-US"/>
        </w:rPr>
        <w:t>*</w:t>
      </w:r>
      <w:r w:rsidRPr="00E67A20">
        <w:rPr>
          <w:color w:val="000000" w:themeColor="text1"/>
          <w:sz w:val="20"/>
          <w:szCs w:val="20"/>
          <w:lang w:val="en-US"/>
        </w:rPr>
        <w:t>); Active-cell (AC</w:t>
      </w:r>
      <w:r w:rsidR="0030613B" w:rsidRPr="00E67A20">
        <w:rPr>
          <w:color w:val="000000" w:themeColor="text1"/>
          <w:sz w:val="20"/>
          <w:szCs w:val="20"/>
          <w:lang w:val="en-US"/>
        </w:rPr>
        <w:t>*</w:t>
      </w:r>
      <w:r w:rsidRPr="00E67A20">
        <w:rPr>
          <w:color w:val="000000" w:themeColor="text1"/>
          <w:sz w:val="20"/>
          <w:szCs w:val="20"/>
          <w:lang w:val="en-US"/>
        </w:rPr>
        <w:t>); Full-cell (FC</w:t>
      </w:r>
      <w:r w:rsidR="0030613B" w:rsidRPr="00E67A20">
        <w:rPr>
          <w:color w:val="000000" w:themeColor="text1"/>
          <w:sz w:val="20"/>
          <w:szCs w:val="20"/>
          <w:lang w:val="en-US"/>
        </w:rPr>
        <w:t>*</w:t>
      </w:r>
      <w:r w:rsidRPr="00E67A20">
        <w:rPr>
          <w:color w:val="000000" w:themeColor="text1"/>
          <w:sz w:val="20"/>
          <w:szCs w:val="20"/>
          <w:lang w:val="en-US"/>
        </w:rPr>
        <w:t>)</w:t>
      </w:r>
      <w:bookmarkEnd w:id="4"/>
    </w:p>
    <w:p w14:paraId="3FECF88C" w14:textId="0107E223" w:rsidR="000C0A76" w:rsidRPr="00E67A20" w:rsidRDefault="000C0A76" w:rsidP="00F47D7A">
      <w:pPr>
        <w:jc w:val="both"/>
        <w:rPr>
          <w:color w:val="000000" w:themeColor="text1"/>
          <w:lang w:val="en-US"/>
        </w:rPr>
      </w:pPr>
    </w:p>
    <w:p w14:paraId="267B12F0" w14:textId="5A9239D5" w:rsidR="000C0A76" w:rsidRPr="00E67A20" w:rsidRDefault="000C0A76" w:rsidP="00F47D7A">
      <w:pPr>
        <w:jc w:val="both"/>
        <w:rPr>
          <w:color w:val="000000" w:themeColor="text1"/>
          <w:lang w:val="en-US"/>
        </w:rPr>
      </w:pPr>
    </w:p>
    <w:p w14:paraId="36C19202" w14:textId="3B0B2EFE" w:rsidR="000C0A76" w:rsidRPr="00E67A20" w:rsidRDefault="000C0A76" w:rsidP="00F47D7A">
      <w:pPr>
        <w:jc w:val="both"/>
        <w:rPr>
          <w:color w:val="000000" w:themeColor="text1"/>
          <w:lang w:val="en-US"/>
        </w:rPr>
      </w:pPr>
    </w:p>
    <w:p w14:paraId="37169F10" w14:textId="79E10C04" w:rsidR="000C0A76" w:rsidRPr="00E67A20" w:rsidRDefault="000C0A76" w:rsidP="00F47D7A">
      <w:pPr>
        <w:jc w:val="both"/>
        <w:rPr>
          <w:color w:val="000000" w:themeColor="text1"/>
          <w:lang w:val="en-US"/>
        </w:rPr>
      </w:pPr>
    </w:p>
    <w:p w14:paraId="4996E22C" w14:textId="3C6FA167" w:rsidR="000C0A76" w:rsidRPr="00E67A20" w:rsidRDefault="000C0A76" w:rsidP="00F47D7A">
      <w:pPr>
        <w:jc w:val="both"/>
        <w:rPr>
          <w:color w:val="000000" w:themeColor="text1"/>
          <w:lang w:val="en-US"/>
        </w:rPr>
      </w:pPr>
    </w:p>
    <w:p w14:paraId="218FCA15" w14:textId="24483D0E" w:rsidR="000C0A76" w:rsidRPr="00E67A20" w:rsidRDefault="000C0A76" w:rsidP="00F47D7A">
      <w:pPr>
        <w:jc w:val="both"/>
        <w:rPr>
          <w:color w:val="000000" w:themeColor="text1"/>
          <w:lang w:val="en-US"/>
        </w:rPr>
      </w:pPr>
    </w:p>
    <w:p w14:paraId="025B091F" w14:textId="7979A53A" w:rsidR="000C0A76" w:rsidRPr="00E67A20" w:rsidRDefault="000C0A76" w:rsidP="00F47D7A">
      <w:pPr>
        <w:jc w:val="both"/>
        <w:rPr>
          <w:color w:val="000000" w:themeColor="text1"/>
          <w:lang w:val="en-US"/>
        </w:rPr>
      </w:pPr>
    </w:p>
    <w:p w14:paraId="4AC4A067" w14:textId="744A6369" w:rsidR="000C0A76" w:rsidRPr="00E67A20" w:rsidRDefault="000C0A76" w:rsidP="00F47D7A">
      <w:pPr>
        <w:jc w:val="both"/>
        <w:rPr>
          <w:color w:val="000000" w:themeColor="text1"/>
          <w:lang w:val="en-US"/>
        </w:rPr>
      </w:pPr>
    </w:p>
    <w:p w14:paraId="64D4A4BC" w14:textId="4CC0A839" w:rsidR="000C0A76" w:rsidRPr="00E67A20" w:rsidRDefault="000C0A76" w:rsidP="00F47D7A">
      <w:pPr>
        <w:jc w:val="both"/>
        <w:rPr>
          <w:color w:val="000000" w:themeColor="text1"/>
          <w:lang w:val="en-US"/>
        </w:rPr>
      </w:pPr>
    </w:p>
    <w:p w14:paraId="2F8362DF" w14:textId="77777777" w:rsidR="0049408A" w:rsidRPr="00E67A20" w:rsidRDefault="0049408A" w:rsidP="00BD7139">
      <w:pPr>
        <w:jc w:val="both"/>
        <w:rPr>
          <w:rFonts w:eastAsiaTheme="minorEastAsia"/>
          <w:color w:val="000000" w:themeColor="text1"/>
          <w:lang w:val="en-US" w:eastAsia="ko-KR"/>
        </w:rPr>
      </w:pPr>
    </w:p>
    <w:p w14:paraId="6A6A80DE" w14:textId="77777777" w:rsidR="0049408A" w:rsidRPr="00E67A20" w:rsidRDefault="0049408A" w:rsidP="00BD7139">
      <w:pPr>
        <w:jc w:val="both"/>
        <w:rPr>
          <w:rFonts w:eastAsiaTheme="minorEastAsia"/>
          <w:color w:val="000000" w:themeColor="text1"/>
          <w:lang w:val="en-US" w:eastAsia="ko-KR"/>
        </w:rPr>
      </w:pPr>
    </w:p>
    <w:p w14:paraId="199ECA1E" w14:textId="7BBCAC7F" w:rsidR="00340973" w:rsidRPr="00E67A20" w:rsidRDefault="00340973" w:rsidP="00BD7139">
      <w:pPr>
        <w:jc w:val="both"/>
        <w:rPr>
          <w:color w:val="000000" w:themeColor="text1"/>
          <w:lang w:val="en-US"/>
        </w:rPr>
      </w:pPr>
    </w:p>
    <w:p w14:paraId="10328EE8" w14:textId="7EA11D0A" w:rsidR="00340973" w:rsidRPr="00E67A20" w:rsidRDefault="00340973" w:rsidP="00BD7139">
      <w:pPr>
        <w:jc w:val="both"/>
        <w:rPr>
          <w:color w:val="000000" w:themeColor="text1"/>
          <w:lang w:val="en-US"/>
        </w:rPr>
      </w:pPr>
    </w:p>
    <w:p w14:paraId="05E402C5" w14:textId="174AF60B" w:rsidR="00340973" w:rsidRPr="00E67A20" w:rsidRDefault="00340973" w:rsidP="00BD7139">
      <w:pPr>
        <w:jc w:val="both"/>
        <w:rPr>
          <w:color w:val="000000" w:themeColor="text1"/>
          <w:lang w:val="en-US"/>
        </w:rPr>
      </w:pPr>
    </w:p>
    <w:p w14:paraId="31CDB97F" w14:textId="3C520B23" w:rsidR="00340973" w:rsidRPr="00E67A20" w:rsidRDefault="00340973" w:rsidP="00BD7139">
      <w:pPr>
        <w:jc w:val="both"/>
        <w:rPr>
          <w:color w:val="000000" w:themeColor="text1"/>
          <w:lang w:val="en-US"/>
        </w:rPr>
      </w:pPr>
    </w:p>
    <w:p w14:paraId="32821AED" w14:textId="444FCE70" w:rsidR="00340973" w:rsidRPr="00E67A20" w:rsidRDefault="00340973" w:rsidP="00BD7139">
      <w:pPr>
        <w:jc w:val="both"/>
        <w:rPr>
          <w:color w:val="000000" w:themeColor="text1"/>
          <w:lang w:val="en-US"/>
        </w:rPr>
      </w:pPr>
    </w:p>
    <w:p w14:paraId="23173249" w14:textId="4BF0F063" w:rsidR="00323EF2" w:rsidRPr="00E67A20" w:rsidRDefault="00323EF2" w:rsidP="00BD7139">
      <w:pPr>
        <w:jc w:val="both"/>
        <w:rPr>
          <w:color w:val="000000" w:themeColor="text1"/>
          <w:lang w:val="en-US"/>
        </w:rPr>
      </w:pPr>
    </w:p>
    <w:p w14:paraId="19D146A7" w14:textId="0C903B41" w:rsidR="00323EF2" w:rsidRPr="00E67A20" w:rsidRDefault="00323EF2" w:rsidP="00BD7139">
      <w:pPr>
        <w:jc w:val="both"/>
        <w:rPr>
          <w:color w:val="000000" w:themeColor="text1"/>
          <w:lang w:val="en-US"/>
        </w:rPr>
      </w:pPr>
    </w:p>
    <w:p w14:paraId="12DEA96E" w14:textId="77777777" w:rsidR="0049408A" w:rsidRPr="00E67A20" w:rsidRDefault="0049408A" w:rsidP="0049408A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E67A20">
        <w:rPr>
          <w:b/>
          <w:bCs/>
          <w:noProof/>
          <w:color w:val="000000" w:themeColor="text1"/>
          <w:lang w:val="en-US"/>
        </w:rPr>
        <w:lastRenderedPageBreak/>
        <w:drawing>
          <wp:inline distT="0" distB="0" distL="0" distR="0" wp14:anchorId="160CAA0F" wp14:editId="7EE4B9A5">
            <wp:extent cx="5765800" cy="2135722"/>
            <wp:effectExtent l="0" t="0" r="6350" b="0"/>
            <wp:docPr id="1" name="그림 1" descr="스크린샷, 블랙, 자연, 우주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스크린샷, 블랙, 자연, 우주이(가) 표시된 사진&#10;&#10;AI 생성 콘텐츠는 정확하지 않을 수 있습니다.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5" t="1497"/>
                    <a:stretch/>
                  </pic:blipFill>
                  <pic:spPr bwMode="auto">
                    <a:xfrm>
                      <a:off x="0" y="0"/>
                      <a:ext cx="5771940" cy="21379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A6244C" w14:textId="50AB507A" w:rsidR="0030716E" w:rsidRPr="00E67A20" w:rsidRDefault="0049408A" w:rsidP="0049408A">
      <w:pPr>
        <w:spacing w:line="360" w:lineRule="auto"/>
        <w:jc w:val="both"/>
        <w:rPr>
          <w:rFonts w:eastAsiaTheme="minorEastAsia"/>
          <w:b/>
          <w:bCs/>
          <w:color w:val="000000" w:themeColor="text1"/>
          <w:lang w:val="en-US" w:eastAsia="ko-KR"/>
        </w:rPr>
      </w:pPr>
      <w:r w:rsidRPr="00E67A20">
        <w:rPr>
          <w:b/>
          <w:bCs/>
          <w:color w:val="000000" w:themeColor="text1"/>
          <w:lang w:val="en-US"/>
        </w:rPr>
        <w:t xml:space="preserve">Fig. S1 </w:t>
      </w:r>
      <w:r w:rsidR="0030716E" w:rsidRPr="00E67A20">
        <w:rPr>
          <w:b/>
          <w:bCs/>
          <w:color w:val="000000" w:themeColor="text1"/>
          <w:lang w:val="en-US"/>
        </w:rPr>
        <w:t>SEM fractography of aluminum film surfaces peeled from the structural-battery laminate.</w:t>
      </w:r>
      <w:r w:rsidR="0030716E" w:rsidRPr="00E67A20">
        <w:rPr>
          <w:rFonts w:eastAsiaTheme="minorEastAsia" w:hint="eastAsia"/>
          <w:b/>
          <w:bCs/>
          <w:color w:val="000000" w:themeColor="text1"/>
          <w:lang w:val="en-US" w:eastAsia="ko-KR"/>
        </w:rPr>
        <w:t xml:space="preserve"> </w:t>
      </w:r>
      <w:r w:rsidR="00C374AC" w:rsidRPr="00E67A20">
        <w:rPr>
          <w:rFonts w:eastAsiaTheme="minorEastAsia"/>
          <w:b/>
          <w:bCs/>
          <w:color w:val="000000" w:themeColor="text1"/>
          <w:lang w:val="en-US" w:eastAsia="ko-KR"/>
        </w:rPr>
        <w:t>(A) Uncoated aluminum f</w:t>
      </w:r>
      <w:r w:rsidR="00C374AC" w:rsidRPr="00E67A20">
        <w:rPr>
          <w:rFonts w:eastAsiaTheme="minorEastAsia" w:hint="eastAsia"/>
          <w:b/>
          <w:bCs/>
          <w:color w:val="000000" w:themeColor="text1"/>
          <w:lang w:val="en-US" w:eastAsia="ko-KR"/>
        </w:rPr>
        <w:t>ilm</w:t>
      </w:r>
      <w:r w:rsidR="00C374AC" w:rsidRPr="00E67A20">
        <w:rPr>
          <w:rFonts w:eastAsiaTheme="minorEastAsia"/>
          <w:b/>
          <w:bCs/>
          <w:color w:val="000000" w:themeColor="text1"/>
          <w:lang w:val="en-US" w:eastAsia="ko-KR"/>
        </w:rPr>
        <w:t xml:space="preserve"> surface. (B) Polydopamine-coated aluminum f</w:t>
      </w:r>
      <w:r w:rsidR="00C374AC" w:rsidRPr="00E67A20">
        <w:rPr>
          <w:rFonts w:eastAsiaTheme="minorEastAsia" w:hint="eastAsia"/>
          <w:b/>
          <w:bCs/>
          <w:color w:val="000000" w:themeColor="text1"/>
          <w:lang w:val="en-US" w:eastAsia="ko-KR"/>
        </w:rPr>
        <w:t>ilm</w:t>
      </w:r>
      <w:r w:rsidR="00C374AC" w:rsidRPr="00E67A20">
        <w:rPr>
          <w:rFonts w:eastAsiaTheme="minorEastAsia"/>
          <w:b/>
          <w:bCs/>
          <w:color w:val="000000" w:themeColor="text1"/>
          <w:lang w:val="en-US" w:eastAsia="ko-KR"/>
        </w:rPr>
        <w:t xml:space="preserve"> surface.</w:t>
      </w:r>
    </w:p>
    <w:p w14:paraId="6EE457EE" w14:textId="39E53D1A" w:rsidR="00C374AC" w:rsidRPr="00E67A20" w:rsidRDefault="00C374AC" w:rsidP="0049408A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</w:p>
    <w:p w14:paraId="2A65D973" w14:textId="2053E3CD" w:rsidR="00410548" w:rsidRPr="00E67A20" w:rsidRDefault="00410548" w:rsidP="0049408A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</w:p>
    <w:p w14:paraId="4D56ECD7" w14:textId="1AC8C4E1" w:rsidR="00410548" w:rsidRPr="00E67A20" w:rsidRDefault="00410548" w:rsidP="0049408A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</w:p>
    <w:p w14:paraId="2335BE3D" w14:textId="5FCFDD1C" w:rsidR="00410548" w:rsidRPr="00E67A20" w:rsidRDefault="00410548" w:rsidP="0049408A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</w:p>
    <w:p w14:paraId="446268CB" w14:textId="0E5B039F" w:rsidR="00410548" w:rsidRPr="00E67A20" w:rsidRDefault="00410548" w:rsidP="0049408A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</w:p>
    <w:p w14:paraId="54A6B65D" w14:textId="77777777" w:rsidR="00410548" w:rsidRPr="00E67A20" w:rsidRDefault="00410548" w:rsidP="0049408A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</w:p>
    <w:p w14:paraId="434B7FD0" w14:textId="5B400E60" w:rsidR="00C374AC" w:rsidRPr="00E67A20" w:rsidRDefault="00410548" w:rsidP="0049408A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  <w:r w:rsidRPr="00E67A20">
        <w:rPr>
          <w:rFonts w:eastAsiaTheme="minorEastAsia"/>
          <w:noProof/>
          <w:color w:val="000000" w:themeColor="text1"/>
          <w:lang w:val="en-US" w:eastAsia="ko-KR"/>
        </w:rPr>
        <w:drawing>
          <wp:inline distT="0" distB="0" distL="0" distR="0" wp14:anchorId="43745C01" wp14:editId="1E237354">
            <wp:extent cx="5786988" cy="1949041"/>
            <wp:effectExtent l="0" t="0" r="444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1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1" t="4132" r="1605" b="7503"/>
                    <a:stretch/>
                  </pic:blipFill>
                  <pic:spPr bwMode="auto">
                    <a:xfrm>
                      <a:off x="0" y="0"/>
                      <a:ext cx="5795412" cy="1951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8C7EC1" w14:textId="55C6AD08" w:rsidR="00E85474" w:rsidRPr="00E67A20" w:rsidRDefault="00E85474" w:rsidP="00E85474">
      <w:pPr>
        <w:spacing w:line="360" w:lineRule="auto"/>
        <w:jc w:val="both"/>
        <w:rPr>
          <w:rFonts w:ascii="맑은 고딕" w:eastAsia="맑은 고딕" w:hAnsi="맑은 고딕" w:cs="맑은 고딕"/>
          <w:b/>
          <w:color w:val="000000" w:themeColor="text1"/>
          <w:lang w:eastAsia="ko-KR"/>
        </w:rPr>
      </w:pPr>
      <w:r w:rsidRPr="00E67A20">
        <w:rPr>
          <w:b/>
          <w:bCs/>
          <w:color w:val="000000" w:themeColor="text1"/>
          <w:lang w:val="en-US"/>
        </w:rPr>
        <w:t>Fig. S</w:t>
      </w:r>
      <w:r w:rsidRPr="00E67A20">
        <w:rPr>
          <w:rFonts w:eastAsia="맑은 고딕"/>
          <w:b/>
          <w:bCs/>
          <w:color w:val="000000" w:themeColor="text1"/>
          <w:lang w:val="en-US" w:eastAsia="ko-KR"/>
        </w:rPr>
        <w:t>2</w:t>
      </w:r>
      <w:r w:rsidRPr="00E67A20">
        <w:rPr>
          <w:b/>
          <w:bCs/>
          <w:color w:val="000000" w:themeColor="text1"/>
          <w:lang w:val="en-US"/>
        </w:rPr>
        <w:t xml:space="preserve"> </w:t>
      </w:r>
      <w:r w:rsidRPr="00E67A20">
        <w:rPr>
          <w:b/>
          <w:color w:val="000000" w:themeColor="text1"/>
          <w:lang w:eastAsia="ko-KR"/>
        </w:rPr>
        <w:t>Mechanical and electrochemical response of structural batteries under bending. Evolution of discharge capacity in 0.1C (A) and 0.5 (B) under increasing deflection</w:t>
      </w:r>
      <w:r w:rsidR="00410548" w:rsidRPr="00E67A20">
        <w:rPr>
          <w:b/>
          <w:color w:val="000000" w:themeColor="text1"/>
          <w:lang w:eastAsia="ko-KR"/>
        </w:rPr>
        <w:t>.</w:t>
      </w:r>
    </w:p>
    <w:p w14:paraId="571866A2" w14:textId="77777777" w:rsidR="00C374AC" w:rsidRPr="00E67A20" w:rsidRDefault="00C374AC" w:rsidP="0049408A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</w:p>
    <w:p w14:paraId="798C7176" w14:textId="77777777" w:rsidR="00C374AC" w:rsidRPr="00E67A20" w:rsidRDefault="00C374AC" w:rsidP="0049408A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</w:p>
    <w:p w14:paraId="703CF7BB" w14:textId="77777777" w:rsidR="00C374AC" w:rsidRPr="00E67A20" w:rsidRDefault="00C374AC" w:rsidP="0049408A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</w:p>
    <w:p w14:paraId="7810F052" w14:textId="77777777" w:rsidR="00C374AC" w:rsidRPr="00E67A20" w:rsidRDefault="00C374AC" w:rsidP="0049408A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</w:p>
    <w:p w14:paraId="0C24C678" w14:textId="77777777" w:rsidR="00C374AC" w:rsidRPr="00E67A20" w:rsidRDefault="00C374AC" w:rsidP="0049408A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</w:p>
    <w:p w14:paraId="48328534" w14:textId="77777777" w:rsidR="00C374AC" w:rsidRPr="00E67A20" w:rsidRDefault="00C374AC" w:rsidP="0049408A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</w:p>
    <w:p w14:paraId="76BDCBCB" w14:textId="5404645C" w:rsidR="00F25D6E" w:rsidRPr="00E67A20" w:rsidRDefault="00323EF2" w:rsidP="00F25D6E">
      <w:pPr>
        <w:spacing w:line="360" w:lineRule="auto"/>
        <w:jc w:val="both"/>
        <w:rPr>
          <w:rFonts w:eastAsia="맑은 고딕"/>
          <w:b/>
          <w:color w:val="000000" w:themeColor="text1"/>
          <w:lang w:val="en-US" w:eastAsia="en-US"/>
        </w:rPr>
      </w:pPr>
      <w:r w:rsidRPr="00E67A20">
        <w:rPr>
          <w:b/>
          <w:bCs/>
          <w:color w:val="000000" w:themeColor="text1"/>
          <w:lang w:val="en-US"/>
        </w:rPr>
        <w:lastRenderedPageBreak/>
        <w:t>Table S3</w:t>
      </w:r>
      <w:r w:rsidRPr="00E67A20">
        <w:rPr>
          <w:color w:val="000000" w:themeColor="text1"/>
          <w:lang w:val="en-US"/>
        </w:rPr>
        <w:t xml:space="preserve">. </w:t>
      </w:r>
      <w:r w:rsidR="005C51D8" w:rsidRPr="00E67A20">
        <w:rPr>
          <w:rFonts w:eastAsia="맑은 고딕"/>
          <w:b/>
          <w:color w:val="000000" w:themeColor="text1"/>
          <w:lang w:val="en-US" w:eastAsia="en-US"/>
        </w:rPr>
        <w:t>Overview of multifunctional performance ch</w:t>
      </w:r>
      <w:bookmarkStart w:id="5" w:name="_GoBack"/>
      <w:bookmarkEnd w:id="5"/>
      <w:r w:rsidR="005C51D8" w:rsidRPr="00E67A20">
        <w:rPr>
          <w:rFonts w:eastAsia="맑은 고딕"/>
          <w:b/>
          <w:color w:val="000000" w:themeColor="text1"/>
          <w:lang w:val="en-US" w:eastAsia="en-US"/>
        </w:rPr>
        <w:t>aracteristics in carbon-fiber-integrated energy-storing composites.</w:t>
      </w:r>
    </w:p>
    <w:tbl>
      <w:tblPr>
        <w:tblStyle w:val="3"/>
        <w:tblW w:w="9345" w:type="dxa"/>
        <w:tblInd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4"/>
        <w:gridCol w:w="1123"/>
        <w:gridCol w:w="1246"/>
        <w:gridCol w:w="872"/>
        <w:gridCol w:w="1001"/>
        <w:gridCol w:w="1119"/>
        <w:gridCol w:w="1328"/>
        <w:gridCol w:w="851"/>
        <w:gridCol w:w="561"/>
      </w:tblGrid>
      <w:tr w:rsidR="00F25D6E" w:rsidRPr="00E67A20" w14:paraId="3143AACC" w14:textId="77777777" w:rsidTr="000B185B">
        <w:trPr>
          <w:trHeight w:val="300"/>
        </w:trPr>
        <w:tc>
          <w:tcPr>
            <w:tcW w:w="12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A401E49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Electrode configuration</w:t>
            </w:r>
          </w:p>
        </w:tc>
        <w:tc>
          <w:tcPr>
            <w:tcW w:w="112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8D6B3F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Electrolyte system</w:t>
            </w:r>
          </w:p>
        </w:tc>
        <w:tc>
          <w:tcPr>
            <w:tcW w:w="124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FC284E3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Mechanical enhancement characteristics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470CBDD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Specific capacity</w:t>
            </w:r>
          </w:p>
          <w:p w14:paraId="76499720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(</w:t>
            </w: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mAh</w:t>
            </w:r>
            <w:proofErr w:type="spell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/g)</w:t>
            </w:r>
          </w:p>
        </w:tc>
        <w:tc>
          <w:tcPr>
            <w:tcW w:w="10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037AF8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Energy density (</w:t>
            </w: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Wh</w:t>
            </w:r>
            <w:proofErr w:type="spell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kg)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35555C2" w14:textId="469536C3" w:rsidR="00F25D6E" w:rsidRPr="00E67A20" w:rsidRDefault="00AC046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Mechanical </w:t>
            </w:r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performance</w:t>
            </w:r>
          </w:p>
        </w:tc>
        <w:tc>
          <w:tcPr>
            <w:tcW w:w="13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C7E884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Multifunctional efficiency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F2FED8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ycle life retention</w:t>
            </w:r>
          </w:p>
        </w:tc>
        <w:tc>
          <w:tcPr>
            <w:tcW w:w="56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CB89BF3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ited work</w:t>
            </w:r>
          </w:p>
        </w:tc>
      </w:tr>
      <w:tr w:rsidR="00F25D6E" w:rsidRPr="00E67A20" w14:paraId="70774B77" w14:textId="77777777" w:rsidTr="000B185B">
        <w:trPr>
          <w:cantSplit/>
          <w:trHeight w:val="300"/>
        </w:trPr>
        <w:tc>
          <w:tcPr>
            <w:tcW w:w="1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C0EB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LFP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‖ Carbon  </w:t>
            </w:r>
          </w:p>
          <w:p w14:paraId="5FCCEAE0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/ </w:t>
            </w:r>
          </w:p>
          <w:p w14:paraId="535B8B42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LTO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‖ Carbon</w:t>
            </w:r>
          </w:p>
        </w:tc>
        <w:tc>
          <w:tcPr>
            <w:tcW w:w="11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A54C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PF</w:t>
            </w:r>
            <w:proofErr w:type="spell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₆ dissolved in an EC/DEC</w:t>
            </w:r>
          </w:p>
        </w:tc>
        <w:tc>
          <w:tcPr>
            <w:tcW w:w="12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3C637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Stitched through-thickness reinforcement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, dopamine coating,</w:t>
            </w:r>
          </w:p>
          <w:p w14:paraId="2727F723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4340B44F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21630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10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A00F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bCs/>
                <w:color w:val="000000" w:themeColor="text1"/>
                <w:sz w:val="20"/>
                <w:szCs w:val="20"/>
                <w:lang w:val="en-US" w:eastAsia="ko-KR"/>
              </w:rPr>
              <w:t>42.2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(based on full cell mass)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3A8D1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215 MPa</w:t>
            </w:r>
          </w:p>
          <w:p w14:paraId="5A2056D4" w14:textId="77777777" w:rsidR="00F25D6E" w:rsidRPr="00E67A20" w:rsidRDefault="00FF1ABA" w:rsidP="00BF2347">
            <w:pPr>
              <w:jc w:val="center"/>
              <w:rPr>
                <w:rFonts w:eastAsia="굴림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14.7 GPa</w:t>
            </w:r>
          </w:p>
          <w:p w14:paraId="25AFFB6D" w14:textId="242863C9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1</w:t>
            </w:r>
            <w:r w:rsidR="00EC1EC5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95</w:t>
            </w:r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MPa</w:t>
            </w:r>
          </w:p>
          <w:p w14:paraId="6B4D5A77" w14:textId="01B1E5C0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</w:t>
            </w:r>
            <w:r w:rsidR="00EC1EC5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10.5</w:t>
            </w:r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46737" w14:textId="7E7AF2FD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0.</w:t>
            </w:r>
            <w:r w:rsidR="00BF2347" w:rsidRPr="00E67A20">
              <w:rPr>
                <w:color w:val="000000" w:themeColor="text1"/>
                <w:sz w:val="20"/>
                <w:szCs w:val="20"/>
              </w:rPr>
              <w:t>5</w:t>
            </w:r>
            <w:r w:rsidRPr="00E67A20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876AF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77% retention after 500 cycles</w:t>
            </w:r>
          </w:p>
        </w:tc>
        <w:tc>
          <w:tcPr>
            <w:tcW w:w="5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DD8E9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This work</w:t>
            </w:r>
          </w:p>
        </w:tc>
      </w:tr>
      <w:tr w:rsidR="00F25D6E" w:rsidRPr="00E67A20" w14:paraId="07E3C86C" w14:textId="77777777" w:rsidTr="000B185B">
        <w:trPr>
          <w:cantSplit/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718DB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NMC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Al / </w:t>
            </w:r>
          </w:p>
          <w:p w14:paraId="5EA15084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raphite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‖ Al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AB250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PF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6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in EC/DMC/DE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7A983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Interlocking rivet,</w:t>
            </w:r>
          </w:p>
          <w:p w14:paraId="3AEEE992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35DDA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46FE8" w14:textId="77777777" w:rsidR="00F25D6E" w:rsidRPr="00E67A20" w:rsidRDefault="00F25D6E" w:rsidP="00BF2347">
            <w:pPr>
              <w:jc w:val="center"/>
              <w:rPr>
                <w:bCs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5C68F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F4D65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8CF5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80% retention after 80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en-US"/>
            </w:rPr>
            <w:tag w:val="MENDELEY_CITATION_v3_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"/>
            <w:id w:val="-212502637"/>
            <w:placeholder>
              <w:docPart w:val="831EFAFC5E8B45368FF0939A662D1A32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6FD63608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  <w:t>[3]</w:t>
                </w:r>
              </w:p>
            </w:tc>
          </w:sdtContent>
        </w:sdt>
      </w:tr>
      <w:tr w:rsidR="00F25D6E" w:rsidRPr="00E67A20" w14:paraId="5336AE10" w14:textId="77777777" w:rsidTr="000B185B">
        <w:trPr>
          <w:cantSplit/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C7FE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LFP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Carbon </w:t>
            </w:r>
          </w:p>
          <w:p w14:paraId="51144C69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/</w:t>
            </w:r>
          </w:p>
          <w:p w14:paraId="12C4438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Graphite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‖ 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F03F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1M </w:t>
            </w: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TFSI</w:t>
            </w:r>
            <w:proofErr w:type="spell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in EMIMBF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7A22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018464F9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25DED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3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A332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35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92D3F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=213 MPa</w:t>
            </w:r>
          </w:p>
          <w:p w14:paraId="6E1987DA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=1.8 </w:t>
            </w:r>
            <w:proofErr w:type="spellStart"/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D9859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A8CB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en-US"/>
            </w:rPr>
            <w:tag w:val="MENDELEY_CITATION_v3_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"/>
            <w:id w:val="14733909"/>
            <w:placeholder>
              <w:docPart w:val="0802AEB39146465BB4A475B2DC07A381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6405F28B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  <w:t>[4]</w:t>
                </w:r>
              </w:p>
            </w:tc>
          </w:sdtContent>
        </w:sdt>
      </w:tr>
      <w:tr w:rsidR="00F25D6E" w:rsidRPr="00E67A20" w14:paraId="167C60BD" w14:textId="77777777" w:rsidTr="000B185B">
        <w:trPr>
          <w:cantSplit/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0876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MnO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2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  <w:p w14:paraId="3C179AB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/ </w:t>
            </w:r>
          </w:p>
          <w:p w14:paraId="7096402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Zn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81FC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PVA/ZnCl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2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-MnSO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8598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456F856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,</w:t>
            </w:r>
          </w:p>
          <w:p w14:paraId="625CC54F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Solid polymer-based electrolyt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A5732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14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FD76E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86EA2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181 MPa</w:t>
            </w:r>
          </w:p>
          <w:p w14:paraId="1B78DDE6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4.4 GPa</w:t>
            </w:r>
          </w:p>
          <w:p w14:paraId="06E57802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293 MPa</w:t>
            </w:r>
          </w:p>
          <w:p w14:paraId="2C3998BA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=181 </w:t>
            </w:r>
            <w:proofErr w:type="spellStart"/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4F3A8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456F0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88% retention after 10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en-US"/>
            </w:rPr>
            <w:tag w:val="MENDELEY_CITATION_v3_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"/>
            <w:id w:val="472641202"/>
            <w:placeholder>
              <w:docPart w:val="8AAC3BE114204A1E9F1FB28E9064D0DB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2C280609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  <w:t>[5]</w:t>
                </w:r>
              </w:p>
            </w:tc>
          </w:sdtContent>
        </w:sdt>
      </w:tr>
      <w:tr w:rsidR="00F25D6E" w:rsidRPr="00E67A20" w14:paraId="6BCFD8B9" w14:textId="77777777" w:rsidTr="000B185B">
        <w:trPr>
          <w:cantSplit/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7E17E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MnO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2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  <w:p w14:paraId="29B2666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/ </w:t>
            </w:r>
          </w:p>
          <w:p w14:paraId="3C0F7022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Zn sheet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DA5B7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2M ZnSO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4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+ 0.2M MnSO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B1D6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4903833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D6817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15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EFA0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B60F9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230 MPa</w:t>
            </w:r>
          </w:p>
          <w:p w14:paraId="0E73F64B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12.9 GPa</w:t>
            </w:r>
          </w:p>
          <w:p w14:paraId="11BC59D0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180 MPa</w:t>
            </w:r>
          </w:p>
          <w:p w14:paraId="01CE4DBE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=3.05 </w:t>
            </w:r>
            <w:proofErr w:type="spellStart"/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928F2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4AB3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85% retention after 30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ko-KR"/>
            </w:rPr>
            <w:tag w:val="MENDELEY_CITATION_v3_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"/>
            <w:id w:val="-92944454"/>
            <w:placeholder>
              <w:docPart w:val="F27D27D006D34B378AC600231CB74D9F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3F599C59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  <w:t>[6]</w:t>
                </w:r>
              </w:p>
            </w:tc>
          </w:sdtContent>
        </w:sdt>
      </w:tr>
      <w:tr w:rsidR="00F25D6E" w:rsidRPr="00E67A20" w14:paraId="795081D2" w14:textId="77777777" w:rsidTr="000B185B">
        <w:trPr>
          <w:cantSplit/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A1B9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LFP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  <w:p w14:paraId="41C1E073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/</w:t>
            </w:r>
          </w:p>
          <w:p w14:paraId="45CC7F22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Graphite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u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60FA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0.05 M LiPF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6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,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3140B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6B24C16F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BE8D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4118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1F81C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197 MPa</w:t>
            </w:r>
          </w:p>
          <w:p w14:paraId="62581240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5.1 GPa</w:t>
            </w:r>
          </w:p>
          <w:p w14:paraId="67C11769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185 MPa</w:t>
            </w:r>
          </w:p>
          <w:p w14:paraId="75AC0224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=11.8 </w:t>
            </w:r>
            <w:proofErr w:type="spellStart"/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B079A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F87C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99% retention after 3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en-US"/>
            </w:rPr>
            <w:tag w:val="MENDELEY_CITATION_v3_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"/>
            <w:id w:val="868568674"/>
            <w:placeholder>
              <w:docPart w:val="177C73748CBD4821BB7AA1FB9940B96E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59C86ED3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  <w:t>[7]</w:t>
                </w:r>
              </w:p>
            </w:tc>
          </w:sdtContent>
        </w:sdt>
      </w:tr>
      <w:tr w:rsidR="00F25D6E" w:rsidRPr="00E67A20" w14:paraId="077AFC9D" w14:textId="77777777" w:rsidTr="000B185B">
        <w:trPr>
          <w:cantSplit/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1481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LFP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  <w:p w14:paraId="00870B99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/ </w:t>
            </w:r>
          </w:p>
          <w:p w14:paraId="57D4A860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LTO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C42C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PF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6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in EC/DE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A40F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3A8BA69D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3AF2D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12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4188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25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DE24F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FE6C9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5910D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en-US"/>
            </w:rPr>
            <w:tag w:val="MENDELEY_CITATION_v3_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"/>
            <w:id w:val="-434282542"/>
            <w:placeholder>
              <w:docPart w:val="D13E1BA2CF9547F98DAA5CB5EBD140FA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7B8A6614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  <w:t>[8]</w:t>
                </w:r>
              </w:p>
            </w:tc>
          </w:sdtContent>
        </w:sdt>
      </w:tr>
      <w:tr w:rsidR="00F25D6E" w:rsidRPr="00E67A20" w14:paraId="7902B106" w14:textId="77777777" w:rsidTr="000B185B">
        <w:trPr>
          <w:cantSplit/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9C384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MgVO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/ </w:t>
            </w:r>
          </w:p>
          <w:p w14:paraId="070E6670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Zn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C951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MAP/ZnSO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4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(SPE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0EC0D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331C6DE3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,</w:t>
            </w:r>
          </w:p>
          <w:p w14:paraId="64B07C0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Solid polymer-based electrolyt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2D4D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34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CDE3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63CE5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234 MPa</w:t>
            </w:r>
          </w:p>
          <w:p w14:paraId="56BB17A0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14.5 GPa</w:t>
            </w:r>
          </w:p>
          <w:p w14:paraId="62862778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181 MPa</w:t>
            </w:r>
          </w:p>
          <w:p w14:paraId="4FA51856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=16.8 </w:t>
            </w:r>
            <w:proofErr w:type="spellStart"/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36ABF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2CA27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82% retention after 100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en-US"/>
            </w:rPr>
            <w:tag w:val="MENDELEY_CITATION_v3_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"/>
            <w:id w:val="-974364927"/>
            <w:placeholder>
              <w:docPart w:val="C0222FCEDD3D415A9FB653B703DBD05D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7851E673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  <w:t>[15]</w:t>
                </w:r>
              </w:p>
            </w:tc>
          </w:sdtContent>
        </w:sdt>
      </w:tr>
      <w:tr w:rsidR="00F25D6E" w:rsidRPr="00E67A20" w14:paraId="0CEEBA8A" w14:textId="77777777" w:rsidTr="000B185B">
        <w:trPr>
          <w:cantSplit/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E3F1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lastRenderedPageBreak/>
              <w:t>MnO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x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Stainless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/ </w:t>
            </w:r>
          </w:p>
          <w:p w14:paraId="0FD6742D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Zn sheet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3A5B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2M ZnSO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4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+ 0.2M MnSO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8F5E9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46AEA75D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76BB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8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BDF2F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eastAsia="en-US"/>
              </w:rPr>
              <w:t>115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E0583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203 MPa</w:t>
            </w:r>
          </w:p>
          <w:p w14:paraId="4B663ABF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12.1 GPa</w:t>
            </w:r>
          </w:p>
          <w:p w14:paraId="2BE88828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154 MPa</w:t>
            </w:r>
          </w:p>
          <w:p w14:paraId="12BC270C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=10.0 </w:t>
            </w:r>
            <w:proofErr w:type="spellStart"/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2B9E5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1.3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26B6B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51% retention after 50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en-US"/>
            </w:rPr>
            <w:tag w:val="MENDELEY_CITATION_v3_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"/>
            <w:id w:val="2109922319"/>
            <w:placeholder>
              <w:docPart w:val="BBFF7F62433F4B8ABE963A0FA5C0385D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6DAFD0EB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  <w:t>[25]</w:t>
                </w:r>
              </w:p>
            </w:tc>
          </w:sdtContent>
        </w:sdt>
      </w:tr>
      <w:tr w:rsidR="00F25D6E" w:rsidRPr="00E67A20" w14:paraId="13D192B6" w14:textId="77777777" w:rsidTr="000B185B">
        <w:trPr>
          <w:cantSplit/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6FAA7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PS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</w:p>
          <w:p w14:paraId="187AAD3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/ </w:t>
            </w:r>
          </w:p>
          <w:p w14:paraId="3552E01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B50B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BN/PVDF-</w:t>
            </w: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TFSI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409BD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64F69DA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Solid polymer-based electrolyt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A20FF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0CBF9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43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DFA87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0FC9C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7D859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81% retention after 20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ko-KR"/>
            </w:rPr>
            <w:tag w:val="MENDELEY_CITATION_v3_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"/>
            <w:id w:val="630680304"/>
            <w:placeholder>
              <w:docPart w:val="4AB34E6BEDD64ED29D72DDA3B06DEAF2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58A3827B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  <w:t>[29]</w:t>
                </w:r>
              </w:p>
            </w:tc>
          </w:sdtContent>
        </w:sdt>
      </w:tr>
      <w:tr w:rsidR="00F25D6E" w:rsidRPr="00E67A20" w14:paraId="7B4134FB" w14:textId="77777777" w:rsidTr="000B185B">
        <w:trPr>
          <w:cantSplit/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6046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>NMC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>Al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/</w:t>
            </w:r>
          </w:p>
          <w:p w14:paraId="1E144E7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raphite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>Cu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3240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DFOB</w:t>
            </w:r>
            <w:proofErr w:type="spell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–</w:t>
            </w: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BF</w:t>
            </w:r>
            <w:proofErr w:type="spell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₄ in DEC/FEC (SPE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97FC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6588A6D9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,</w:t>
            </w:r>
          </w:p>
          <w:p w14:paraId="4675C8B2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Solid polymer-based electrolyt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123C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15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6CF07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 xml:space="preserve">127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126CB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184 MPa</w:t>
            </w:r>
          </w:p>
          <w:p w14:paraId="395A1F20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21.7 GPa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8DF3F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95ECF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88% retention after 100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ko-KR"/>
            </w:rPr>
            <w:tag w:val="MENDELEY_CITATION_v3_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"/>
            <w:id w:val="-1004196513"/>
            <w:placeholder>
              <w:docPart w:val="2EFB517E4838470CBBB2C1DD03DF8023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7CC70CC1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  <w:t>[30]</w:t>
                </w:r>
              </w:p>
            </w:tc>
          </w:sdtContent>
        </w:sdt>
      </w:tr>
      <w:tr w:rsidR="00F25D6E" w:rsidRPr="00E67A20" w14:paraId="69C816EF" w14:textId="77777777" w:rsidTr="000B185B">
        <w:trPr>
          <w:cantSplit/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A7E8B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>LFP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  <w:p w14:paraId="34F549A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</w:t>
            </w:r>
          </w:p>
          <w:p w14:paraId="411662A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>Li foil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29CB9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PF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6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in EC/DMC/DE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31DB4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22275A9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AD7F3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11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B6C9B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>26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23C4B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FD5BF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7EBAF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ko-KR"/>
            </w:rPr>
            <w:tag w:val="MENDELEY_CITATION_v3_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"/>
            <w:id w:val="342137491"/>
            <w:placeholder>
              <w:docPart w:val="70E38604784343D79C010E338EEF9C30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5779769C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  <w:t>[31]</w:t>
                </w:r>
              </w:p>
            </w:tc>
          </w:sdtContent>
        </w:sdt>
      </w:tr>
      <w:tr w:rsidR="00F25D6E" w:rsidRPr="00E67A20" w14:paraId="445CAA66" w14:textId="77777777" w:rsidTr="000B185B">
        <w:trPr>
          <w:cantSplit/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4CDF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NMC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  <w:p w14:paraId="6AFED30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</w:t>
            </w:r>
          </w:p>
          <w:p w14:paraId="4CF279E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TO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B5BF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PVDF/Li TFSI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>/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Pyr13 TFSI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(SPE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43D1E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09E983B0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,</w:t>
            </w:r>
          </w:p>
          <w:p w14:paraId="5E6DBDF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Solid polymer-based electrolyt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DB46D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3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F919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>5.6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02498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=32 MPa</w:t>
            </w:r>
          </w:p>
          <w:p w14:paraId="0BA8A88C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=4.6 </w:t>
            </w:r>
            <w:proofErr w:type="spellStart"/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6C7B8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B4E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en-US"/>
            </w:rPr>
            <w:tag w:val="MENDELEY_CITATION_v3_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"/>
            <w:id w:val="-2101023476"/>
            <w:placeholder>
              <w:docPart w:val="D0077BE845E641769287AC94888154F2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26812B08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  <w:t>[32]</w:t>
                </w:r>
              </w:p>
            </w:tc>
          </w:sdtContent>
        </w:sdt>
      </w:tr>
      <w:tr w:rsidR="00F25D6E" w:rsidRPr="00E67A20" w14:paraId="05E71C45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1D263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LFP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‖ Carbon </w:t>
            </w:r>
          </w:p>
          <w:p w14:paraId="0AF0F6CF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/</w:t>
            </w:r>
          </w:p>
          <w:p w14:paraId="59392AAE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raphite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739FE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Epoxy </w:t>
            </w:r>
            <w:proofErr w:type="gram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resin based</w:t>
            </w:r>
            <w:proofErr w:type="gram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polymer (</w:t>
            </w: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TFSI</w:t>
            </w:r>
            <w:proofErr w:type="spell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: EMIM-TFSI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88483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6B307B1E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,</w:t>
            </w:r>
          </w:p>
          <w:p w14:paraId="3DF017E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Solid polymer-based electrolyt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29379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83.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0618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A1FFC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205 MPa</w:t>
            </w:r>
          </w:p>
          <w:p w14:paraId="6D89B2E7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19.9 GPa</w:t>
            </w:r>
          </w:p>
          <w:p w14:paraId="56A13623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201 MPa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6BE0D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5AA53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99% retention after 10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en-US"/>
            </w:rPr>
            <w:tag w:val="MENDELEY_CITATION_v3_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"/>
            <w:id w:val="378597478"/>
            <w:placeholder>
              <w:docPart w:val="08D617341D7E47CF8CD77474CCAE19EA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43F4156F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  <w:t>[33]</w:t>
                </w:r>
              </w:p>
            </w:tc>
          </w:sdtContent>
        </w:sdt>
      </w:tr>
      <w:tr w:rsidR="00F25D6E" w:rsidRPr="00E67A20" w14:paraId="480A2693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4277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NT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NiO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ko-KR"/>
              </w:rPr>
              <w:t>x</w:t>
            </w:r>
            <w:proofErr w:type="spell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Stainless </w:t>
            </w:r>
          </w:p>
          <w:p w14:paraId="01DB7E2B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</w:t>
            </w:r>
          </w:p>
          <w:p w14:paraId="5C83DAF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NT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FeO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ko-KR"/>
              </w:rPr>
              <w:t>x</w:t>
            </w:r>
            <w:proofErr w:type="spell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Stainless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4EB90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PVA-based gel electrolyte containing 1 M KOH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DC104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646277CA" w14:textId="77777777" w:rsidR="00F25D6E" w:rsidRPr="00E67A20" w:rsidRDefault="00F25D6E" w:rsidP="00BF2347">
            <w:pPr>
              <w:jc w:val="both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externally reinforced </w:t>
            </w: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kevlar</w:t>
            </w:r>
            <w:proofErr w:type="spell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fiber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A693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13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2F484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1.4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B32C4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72F43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D280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en-US"/>
            </w:rPr>
            <w:tag w:val="MENDELEY_CITATION_v3_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"/>
            <w:id w:val="287171136"/>
            <w:placeholder>
              <w:docPart w:val="ECFB9C16EFC0453A878B6D8C307E659E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12259D24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  <w:t>[34]</w:t>
                </w:r>
              </w:p>
            </w:tc>
          </w:sdtContent>
        </w:sdt>
      </w:tr>
      <w:tr w:rsidR="00F25D6E" w:rsidRPr="00E67A20" w14:paraId="6EC16454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6AD9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FP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  <w:p w14:paraId="0BEE720B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/ </w:t>
            </w:r>
          </w:p>
          <w:p w14:paraId="5599D0F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2335B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SBE/</w:t>
            </w: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BoB-LiTf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8D032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7F97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A01E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23.6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7D330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D8ADC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5237E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ko-KR"/>
            </w:rPr>
            <w:tag w:val="MENDELEY_CITATION_v3_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"/>
            <w:id w:val="-1154293724"/>
            <w:placeholder>
              <w:docPart w:val="97F47C5F2EE5459BB0D446F83880A684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3E0F5F22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  <w:t>[35]</w:t>
                </w:r>
              </w:p>
            </w:tc>
          </w:sdtContent>
        </w:sdt>
      </w:tr>
      <w:tr w:rsidR="00F25D6E" w:rsidRPr="00E67A20" w14:paraId="4BE0FA9B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2E793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>LFP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zh-CN"/>
              </w:rPr>
              <w:t xml:space="preserve">Al </w:t>
            </w:r>
          </w:p>
          <w:p w14:paraId="17EAAC0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</w:t>
            </w:r>
          </w:p>
          <w:p w14:paraId="20D62FCF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4D29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proofErr w:type="gramStart"/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Poly(</w:t>
            </w:r>
            <w:proofErr w:type="gramEnd"/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ethoxylated </w:t>
            </w: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dimethacrylate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)-based electrolyte with </w:t>
            </w: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LiBoB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–</w:t>
            </w: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LiTf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complex in EC/PC mixture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EF19E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73C83EA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,</w:t>
            </w:r>
          </w:p>
          <w:p w14:paraId="641830B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Solid polymer-based electrolyt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177D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14.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EE552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41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04472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203 MPa</w:t>
            </w:r>
          </w:p>
          <w:p w14:paraId="56EE9218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12.1 GPa</w:t>
            </w:r>
          </w:p>
          <w:p w14:paraId="196783E7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=25.7 </w:t>
            </w:r>
            <w:proofErr w:type="spellStart"/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BFEF3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0.6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07570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40% retention after 50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ko-KR"/>
            </w:rPr>
            <w:tag w:val="MENDELEY_CITATION_v3_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"/>
            <w:id w:val="475879688"/>
            <w:placeholder>
              <w:docPart w:val="BF0E11AB89FA4EBE81C6D762B5D2EBB5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4F961643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  <w:t>[36]</w:t>
                </w:r>
              </w:p>
            </w:tc>
          </w:sdtContent>
        </w:sdt>
      </w:tr>
      <w:tr w:rsidR="00F25D6E" w:rsidRPr="00E67A20" w14:paraId="6BBA1A28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AE63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FP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  <w:p w14:paraId="045EF15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/ </w:t>
            </w:r>
          </w:p>
          <w:p w14:paraId="495DB89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FBA8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PF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6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in EC/DE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45517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1311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13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5221D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A7573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87820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511B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88% retention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lastRenderedPageBreak/>
              <w:t>after 30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ko-KR"/>
            </w:rPr>
            <w:tag w:val="MENDELEY_CITATION_v3_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"/>
            <w:id w:val="819305501"/>
            <w:placeholder>
              <w:docPart w:val="F1BE629E10E6424486B4243B520BA72D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73C51B6D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ko-KR"/>
                  </w:rPr>
                  <w:t>[37]</w:t>
                </w:r>
              </w:p>
            </w:tc>
          </w:sdtContent>
        </w:sdt>
      </w:tr>
      <w:tr w:rsidR="00F25D6E" w:rsidRPr="00E67A20" w14:paraId="54ADA574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A709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NH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4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V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4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O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vertAlign w:val="subscript"/>
                <w:lang w:val="en-US" w:eastAsia="en-US"/>
              </w:rPr>
              <w:t>10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  <w:p w14:paraId="230DEE4E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/ </w:t>
            </w:r>
          </w:p>
          <w:p w14:paraId="687BE892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Zn sheet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618C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PVHF/</w:t>
            </w: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MXene</w:t>
            </w:r>
            <w:proofErr w:type="spell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-g-PMA (SPE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09DA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72ECB4C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,</w:t>
            </w:r>
          </w:p>
          <w:p w14:paraId="7DDF4CF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Solid polymer-based electrolyt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7AB10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11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A8C36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1AFCA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584 MPa</w:t>
            </w:r>
          </w:p>
          <w:p w14:paraId="52318663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52.4 GPa</w:t>
            </w:r>
          </w:p>
          <w:p w14:paraId="50FD7209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=166 MPa</w:t>
            </w:r>
          </w:p>
          <w:p w14:paraId="260C9697" w14:textId="77777777" w:rsidR="00F25D6E" w:rsidRPr="00E67A20" w:rsidRDefault="00FF1ABA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=5.65 </w:t>
            </w:r>
            <w:proofErr w:type="spellStart"/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9F818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F975F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95% retention after 50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en-US"/>
            </w:rPr>
            <w:tag w:val="MENDELEY_CITATION_v3_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"/>
            <w:id w:val="-401522532"/>
            <w:placeholder>
              <w:docPart w:val="DD071F9411FD47739B0760356CEB2B99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1E4EEB82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  <w:t>[38]</w:t>
                </w:r>
              </w:p>
            </w:tc>
          </w:sdtContent>
        </w:sdt>
      </w:tr>
      <w:tr w:rsidR="00F25D6E" w:rsidRPr="00E67A20" w14:paraId="3FB650F4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13B1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FP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‖ PAN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</w:p>
          <w:p w14:paraId="3E33D28B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</w:t>
            </w:r>
          </w:p>
          <w:p w14:paraId="6520F064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raphite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‖ PAN</w:t>
            </w:r>
            <w:r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‖ 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31AA0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TFSI</w:t>
            </w:r>
            <w:proofErr w:type="spell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EMIMBF₄ electrolyte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12DF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6B1E0FC9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,</w:t>
            </w:r>
          </w:p>
          <w:p w14:paraId="7B5079CB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PAN coating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D509D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A7837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SimSun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2C660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11608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723D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64% retention after 10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en-US"/>
            </w:rPr>
            <w:tag w:val="MENDELEY_CITATION_v3_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"/>
            <w:id w:val="352539471"/>
            <w:placeholder>
              <w:docPart w:val="68362C6F16194C1D8E23CDA0C2ADC00B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23B707E3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  <w:t>[39]</w:t>
                </w:r>
              </w:p>
            </w:tc>
          </w:sdtContent>
        </w:sdt>
      </w:tr>
      <w:tr w:rsidR="00F25D6E" w:rsidRPr="00E67A20" w14:paraId="1CBD7249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C710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FP ‖ Carbon</w:t>
            </w:r>
          </w:p>
          <w:p w14:paraId="1F9962A7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/ </w:t>
            </w:r>
          </w:p>
          <w:p w14:paraId="5A6A6839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TO ‖ 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D3E74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1 M </w:t>
            </w:r>
            <w:proofErr w:type="spell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TFSI</w:t>
            </w:r>
            <w:proofErr w:type="spell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in </w:t>
            </w:r>
            <w:proofErr w:type="gramStart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EC :</w:t>
            </w:r>
            <w:proofErr w:type="gramEnd"/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P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1C99F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</w:t>
            </w:r>
          </w:p>
          <w:p w14:paraId="3660BEA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F5AC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B1230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rFonts w:eastAsia="SimSun"/>
                <w:color w:val="000000" w:themeColor="text1"/>
                <w:sz w:val="20"/>
                <w:szCs w:val="20"/>
                <w:lang w:val="en-US" w:eastAsia="zh-CN"/>
              </w:rPr>
              <w:t>33.4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57940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굴림"/>
                      <w:color w:val="000000" w:themeColor="text1"/>
                      <w:sz w:val="20"/>
                      <w:szCs w:val="2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 w:eastAsia="en-US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</w:t>
            </w:r>
            <w:r w:rsidR="00F25D6E"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234</w:t>
            </w:r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MPa</w:t>
            </w:r>
          </w:p>
          <w:p w14:paraId="288986D6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=261 MPa</w:t>
            </w:r>
          </w:p>
          <w:p w14:paraId="3F067983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=34.2 </w:t>
            </w:r>
            <w:proofErr w:type="spellStart"/>
            <w:r w:rsidR="00F25D6E" w:rsidRPr="00E67A20">
              <w:rPr>
                <w:color w:val="000000" w:themeColor="text1"/>
                <w:sz w:val="20"/>
                <w:szCs w:val="20"/>
                <w:lang w:val="en-US" w:eastAsia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07226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81AA8" w14:textId="77777777" w:rsidR="00F25D6E" w:rsidRPr="00E67A20" w:rsidRDefault="00F25D6E" w:rsidP="00BF2347">
            <w:pPr>
              <w:jc w:val="center"/>
              <w:rPr>
                <w:rFonts w:eastAsia="SimSun"/>
                <w:color w:val="000000" w:themeColor="text1"/>
                <w:sz w:val="20"/>
                <w:szCs w:val="20"/>
                <w:lang w:val="en-US" w:eastAsia="zh-CN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95% retention after 100 cycles</w:t>
            </w:r>
          </w:p>
        </w:tc>
        <w:sdt>
          <w:sdtPr>
            <w:rPr>
              <w:rFonts w:eastAsia="맑은 고딕"/>
              <w:color w:val="000000" w:themeColor="text1"/>
              <w:sz w:val="20"/>
              <w:szCs w:val="20"/>
              <w:lang w:val="en-US" w:eastAsia="en-US"/>
            </w:rPr>
            <w:tag w:val="MENDELEY_CITATION_v3_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"/>
            <w:id w:val="1305740425"/>
            <w:placeholder>
              <w:docPart w:val="96D74F682A834609892F4BC7069A4055"/>
            </w:placeholder>
          </w:sdtPr>
          <w:sdtContent>
            <w:tc>
              <w:tcPr>
                <w:tcW w:w="56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  <w:p w14:paraId="47838CCD" w14:textId="77777777" w:rsidR="00F25D6E" w:rsidRPr="00E67A20" w:rsidRDefault="00F25D6E" w:rsidP="00BF2347">
                <w:pPr>
                  <w:jc w:val="center"/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</w:pPr>
                <w:r w:rsidRPr="00E67A20">
                  <w:rPr>
                    <w:rFonts w:eastAsia="맑은 고딕"/>
                    <w:color w:val="000000" w:themeColor="text1"/>
                    <w:sz w:val="20"/>
                    <w:szCs w:val="20"/>
                    <w:lang w:val="en-US" w:eastAsia="en-US"/>
                  </w:rPr>
                  <w:t>[40]</w:t>
                </w:r>
              </w:p>
            </w:tc>
          </w:sdtContent>
        </w:sdt>
      </w:tr>
      <w:tr w:rsidR="00F25D6E" w:rsidRPr="00E67A20" w14:paraId="76947FD7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61DE2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NMC ‖ Carbon</w:t>
            </w:r>
          </w:p>
          <w:p w14:paraId="734525E3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/</w:t>
            </w:r>
          </w:p>
          <w:p w14:paraId="3ECB7DE9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A24A5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1 M </w:t>
            </w: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LiPF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₆ in </w:t>
            </w:r>
            <w:proofErr w:type="gram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EC:EMC</w:t>
            </w:r>
            <w:proofErr w:type="gramEnd"/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C8EFA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Ceramic based separator as inner reinforcement,</w:t>
            </w:r>
          </w:p>
          <w:p w14:paraId="5D160022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PEO binder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00719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D0F63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1A721" w14:textId="6587302E" w:rsidR="00F25D6E" w:rsidRPr="00E67A20" w:rsidRDefault="008224C1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577A6" w14:textId="3638FBD5" w:rsidR="00F25D6E" w:rsidRPr="00E67A20" w:rsidRDefault="008224C1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C1345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82% retention after 20 cycle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BEA33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[41]</w:t>
            </w:r>
          </w:p>
        </w:tc>
      </w:tr>
      <w:tr w:rsidR="00F25D6E" w:rsidRPr="00E67A20" w14:paraId="2650105C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948B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FP ‖ AB ‖ Carbon</w:t>
            </w:r>
          </w:p>
          <w:p w14:paraId="2B67D785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/ </w:t>
            </w:r>
          </w:p>
          <w:p w14:paraId="49C3DBE3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raphite ‖ AB ‖ 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773BF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LiPF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₆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04FE2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used as current collector,</w:t>
            </w:r>
          </w:p>
          <w:p w14:paraId="2A8587B7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43F8F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7471D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34.1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FE82B" w14:textId="77777777" w:rsidR="00F25D6E" w:rsidRPr="00E67A20" w:rsidRDefault="00FF1ABA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119 MPa</w:t>
            </w:r>
          </w:p>
          <w:p w14:paraId="652AA225" w14:textId="77777777" w:rsidR="00F25D6E" w:rsidRPr="00E67A20" w:rsidRDefault="00FF1ABA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=13.1 </w:t>
            </w:r>
            <w:proofErr w:type="spellStart"/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B4E31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0.4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38517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98.8% retention after 100 cycle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5B4A6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[42]</w:t>
            </w:r>
          </w:p>
        </w:tc>
      </w:tr>
      <w:tr w:rsidR="00F25D6E" w:rsidRPr="00E67A20" w14:paraId="6B478BAA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05AE8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NMC ‖ Al</w:t>
            </w:r>
          </w:p>
          <w:p w14:paraId="04FC6D0C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/ </w:t>
            </w:r>
          </w:p>
          <w:p w14:paraId="62F01503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raphite ‖ Cu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30203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3M </w:t>
            </w: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LiFSI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0F27A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SiO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₂ filler,</w:t>
            </w:r>
          </w:p>
          <w:p w14:paraId="3072ED71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Gel b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ased electrolyte,</w:t>
            </w:r>
          </w:p>
          <w:p w14:paraId="440BC797" w14:textId="77777777" w:rsidR="00F25D6E" w:rsidRPr="00E67A20" w:rsidRDefault="00F25D6E" w:rsidP="00BF2347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FRP as outer reinforcemen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4C6E5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F0D44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90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CCDE2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36.5 MPa</w:t>
            </w:r>
          </w:p>
          <w:p w14:paraId="6DE32B52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=11.7 </w:t>
            </w:r>
            <w:proofErr w:type="spellStart"/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1C8EC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1.0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5E15F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3D8F9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[43]</w:t>
            </w:r>
          </w:p>
        </w:tc>
      </w:tr>
      <w:tr w:rsidR="00F25D6E" w:rsidRPr="00E67A20" w14:paraId="35A2FEFE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5F657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CO ‖ NMC</w:t>
            </w:r>
          </w:p>
          <w:p w14:paraId="6F882B90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</w:t>
            </w:r>
          </w:p>
          <w:p w14:paraId="55FC29D9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raphit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E5175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1 M LiPF6 in </w:t>
            </w:r>
            <w:proofErr w:type="gram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EC:DEC</w:t>
            </w:r>
            <w:proofErr w:type="gram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:EM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7D75B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Al film used as current collector,</w:t>
            </w:r>
          </w:p>
          <w:p w14:paraId="653DC6CD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CFRP as outer reinforcement,</w:t>
            </w:r>
          </w:p>
          <w:p w14:paraId="0E009359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PLA fram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16DE3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16BEA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120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5D0AA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123 MPa</w:t>
            </w:r>
          </w:p>
          <w:p w14:paraId="07F2EFBD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24.5 GPa</w:t>
            </w:r>
          </w:p>
          <w:p w14:paraId="0DE3E14E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155 MPa</w:t>
            </w:r>
          </w:p>
          <w:p w14:paraId="7A473749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=5.5 </w:t>
            </w:r>
            <w:proofErr w:type="spellStart"/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0F670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1.3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AF78A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92% retention after 500 cycle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71C3B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[44]</w:t>
            </w:r>
          </w:p>
        </w:tc>
      </w:tr>
      <w:tr w:rsidR="00F25D6E" w:rsidRPr="00E67A20" w14:paraId="096EEF7C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D1DFB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FP ‖ Carbon</w:t>
            </w:r>
          </w:p>
          <w:p w14:paraId="7D13F980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</w:t>
            </w:r>
          </w:p>
          <w:p w14:paraId="0257A31B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Graphit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032B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1 M </w:t>
            </w: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LiTFSI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 in </w:t>
            </w:r>
            <w:proofErr w:type="gram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DME:DOL</w:t>
            </w:r>
            <w:proofErr w:type="gramEnd"/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B89F4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CFRP as outer reinforcement,</w:t>
            </w:r>
          </w:p>
          <w:p w14:paraId="0B080D77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PEO binder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94E12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eastAsia="ko-KR"/>
              </w:rPr>
              <w:t>76.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4D916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0.632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904F1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639 MPa</w:t>
            </w:r>
          </w:p>
          <w:p w14:paraId="60BF9D97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=73.4 </w:t>
            </w:r>
            <w:proofErr w:type="spellStart"/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GPa</w:t>
            </w:r>
            <w:proofErr w:type="spellEnd"/>
          </w:p>
          <w:p w14:paraId="320D966E" w14:textId="77777777" w:rsidR="00F25D6E" w:rsidRPr="00E67A20" w:rsidRDefault="00FF1ABA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488 MPa</w:t>
            </w:r>
          </w:p>
          <w:p w14:paraId="4E50B501" w14:textId="77777777" w:rsidR="00F25D6E" w:rsidRPr="00E67A20" w:rsidRDefault="00FF1ABA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=12.6 </w:t>
            </w:r>
            <w:proofErr w:type="spellStart"/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CC64D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030C4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97.3% retention under 300 MPa load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BC344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[45]</w:t>
            </w:r>
          </w:p>
        </w:tc>
      </w:tr>
      <w:tr w:rsidR="00F25D6E" w:rsidRPr="00E67A20" w14:paraId="7A492ED8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60B1C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FP ‖ Carbon</w:t>
            </w:r>
          </w:p>
          <w:p w14:paraId="374531AD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</w:t>
            </w:r>
          </w:p>
          <w:p w14:paraId="748F811A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8B8AF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EP/GF-CPE (SN + </w:t>
            </w: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LiTFSI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LiDFOB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 + FEC + PEGDA/E2BADMA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1DD54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EP interface toughening,</w:t>
            </w:r>
          </w:p>
          <w:p w14:paraId="1084AB7F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CFRP as outer reinforcemen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3E1A8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eastAsia="ko-KR"/>
              </w:rPr>
              <w:t>11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4BE8D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EFCDF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349 MPa</w:t>
            </w:r>
          </w:p>
          <w:p w14:paraId="19E79BBB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=29.7 </w:t>
            </w:r>
            <w:proofErr w:type="spellStart"/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GPa</w:t>
            </w:r>
            <w:proofErr w:type="spellEnd"/>
          </w:p>
          <w:p w14:paraId="654E088F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424 MPa</w:t>
            </w:r>
          </w:p>
          <w:p w14:paraId="7DAB410E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=35.3 </w:t>
            </w:r>
            <w:proofErr w:type="spellStart"/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BBC36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01C7D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83% retention after 100 cycle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1BC14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[46]</w:t>
            </w:r>
          </w:p>
        </w:tc>
      </w:tr>
      <w:tr w:rsidR="00F25D6E" w:rsidRPr="00E67A20" w14:paraId="1E47AA15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6FDAB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FP</w:t>
            </w:r>
          </w:p>
          <w:p w14:paraId="0F8E63DD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</w:t>
            </w:r>
          </w:p>
          <w:p w14:paraId="6499C77C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6D4B5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1 M </w:t>
            </w: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LiDFOB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 in </w:t>
            </w:r>
            <w:proofErr w:type="gram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EC:PC</w:t>
            </w:r>
            <w:proofErr w:type="gramEnd"/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B1CD7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Bis-A </w:t>
            </w: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dimethacrylate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 (EBPADMA) incorporation,</w:t>
            </w:r>
          </w:p>
          <w:p w14:paraId="56AE2BF6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LSPE film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95D9F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eastAsia="ko-KR"/>
              </w:rPr>
              <w:t>16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99420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450BC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3.65 MPa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A3695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CB664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61% retention after 500 cycle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DE003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[47]</w:t>
            </w:r>
          </w:p>
        </w:tc>
      </w:tr>
      <w:tr w:rsidR="00F25D6E" w:rsidRPr="00E67A20" w14:paraId="422B4E38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4BD0C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lastRenderedPageBreak/>
              <w:t>LFP ‖ Carbon</w:t>
            </w:r>
          </w:p>
          <w:p w14:paraId="53E551E5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</w:t>
            </w:r>
          </w:p>
          <w:p w14:paraId="1F83A48C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i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C46FC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1 M LiPF6 in </w:t>
            </w:r>
            <w:proofErr w:type="gram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EC:EMC</w:t>
            </w:r>
            <w:proofErr w:type="gramEnd"/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BE6E5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PEO binder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5C59F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eastAsia="ko-KR"/>
              </w:rPr>
              <w:t>15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B23D9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B39C9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469 MPa</w:t>
            </w:r>
          </w:p>
          <w:p w14:paraId="51E4BAD2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=71.6 </w:t>
            </w:r>
            <w:proofErr w:type="spellStart"/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FEC38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609B0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96.3% retention after 100 cycle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EB3F9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[48]</w:t>
            </w:r>
          </w:p>
        </w:tc>
      </w:tr>
      <w:tr w:rsidR="00F25D6E" w:rsidRPr="00E67A20" w14:paraId="7925B58B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49071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LFP ‖ Carbon</w:t>
            </w:r>
          </w:p>
          <w:p w14:paraId="3705E737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</w:t>
            </w:r>
          </w:p>
          <w:p w14:paraId="7883EA3D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Carbon ‖ graphit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2E60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1 M </w:t>
            </w: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LiPF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₆ in </w:t>
            </w:r>
            <w:proofErr w:type="gram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DEC:DMC</w:t>
            </w:r>
            <w:proofErr w:type="gram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:EC + V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621C5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Porous resin electrolyte,</w:t>
            </w:r>
          </w:p>
          <w:p w14:paraId="444A5703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CFRP as outer reinforcemen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8DCC3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eastAsia="ko-KR"/>
              </w:rPr>
              <w:t>12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A1A67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3BB1B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120 MPa</w:t>
            </w:r>
          </w:p>
          <w:p w14:paraId="6FFDE4E8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15.3 GPa</w:t>
            </w:r>
          </w:p>
          <w:p w14:paraId="7A4379E9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222 MPa</w:t>
            </w:r>
          </w:p>
          <w:p w14:paraId="09A8D390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=22.4 </w:t>
            </w:r>
            <w:proofErr w:type="spellStart"/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8EECA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D8D0E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91.9% retention after 100 cycle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92B79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[49]</w:t>
            </w:r>
          </w:p>
        </w:tc>
      </w:tr>
      <w:tr w:rsidR="00F25D6E" w:rsidRPr="00E67A20" w14:paraId="19118996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2879D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MnO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₂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‖ Carbon</w:t>
            </w:r>
          </w:p>
          <w:p w14:paraId="7A095E16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</w:t>
            </w:r>
          </w:p>
          <w:p w14:paraId="546B59D8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Zn-P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 xml:space="preserve"> ‖ Carb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28405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1 M </w:t>
            </w:r>
            <w:proofErr w:type="gram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Zn(</w:t>
            </w:r>
            <w:proofErr w:type="gram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TFSI)₂ + 0.1 M Mn(TFSI)₂ in EC/P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F7169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Epoxy based biphasic </w:t>
            </w:r>
            <w:proofErr w:type="gram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solid state</w:t>
            </w:r>
            <w:proofErr w:type="gram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 electrolyt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E8876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eastAsia="ko-KR"/>
              </w:rPr>
              <w:t>0.6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5DCFF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0.294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2370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194 MPa</w:t>
            </w:r>
          </w:p>
          <w:p w14:paraId="328862D2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11.1 GPa</w:t>
            </w:r>
          </w:p>
          <w:p w14:paraId="3543D1AE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257 MPa</w:t>
            </w:r>
          </w:p>
          <w:p w14:paraId="05CFCD51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=12.9 </w:t>
            </w:r>
            <w:proofErr w:type="spellStart"/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44C62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308AC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82.5% retention after 1000 cycle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06361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[50]</w:t>
            </w:r>
          </w:p>
        </w:tc>
      </w:tr>
      <w:tr w:rsidR="00F25D6E" w:rsidRPr="00E67A20" w14:paraId="4B1E5D91" w14:textId="77777777" w:rsidTr="000B185B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7F105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Few-layer graphene ‖ Carbon</w:t>
            </w:r>
          </w:p>
          <w:p w14:paraId="07462922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/</w:t>
            </w:r>
          </w:p>
          <w:p w14:paraId="29A4A870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</w:pP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en-US"/>
              </w:rPr>
              <w:t>Al mesh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E952C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EMImCl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AlCl</w:t>
            </w:r>
            <w:proofErr w:type="spellEnd"/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₃ (1:1.3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D9392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CFRP as outer reinforcement,</w:t>
            </w:r>
          </w:p>
          <w:p w14:paraId="0DE33909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FLG coating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FBE72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eastAsia="ko-KR"/>
              </w:rPr>
              <w:t>12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A13C0" w14:textId="77777777" w:rsidR="00F25D6E" w:rsidRPr="00E67A20" w:rsidRDefault="00F25D6E" w:rsidP="00BF2347">
            <w:pPr>
              <w:spacing w:line="259" w:lineRule="auto"/>
              <w:jc w:val="center"/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8.3</w:t>
            </w:r>
            <w:r w:rsidRPr="00E67A20">
              <w:rPr>
                <w:rFonts w:eastAsia="맑은 고딕"/>
                <w:color w:val="000000" w:themeColor="text1"/>
                <w:sz w:val="20"/>
                <w:szCs w:val="20"/>
                <w:lang w:val="en-US" w:eastAsia="ko-KR"/>
              </w:rPr>
              <w:t xml:space="preserve"> (based on full cell mass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7BA7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50.9 MPa</w:t>
            </w:r>
          </w:p>
          <w:p w14:paraId="1E287369" w14:textId="77777777" w:rsidR="00F25D6E" w:rsidRPr="00E67A20" w:rsidRDefault="00FF1ABA" w:rsidP="00BF234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=299 MPa</w:t>
            </w:r>
          </w:p>
          <w:p w14:paraId="10E05066" w14:textId="77777777" w:rsidR="00F25D6E" w:rsidRPr="00E67A20" w:rsidRDefault="00FF1ABA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sub>
              </m:sSub>
            </m:oMath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 xml:space="preserve">=22.1 </w:t>
            </w:r>
            <w:proofErr w:type="spellStart"/>
            <w:r w:rsidR="00F25D6E" w:rsidRPr="00E67A20">
              <w:rPr>
                <w:color w:val="000000" w:themeColor="text1"/>
                <w:sz w:val="20"/>
                <w:szCs w:val="20"/>
                <w:lang w:val="en-US"/>
              </w:rPr>
              <w:t>GP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92273" w14:textId="77777777" w:rsidR="00F25D6E" w:rsidRPr="00E67A20" w:rsidRDefault="00F25D6E" w:rsidP="00BF23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A20">
              <w:rPr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B5940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90% retention after 500 cycles of maximum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BC8AC" w14:textId="77777777" w:rsidR="00F25D6E" w:rsidRPr="00E67A20" w:rsidRDefault="00F25D6E" w:rsidP="00BF2347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7A20">
              <w:rPr>
                <w:color w:val="000000" w:themeColor="text1"/>
                <w:sz w:val="20"/>
                <w:szCs w:val="20"/>
                <w:lang w:val="en-US"/>
              </w:rPr>
              <w:t>[51]</w:t>
            </w:r>
          </w:p>
        </w:tc>
      </w:tr>
    </w:tbl>
    <w:p w14:paraId="09C5EE0D" w14:textId="53ED2457" w:rsidR="00777B81" w:rsidRPr="00E67A20" w:rsidRDefault="00FF1ABA" w:rsidP="002C7894">
      <w:pPr>
        <w:spacing w:line="360" w:lineRule="auto"/>
        <w:rPr>
          <w:color w:val="000000" w:themeColor="text1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f</m:t>
            </m:r>
          </m:sub>
        </m:sSub>
      </m:oMath>
      <w:r w:rsidR="00777B81" w:rsidRPr="00E67A20">
        <w:rPr>
          <w:rFonts w:eastAsiaTheme="minorEastAsia"/>
          <w:color w:val="000000" w:themeColor="text1"/>
          <w:sz w:val="20"/>
          <w:szCs w:val="20"/>
          <w:lang w:val="en-US" w:eastAsia="ko-KR"/>
        </w:rPr>
        <w:t xml:space="preserve">: flexural strength;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f</m:t>
            </m:r>
          </m:sub>
        </m:sSub>
      </m:oMath>
      <w:r w:rsidR="00777B81" w:rsidRPr="00E67A20">
        <w:rPr>
          <w:rFonts w:eastAsiaTheme="minorEastAsia"/>
          <w:color w:val="000000" w:themeColor="text1"/>
          <w:sz w:val="20"/>
          <w:szCs w:val="20"/>
          <w:lang w:val="en-US" w:eastAsia="ko-KR"/>
        </w:rPr>
        <w:t>: flexural modulus;</w:t>
      </w:r>
      <w:r w:rsidR="00DA5226" w:rsidRPr="00E67A20">
        <w:rPr>
          <w:rFonts w:eastAsiaTheme="minorEastAsia"/>
          <w:color w:val="000000" w:themeColor="text1"/>
          <w:sz w:val="20"/>
          <w:szCs w:val="20"/>
          <w:lang w:val="en-US" w:eastAsia="ko-KR"/>
        </w:rPr>
        <w:t xml:space="preserve">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t</m:t>
            </m:r>
          </m:sub>
        </m:sSub>
      </m:oMath>
      <w:r w:rsidR="00777B81" w:rsidRPr="00E67A20">
        <w:rPr>
          <w:rFonts w:eastAsiaTheme="minorEastAsia"/>
          <w:color w:val="000000" w:themeColor="text1"/>
          <w:sz w:val="20"/>
          <w:szCs w:val="20"/>
          <w:lang w:val="en-US" w:eastAsia="ko-KR"/>
        </w:rPr>
        <w:t xml:space="preserve">: tensile strength;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t</m:t>
            </m:r>
          </m:sub>
        </m:sSub>
      </m:oMath>
      <w:r w:rsidR="00777B81" w:rsidRPr="00E67A20">
        <w:rPr>
          <w:rFonts w:eastAsiaTheme="minorEastAsia"/>
          <w:color w:val="000000" w:themeColor="text1"/>
          <w:sz w:val="20"/>
          <w:szCs w:val="20"/>
          <w:lang w:val="en-US" w:eastAsia="ko-KR"/>
        </w:rPr>
        <w:t>: tensile modulus.</w:t>
      </w:r>
    </w:p>
    <w:p w14:paraId="6A8C3C01" w14:textId="094A21F9" w:rsidR="00777B81" w:rsidRPr="00E67A20" w:rsidRDefault="00777B81" w:rsidP="002C7894">
      <w:pPr>
        <w:spacing w:line="360" w:lineRule="auto"/>
        <w:jc w:val="both"/>
        <w:rPr>
          <w:rFonts w:eastAsiaTheme="minorEastAsia"/>
          <w:color w:val="000000" w:themeColor="text1"/>
          <w:sz w:val="20"/>
          <w:szCs w:val="20"/>
          <w:lang w:val="en-US" w:eastAsia="ko-KR"/>
        </w:rPr>
      </w:pPr>
      <w:r w:rsidRPr="00E67A20">
        <w:rPr>
          <w:rFonts w:eastAsiaTheme="minorEastAsia"/>
          <w:color w:val="000000" w:themeColor="text1"/>
          <w:sz w:val="20"/>
          <w:szCs w:val="20"/>
          <w:lang w:val="en-US" w:eastAsia="ko-KR"/>
        </w:rPr>
        <w:t>*</w:t>
      </w:r>
      <w:r w:rsidR="00F25D6E" w:rsidRPr="00E67A20">
        <w:rPr>
          <w:rFonts w:eastAsiaTheme="minorEastAsia"/>
          <w:color w:val="000000" w:themeColor="text1"/>
          <w:sz w:val="20"/>
          <w:szCs w:val="20"/>
          <w:lang w:val="en-US" w:eastAsia="ko-KR"/>
        </w:rPr>
        <w:t>Only the energy density normalized by the total structural mass is compared, not by the mass of the active materials.</w:t>
      </w:r>
    </w:p>
    <w:p w14:paraId="5AB89876" w14:textId="377840B2" w:rsidR="00F25D6E" w:rsidRPr="00E67A20" w:rsidRDefault="00F25D6E" w:rsidP="00F25D6E">
      <w:pPr>
        <w:spacing w:line="360" w:lineRule="auto"/>
        <w:jc w:val="both"/>
        <w:rPr>
          <w:rFonts w:eastAsia="맑은 고딕"/>
          <w:color w:val="000000" w:themeColor="text1"/>
          <w:sz w:val="20"/>
          <w:szCs w:val="20"/>
          <w:lang w:val="en-US" w:eastAsia="ko-KR"/>
        </w:rPr>
      </w:pPr>
      <m:oMath>
        <m:r>
          <m:rPr>
            <m:sty m:val="p"/>
          </m:rPr>
          <w:rPr>
            <w:rFonts w:ascii="Cambria Math" w:eastAsia="맑은 고딕" w:hAnsi="Cambria Math"/>
            <w:color w:val="000000" w:themeColor="text1"/>
            <w:sz w:val="20"/>
            <w:szCs w:val="20"/>
            <w:lang w:val="en-US" w:eastAsia="ko-KR"/>
          </w:rPr>
          <m:t>*</m:t>
        </m:r>
      </m:oMath>
      <w:r w:rsidRPr="00E67A20">
        <w:rPr>
          <w:rFonts w:eastAsia="맑은 고딕"/>
          <w:color w:val="000000" w:themeColor="text1"/>
          <w:sz w:val="20"/>
          <w:szCs w:val="20"/>
          <w:lang w:val="en-US" w:eastAsia="ko-KR"/>
        </w:rPr>
        <w:t>References are identical to those cited in the main text.</w:t>
      </w:r>
    </w:p>
    <w:sectPr w:rsidR="00F25D6E" w:rsidRPr="00E67A20" w:rsidSect="00404548">
      <w:headerReference w:type="default" r:id="rId13"/>
      <w:footerReference w:type="default" r:id="rId14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5C3305" w14:textId="77777777" w:rsidR="00D23C0B" w:rsidRDefault="00D23C0B">
      <w:r>
        <w:separator/>
      </w:r>
    </w:p>
  </w:endnote>
  <w:endnote w:type="continuationSeparator" w:id="0">
    <w:p w14:paraId="3E17E0EB" w14:textId="77777777" w:rsidR="00D23C0B" w:rsidRDefault="00D23C0B">
      <w:r>
        <w:continuationSeparator/>
      </w:r>
    </w:p>
  </w:endnote>
  <w:endnote w:type="continuationNotice" w:id="1">
    <w:p w14:paraId="1F1EB711" w14:textId="77777777" w:rsidR="00D23C0B" w:rsidRDefault="00D23C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B96A1" w14:textId="77777777" w:rsidR="00FF1ABA" w:rsidRDefault="00FF1ABA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76AE581B" w14:textId="77777777" w:rsidR="00FF1ABA" w:rsidRDefault="00FF1ABA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CA06FD" w14:textId="77777777" w:rsidR="00D23C0B" w:rsidRDefault="00D23C0B">
      <w:r>
        <w:separator/>
      </w:r>
    </w:p>
  </w:footnote>
  <w:footnote w:type="continuationSeparator" w:id="0">
    <w:p w14:paraId="18910758" w14:textId="77777777" w:rsidR="00D23C0B" w:rsidRDefault="00D23C0B">
      <w:r>
        <w:continuationSeparator/>
      </w:r>
    </w:p>
  </w:footnote>
  <w:footnote w:type="continuationNotice" w:id="1">
    <w:p w14:paraId="60355D9A" w14:textId="77777777" w:rsidR="00D23C0B" w:rsidRDefault="00D23C0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A9236" w14:textId="30518C8A" w:rsidR="00FF1ABA" w:rsidRPr="009B44CC" w:rsidRDefault="00FF1ABA" w:rsidP="009B44CC">
    <w:pPr>
      <w:pStyle w:val="a5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ergy Storage Materials _ BJ edi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xsptp2cdpe2beaa9gv99zkxsdsdaf99ewr&quot;&gt;My EndNote Librar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2&lt;/item&gt;&lt;item&gt;53&lt;/item&gt;&lt;item&gt;54&lt;/item&gt;&lt;item&gt;56&lt;/item&gt;&lt;item&gt;58&lt;/item&gt;&lt;item&gt;59&lt;/item&gt;&lt;item&gt;60&lt;/item&gt;&lt;item&gt;61&lt;/item&gt;&lt;/record-ids&gt;&lt;/item&gt;&lt;/Libraries&gt;"/>
  </w:docVars>
  <w:rsids>
    <w:rsidRoot w:val="002D16A0"/>
    <w:rsid w:val="000003BB"/>
    <w:rsid w:val="00000ED7"/>
    <w:rsid w:val="0000374D"/>
    <w:rsid w:val="00004A23"/>
    <w:rsid w:val="00006A0A"/>
    <w:rsid w:val="0000703E"/>
    <w:rsid w:val="000112FC"/>
    <w:rsid w:val="000118B0"/>
    <w:rsid w:val="00011A55"/>
    <w:rsid w:val="00011F40"/>
    <w:rsid w:val="00013641"/>
    <w:rsid w:val="000141FF"/>
    <w:rsid w:val="0001454A"/>
    <w:rsid w:val="0001683C"/>
    <w:rsid w:val="000172E7"/>
    <w:rsid w:val="000214A8"/>
    <w:rsid w:val="00021AC9"/>
    <w:rsid w:val="00023F64"/>
    <w:rsid w:val="00026E67"/>
    <w:rsid w:val="00027FB5"/>
    <w:rsid w:val="000314D2"/>
    <w:rsid w:val="0003318F"/>
    <w:rsid w:val="0004094E"/>
    <w:rsid w:val="00040B7B"/>
    <w:rsid w:val="00041C1B"/>
    <w:rsid w:val="000437F7"/>
    <w:rsid w:val="00043DF7"/>
    <w:rsid w:val="00050985"/>
    <w:rsid w:val="00050F2F"/>
    <w:rsid w:val="0005501E"/>
    <w:rsid w:val="00055883"/>
    <w:rsid w:val="000563B9"/>
    <w:rsid w:val="00056F7B"/>
    <w:rsid w:val="0006044D"/>
    <w:rsid w:val="000604E6"/>
    <w:rsid w:val="00060D37"/>
    <w:rsid w:val="00062324"/>
    <w:rsid w:val="00062468"/>
    <w:rsid w:val="00062F9F"/>
    <w:rsid w:val="000636D0"/>
    <w:rsid w:val="00063C0E"/>
    <w:rsid w:val="0006777E"/>
    <w:rsid w:val="00072EA7"/>
    <w:rsid w:val="00073993"/>
    <w:rsid w:val="00075D0A"/>
    <w:rsid w:val="00076EAD"/>
    <w:rsid w:val="00077CF9"/>
    <w:rsid w:val="00081E76"/>
    <w:rsid w:val="0008287E"/>
    <w:rsid w:val="00083031"/>
    <w:rsid w:val="00083532"/>
    <w:rsid w:val="00084829"/>
    <w:rsid w:val="0008740B"/>
    <w:rsid w:val="000904BF"/>
    <w:rsid w:val="000904D3"/>
    <w:rsid w:val="0009309C"/>
    <w:rsid w:val="000932D6"/>
    <w:rsid w:val="00093F1B"/>
    <w:rsid w:val="000968FB"/>
    <w:rsid w:val="000A1F4B"/>
    <w:rsid w:val="000A21A9"/>
    <w:rsid w:val="000A30F8"/>
    <w:rsid w:val="000A31F6"/>
    <w:rsid w:val="000A3E93"/>
    <w:rsid w:val="000A472C"/>
    <w:rsid w:val="000A5773"/>
    <w:rsid w:val="000A682F"/>
    <w:rsid w:val="000A6857"/>
    <w:rsid w:val="000B05A0"/>
    <w:rsid w:val="000B185B"/>
    <w:rsid w:val="000B33EE"/>
    <w:rsid w:val="000B4293"/>
    <w:rsid w:val="000C0A76"/>
    <w:rsid w:val="000C259E"/>
    <w:rsid w:val="000C3E0C"/>
    <w:rsid w:val="000C59E7"/>
    <w:rsid w:val="000C6252"/>
    <w:rsid w:val="000C6F8A"/>
    <w:rsid w:val="000D2D4B"/>
    <w:rsid w:val="000D40F5"/>
    <w:rsid w:val="000D45F4"/>
    <w:rsid w:val="000D5AB4"/>
    <w:rsid w:val="000D66DB"/>
    <w:rsid w:val="000D7EBA"/>
    <w:rsid w:val="000E1081"/>
    <w:rsid w:val="000E788B"/>
    <w:rsid w:val="000E7A5B"/>
    <w:rsid w:val="000E7BBA"/>
    <w:rsid w:val="000F512F"/>
    <w:rsid w:val="000F7C64"/>
    <w:rsid w:val="001013F4"/>
    <w:rsid w:val="00102B80"/>
    <w:rsid w:val="001054D4"/>
    <w:rsid w:val="0010686C"/>
    <w:rsid w:val="00107C5F"/>
    <w:rsid w:val="00107CCC"/>
    <w:rsid w:val="00110011"/>
    <w:rsid w:val="001105BD"/>
    <w:rsid w:val="00113219"/>
    <w:rsid w:val="00116C82"/>
    <w:rsid w:val="00120BE6"/>
    <w:rsid w:val="00120E85"/>
    <w:rsid w:val="00121E85"/>
    <w:rsid w:val="00123ADA"/>
    <w:rsid w:val="00125573"/>
    <w:rsid w:val="0012642A"/>
    <w:rsid w:val="00126D17"/>
    <w:rsid w:val="001305BF"/>
    <w:rsid w:val="00131D58"/>
    <w:rsid w:val="00132525"/>
    <w:rsid w:val="001340F8"/>
    <w:rsid w:val="001370B1"/>
    <w:rsid w:val="001377CA"/>
    <w:rsid w:val="00140B94"/>
    <w:rsid w:val="001438AE"/>
    <w:rsid w:val="001450FB"/>
    <w:rsid w:val="00146252"/>
    <w:rsid w:val="0014658A"/>
    <w:rsid w:val="00146AC6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38D"/>
    <w:rsid w:val="00173757"/>
    <w:rsid w:val="0017390F"/>
    <w:rsid w:val="00174176"/>
    <w:rsid w:val="001778A2"/>
    <w:rsid w:val="00177CA7"/>
    <w:rsid w:val="00181955"/>
    <w:rsid w:val="00181D92"/>
    <w:rsid w:val="001823B6"/>
    <w:rsid w:val="001848EB"/>
    <w:rsid w:val="00187DB9"/>
    <w:rsid w:val="0019077D"/>
    <w:rsid w:val="0019194D"/>
    <w:rsid w:val="0019667C"/>
    <w:rsid w:val="0019723B"/>
    <w:rsid w:val="001A2B4C"/>
    <w:rsid w:val="001A4240"/>
    <w:rsid w:val="001A6821"/>
    <w:rsid w:val="001A729B"/>
    <w:rsid w:val="001A734D"/>
    <w:rsid w:val="001B0CC3"/>
    <w:rsid w:val="001B2DE9"/>
    <w:rsid w:val="001B3A5A"/>
    <w:rsid w:val="001B4224"/>
    <w:rsid w:val="001B7472"/>
    <w:rsid w:val="001C10AC"/>
    <w:rsid w:val="001C4629"/>
    <w:rsid w:val="001C55FB"/>
    <w:rsid w:val="001D12BC"/>
    <w:rsid w:val="001D3EB7"/>
    <w:rsid w:val="001D4742"/>
    <w:rsid w:val="001D558D"/>
    <w:rsid w:val="001D561D"/>
    <w:rsid w:val="001D5E2B"/>
    <w:rsid w:val="001D76EB"/>
    <w:rsid w:val="001E18CA"/>
    <w:rsid w:val="001E18CC"/>
    <w:rsid w:val="001E23B9"/>
    <w:rsid w:val="001E3D2D"/>
    <w:rsid w:val="001E4605"/>
    <w:rsid w:val="001E5F4E"/>
    <w:rsid w:val="001F0F26"/>
    <w:rsid w:val="001F2689"/>
    <w:rsid w:val="001F2AB7"/>
    <w:rsid w:val="001F2FF2"/>
    <w:rsid w:val="001F3820"/>
    <w:rsid w:val="001F3C9B"/>
    <w:rsid w:val="001F3E77"/>
    <w:rsid w:val="001F4BD1"/>
    <w:rsid w:val="001F5110"/>
    <w:rsid w:val="001F5702"/>
    <w:rsid w:val="001F65A2"/>
    <w:rsid w:val="002002FC"/>
    <w:rsid w:val="00201F71"/>
    <w:rsid w:val="00202180"/>
    <w:rsid w:val="00203934"/>
    <w:rsid w:val="0020446B"/>
    <w:rsid w:val="00204BA7"/>
    <w:rsid w:val="00206A5A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185"/>
    <w:rsid w:val="00226AA4"/>
    <w:rsid w:val="00232912"/>
    <w:rsid w:val="00233B24"/>
    <w:rsid w:val="00233C8A"/>
    <w:rsid w:val="00234A40"/>
    <w:rsid w:val="00236036"/>
    <w:rsid w:val="00236F56"/>
    <w:rsid w:val="00240D90"/>
    <w:rsid w:val="00242C90"/>
    <w:rsid w:val="00253CB1"/>
    <w:rsid w:val="002543F9"/>
    <w:rsid w:val="00254812"/>
    <w:rsid w:val="00256326"/>
    <w:rsid w:val="00257ADD"/>
    <w:rsid w:val="00260B80"/>
    <w:rsid w:val="002621F0"/>
    <w:rsid w:val="00263723"/>
    <w:rsid w:val="00263CF8"/>
    <w:rsid w:val="00265635"/>
    <w:rsid w:val="00265656"/>
    <w:rsid w:val="00266389"/>
    <w:rsid w:val="00267369"/>
    <w:rsid w:val="002675F7"/>
    <w:rsid w:val="002725A5"/>
    <w:rsid w:val="0027314F"/>
    <w:rsid w:val="00273E73"/>
    <w:rsid w:val="00280806"/>
    <w:rsid w:val="00280B45"/>
    <w:rsid w:val="0028289F"/>
    <w:rsid w:val="00284157"/>
    <w:rsid w:val="00285631"/>
    <w:rsid w:val="00290D94"/>
    <w:rsid w:val="0029203C"/>
    <w:rsid w:val="00294873"/>
    <w:rsid w:val="002A08FB"/>
    <w:rsid w:val="002A1594"/>
    <w:rsid w:val="002A4628"/>
    <w:rsid w:val="002A4A81"/>
    <w:rsid w:val="002A73A2"/>
    <w:rsid w:val="002A753A"/>
    <w:rsid w:val="002A7CE8"/>
    <w:rsid w:val="002B0671"/>
    <w:rsid w:val="002B19B1"/>
    <w:rsid w:val="002B262F"/>
    <w:rsid w:val="002B3553"/>
    <w:rsid w:val="002B5E06"/>
    <w:rsid w:val="002B6ED4"/>
    <w:rsid w:val="002B71C9"/>
    <w:rsid w:val="002B7CB6"/>
    <w:rsid w:val="002C0CFF"/>
    <w:rsid w:val="002C3922"/>
    <w:rsid w:val="002C3A39"/>
    <w:rsid w:val="002C5AD2"/>
    <w:rsid w:val="002C7894"/>
    <w:rsid w:val="002D09B9"/>
    <w:rsid w:val="002D16A0"/>
    <w:rsid w:val="002D281A"/>
    <w:rsid w:val="002D2930"/>
    <w:rsid w:val="002D2DFF"/>
    <w:rsid w:val="002D3D6D"/>
    <w:rsid w:val="002D5BF8"/>
    <w:rsid w:val="002D5EA8"/>
    <w:rsid w:val="002D7ECC"/>
    <w:rsid w:val="002E0A0F"/>
    <w:rsid w:val="002E1B8F"/>
    <w:rsid w:val="002E2B4B"/>
    <w:rsid w:val="002E2DEF"/>
    <w:rsid w:val="002E4E3E"/>
    <w:rsid w:val="002E76B2"/>
    <w:rsid w:val="002E79A2"/>
    <w:rsid w:val="002F029E"/>
    <w:rsid w:val="002F4F4B"/>
    <w:rsid w:val="002F55FD"/>
    <w:rsid w:val="002F594C"/>
    <w:rsid w:val="002F741A"/>
    <w:rsid w:val="00301984"/>
    <w:rsid w:val="00301B0B"/>
    <w:rsid w:val="00301E84"/>
    <w:rsid w:val="00302E7A"/>
    <w:rsid w:val="00303D1B"/>
    <w:rsid w:val="0030441C"/>
    <w:rsid w:val="003046B7"/>
    <w:rsid w:val="0030613B"/>
    <w:rsid w:val="0030716E"/>
    <w:rsid w:val="0031369F"/>
    <w:rsid w:val="0031563E"/>
    <w:rsid w:val="00317A57"/>
    <w:rsid w:val="00320A99"/>
    <w:rsid w:val="0032144B"/>
    <w:rsid w:val="00321E38"/>
    <w:rsid w:val="00322D5B"/>
    <w:rsid w:val="00323EF2"/>
    <w:rsid w:val="00325AC2"/>
    <w:rsid w:val="00325CEC"/>
    <w:rsid w:val="00326A1C"/>
    <w:rsid w:val="00327D2B"/>
    <w:rsid w:val="00327FDC"/>
    <w:rsid w:val="0033026D"/>
    <w:rsid w:val="003360E3"/>
    <w:rsid w:val="003366C9"/>
    <w:rsid w:val="003371D5"/>
    <w:rsid w:val="003376CD"/>
    <w:rsid w:val="00340973"/>
    <w:rsid w:val="003452C3"/>
    <w:rsid w:val="003469F7"/>
    <w:rsid w:val="003501A7"/>
    <w:rsid w:val="0035048A"/>
    <w:rsid w:val="003531F2"/>
    <w:rsid w:val="00355D0B"/>
    <w:rsid w:val="0036263B"/>
    <w:rsid w:val="00363B62"/>
    <w:rsid w:val="003645B0"/>
    <w:rsid w:val="00364B2C"/>
    <w:rsid w:val="003664F1"/>
    <w:rsid w:val="00367E3F"/>
    <w:rsid w:val="00370047"/>
    <w:rsid w:val="00377EA5"/>
    <w:rsid w:val="00377F77"/>
    <w:rsid w:val="00383073"/>
    <w:rsid w:val="0038438F"/>
    <w:rsid w:val="00384804"/>
    <w:rsid w:val="00384948"/>
    <w:rsid w:val="003878E5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598"/>
    <w:rsid w:val="00395B91"/>
    <w:rsid w:val="0039606C"/>
    <w:rsid w:val="00396615"/>
    <w:rsid w:val="0039700D"/>
    <w:rsid w:val="00397089"/>
    <w:rsid w:val="003978A8"/>
    <w:rsid w:val="00397CB6"/>
    <w:rsid w:val="003A01D1"/>
    <w:rsid w:val="003A0F30"/>
    <w:rsid w:val="003A4C44"/>
    <w:rsid w:val="003A5AD0"/>
    <w:rsid w:val="003A6CE3"/>
    <w:rsid w:val="003A7899"/>
    <w:rsid w:val="003B15EE"/>
    <w:rsid w:val="003B19DB"/>
    <w:rsid w:val="003B517D"/>
    <w:rsid w:val="003B60EC"/>
    <w:rsid w:val="003B71AE"/>
    <w:rsid w:val="003C00ED"/>
    <w:rsid w:val="003C1C0A"/>
    <w:rsid w:val="003C35DF"/>
    <w:rsid w:val="003C4A68"/>
    <w:rsid w:val="003C554F"/>
    <w:rsid w:val="003C61DD"/>
    <w:rsid w:val="003C6601"/>
    <w:rsid w:val="003D37E1"/>
    <w:rsid w:val="003D63E7"/>
    <w:rsid w:val="003E05F1"/>
    <w:rsid w:val="003E113B"/>
    <w:rsid w:val="003E3EEF"/>
    <w:rsid w:val="003E5092"/>
    <w:rsid w:val="003E715D"/>
    <w:rsid w:val="003E763C"/>
    <w:rsid w:val="003F103E"/>
    <w:rsid w:val="003F2E48"/>
    <w:rsid w:val="003F440C"/>
    <w:rsid w:val="003F525A"/>
    <w:rsid w:val="003F7BE6"/>
    <w:rsid w:val="004006A9"/>
    <w:rsid w:val="00402FDE"/>
    <w:rsid w:val="00404548"/>
    <w:rsid w:val="004052AE"/>
    <w:rsid w:val="00407F8F"/>
    <w:rsid w:val="00410548"/>
    <w:rsid w:val="0041144F"/>
    <w:rsid w:val="004118A5"/>
    <w:rsid w:val="00413672"/>
    <w:rsid w:val="00414041"/>
    <w:rsid w:val="00414465"/>
    <w:rsid w:val="00414729"/>
    <w:rsid w:val="00414C80"/>
    <w:rsid w:val="00414E88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31A98"/>
    <w:rsid w:val="00432734"/>
    <w:rsid w:val="004372C4"/>
    <w:rsid w:val="00441EAC"/>
    <w:rsid w:val="00442362"/>
    <w:rsid w:val="004436CA"/>
    <w:rsid w:val="00443E01"/>
    <w:rsid w:val="00447263"/>
    <w:rsid w:val="004507E5"/>
    <w:rsid w:val="004519AD"/>
    <w:rsid w:val="00451FB2"/>
    <w:rsid w:val="0045459A"/>
    <w:rsid w:val="004545DB"/>
    <w:rsid w:val="00454F4D"/>
    <w:rsid w:val="0045786A"/>
    <w:rsid w:val="00460F76"/>
    <w:rsid w:val="00462F12"/>
    <w:rsid w:val="00463050"/>
    <w:rsid w:val="0046340F"/>
    <w:rsid w:val="00463DE5"/>
    <w:rsid w:val="00466168"/>
    <w:rsid w:val="0046778B"/>
    <w:rsid w:val="004714D4"/>
    <w:rsid w:val="00475519"/>
    <w:rsid w:val="00475712"/>
    <w:rsid w:val="00477287"/>
    <w:rsid w:val="00477355"/>
    <w:rsid w:val="00480CCE"/>
    <w:rsid w:val="00482E88"/>
    <w:rsid w:val="00482FAA"/>
    <w:rsid w:val="00483D00"/>
    <w:rsid w:val="00487211"/>
    <w:rsid w:val="0049075F"/>
    <w:rsid w:val="00492DA8"/>
    <w:rsid w:val="0049408A"/>
    <w:rsid w:val="004A0888"/>
    <w:rsid w:val="004A43B6"/>
    <w:rsid w:val="004A5583"/>
    <w:rsid w:val="004A6AB1"/>
    <w:rsid w:val="004A70EE"/>
    <w:rsid w:val="004A774E"/>
    <w:rsid w:val="004A7D3E"/>
    <w:rsid w:val="004A7FF9"/>
    <w:rsid w:val="004B379D"/>
    <w:rsid w:val="004B5F0C"/>
    <w:rsid w:val="004B6031"/>
    <w:rsid w:val="004C02E8"/>
    <w:rsid w:val="004C046E"/>
    <w:rsid w:val="004C1609"/>
    <w:rsid w:val="004C216B"/>
    <w:rsid w:val="004C5DD3"/>
    <w:rsid w:val="004D1E13"/>
    <w:rsid w:val="004D1F47"/>
    <w:rsid w:val="004D30F9"/>
    <w:rsid w:val="004D4A32"/>
    <w:rsid w:val="004D64AB"/>
    <w:rsid w:val="004E787F"/>
    <w:rsid w:val="004E7CE8"/>
    <w:rsid w:val="004F271D"/>
    <w:rsid w:val="004F45CC"/>
    <w:rsid w:val="004F5114"/>
    <w:rsid w:val="004F7271"/>
    <w:rsid w:val="004F756C"/>
    <w:rsid w:val="005001FA"/>
    <w:rsid w:val="0050112C"/>
    <w:rsid w:val="005019AF"/>
    <w:rsid w:val="005028D3"/>
    <w:rsid w:val="0050488D"/>
    <w:rsid w:val="00504D12"/>
    <w:rsid w:val="0050527A"/>
    <w:rsid w:val="0050535A"/>
    <w:rsid w:val="005106F5"/>
    <w:rsid w:val="00511192"/>
    <w:rsid w:val="005118AD"/>
    <w:rsid w:val="00512353"/>
    <w:rsid w:val="00513A83"/>
    <w:rsid w:val="005144A2"/>
    <w:rsid w:val="005156D9"/>
    <w:rsid w:val="00520E79"/>
    <w:rsid w:val="005212B1"/>
    <w:rsid w:val="005220C2"/>
    <w:rsid w:val="00522D39"/>
    <w:rsid w:val="00522E88"/>
    <w:rsid w:val="00523369"/>
    <w:rsid w:val="0052398F"/>
    <w:rsid w:val="00524BBE"/>
    <w:rsid w:val="005273D5"/>
    <w:rsid w:val="00530B39"/>
    <w:rsid w:val="00530F83"/>
    <w:rsid w:val="00531633"/>
    <w:rsid w:val="00532960"/>
    <w:rsid w:val="00534628"/>
    <w:rsid w:val="00536237"/>
    <w:rsid w:val="00545A73"/>
    <w:rsid w:val="00545EF1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6447"/>
    <w:rsid w:val="005572B4"/>
    <w:rsid w:val="005572DD"/>
    <w:rsid w:val="00560564"/>
    <w:rsid w:val="00562E2B"/>
    <w:rsid w:val="00564668"/>
    <w:rsid w:val="0056597C"/>
    <w:rsid w:val="00570353"/>
    <w:rsid w:val="00570772"/>
    <w:rsid w:val="005715F5"/>
    <w:rsid w:val="0057171E"/>
    <w:rsid w:val="00571EEC"/>
    <w:rsid w:val="00572666"/>
    <w:rsid w:val="0057267E"/>
    <w:rsid w:val="005726BD"/>
    <w:rsid w:val="0057287F"/>
    <w:rsid w:val="005736A5"/>
    <w:rsid w:val="00573E7D"/>
    <w:rsid w:val="00574A5A"/>
    <w:rsid w:val="005753B8"/>
    <w:rsid w:val="0057741D"/>
    <w:rsid w:val="00580DF2"/>
    <w:rsid w:val="005839A5"/>
    <w:rsid w:val="00583ED5"/>
    <w:rsid w:val="00587437"/>
    <w:rsid w:val="00592678"/>
    <w:rsid w:val="00592A5C"/>
    <w:rsid w:val="00594644"/>
    <w:rsid w:val="0059526F"/>
    <w:rsid w:val="00596F36"/>
    <w:rsid w:val="005A1741"/>
    <w:rsid w:val="005A235F"/>
    <w:rsid w:val="005A751F"/>
    <w:rsid w:val="005A7719"/>
    <w:rsid w:val="005A77C2"/>
    <w:rsid w:val="005B0598"/>
    <w:rsid w:val="005B291B"/>
    <w:rsid w:val="005B46E0"/>
    <w:rsid w:val="005B76C5"/>
    <w:rsid w:val="005B7AF0"/>
    <w:rsid w:val="005B7B8A"/>
    <w:rsid w:val="005C039B"/>
    <w:rsid w:val="005C09C6"/>
    <w:rsid w:val="005C32A6"/>
    <w:rsid w:val="005C458D"/>
    <w:rsid w:val="005C491E"/>
    <w:rsid w:val="005C51D8"/>
    <w:rsid w:val="005C5E0A"/>
    <w:rsid w:val="005C5FDF"/>
    <w:rsid w:val="005C6C0C"/>
    <w:rsid w:val="005D2276"/>
    <w:rsid w:val="005D25FD"/>
    <w:rsid w:val="005D2808"/>
    <w:rsid w:val="005D2B44"/>
    <w:rsid w:val="005D3912"/>
    <w:rsid w:val="005D655C"/>
    <w:rsid w:val="005D6A78"/>
    <w:rsid w:val="005D6E18"/>
    <w:rsid w:val="005E0858"/>
    <w:rsid w:val="005E2794"/>
    <w:rsid w:val="005E3CBF"/>
    <w:rsid w:val="005E6F9D"/>
    <w:rsid w:val="005E7B5A"/>
    <w:rsid w:val="005F01FC"/>
    <w:rsid w:val="005F0C89"/>
    <w:rsid w:val="005F27C8"/>
    <w:rsid w:val="005F2CAF"/>
    <w:rsid w:val="005F3701"/>
    <w:rsid w:val="005F41DF"/>
    <w:rsid w:val="005F4521"/>
    <w:rsid w:val="005F5478"/>
    <w:rsid w:val="005F6372"/>
    <w:rsid w:val="005F7A95"/>
    <w:rsid w:val="006006FC"/>
    <w:rsid w:val="00602037"/>
    <w:rsid w:val="00602F89"/>
    <w:rsid w:val="006045BA"/>
    <w:rsid w:val="0060583A"/>
    <w:rsid w:val="00610A26"/>
    <w:rsid w:val="00611649"/>
    <w:rsid w:val="00611A0E"/>
    <w:rsid w:val="00611B50"/>
    <w:rsid w:val="00614154"/>
    <w:rsid w:val="00614BD3"/>
    <w:rsid w:val="00616D8A"/>
    <w:rsid w:val="00621E62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5054"/>
    <w:rsid w:val="00646873"/>
    <w:rsid w:val="0064695B"/>
    <w:rsid w:val="00646DC7"/>
    <w:rsid w:val="006511FB"/>
    <w:rsid w:val="00651A9D"/>
    <w:rsid w:val="00653E82"/>
    <w:rsid w:val="00654C93"/>
    <w:rsid w:val="00656092"/>
    <w:rsid w:val="0065741C"/>
    <w:rsid w:val="00660B85"/>
    <w:rsid w:val="006622E0"/>
    <w:rsid w:val="00662DCE"/>
    <w:rsid w:val="006643CB"/>
    <w:rsid w:val="00664F6D"/>
    <w:rsid w:val="006650B8"/>
    <w:rsid w:val="00666329"/>
    <w:rsid w:val="006672EE"/>
    <w:rsid w:val="0067011F"/>
    <w:rsid w:val="0067015E"/>
    <w:rsid w:val="00670D4A"/>
    <w:rsid w:val="006751D8"/>
    <w:rsid w:val="00680453"/>
    <w:rsid w:val="0068216E"/>
    <w:rsid w:val="00682526"/>
    <w:rsid w:val="00683555"/>
    <w:rsid w:val="006846C0"/>
    <w:rsid w:val="00686F1D"/>
    <w:rsid w:val="00692F7A"/>
    <w:rsid w:val="00695E06"/>
    <w:rsid w:val="00696315"/>
    <w:rsid w:val="006A02A1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2A1"/>
    <w:rsid w:val="006C1708"/>
    <w:rsid w:val="006C1C29"/>
    <w:rsid w:val="006C3782"/>
    <w:rsid w:val="006C3CDE"/>
    <w:rsid w:val="006C4745"/>
    <w:rsid w:val="006C7101"/>
    <w:rsid w:val="006D0EE8"/>
    <w:rsid w:val="006D27DC"/>
    <w:rsid w:val="006D28ED"/>
    <w:rsid w:val="006D3162"/>
    <w:rsid w:val="006D37E7"/>
    <w:rsid w:val="006D5146"/>
    <w:rsid w:val="006D5220"/>
    <w:rsid w:val="006D59D6"/>
    <w:rsid w:val="006D5C04"/>
    <w:rsid w:val="006D5FAE"/>
    <w:rsid w:val="006D6E4F"/>
    <w:rsid w:val="006D7508"/>
    <w:rsid w:val="006E0F2F"/>
    <w:rsid w:val="006E19D7"/>
    <w:rsid w:val="006E5012"/>
    <w:rsid w:val="006E71B9"/>
    <w:rsid w:val="006F39B2"/>
    <w:rsid w:val="006F3FAF"/>
    <w:rsid w:val="006F5384"/>
    <w:rsid w:val="006F6604"/>
    <w:rsid w:val="006F6896"/>
    <w:rsid w:val="006F71D8"/>
    <w:rsid w:val="006F7D1A"/>
    <w:rsid w:val="0070226D"/>
    <w:rsid w:val="00702F6F"/>
    <w:rsid w:val="0070346C"/>
    <w:rsid w:val="007042B5"/>
    <w:rsid w:val="007051A0"/>
    <w:rsid w:val="00706496"/>
    <w:rsid w:val="00707C8C"/>
    <w:rsid w:val="00711A12"/>
    <w:rsid w:val="00711F11"/>
    <w:rsid w:val="00712A28"/>
    <w:rsid w:val="007154C4"/>
    <w:rsid w:val="00715DB9"/>
    <w:rsid w:val="00717378"/>
    <w:rsid w:val="007174BE"/>
    <w:rsid w:val="007218A0"/>
    <w:rsid w:val="007238AF"/>
    <w:rsid w:val="00726908"/>
    <w:rsid w:val="007270C7"/>
    <w:rsid w:val="00730F3A"/>
    <w:rsid w:val="00731A90"/>
    <w:rsid w:val="00735F34"/>
    <w:rsid w:val="00736944"/>
    <w:rsid w:val="00741200"/>
    <w:rsid w:val="00741333"/>
    <w:rsid w:val="00742FF2"/>
    <w:rsid w:val="007445AC"/>
    <w:rsid w:val="00744D6A"/>
    <w:rsid w:val="00746138"/>
    <w:rsid w:val="0074620A"/>
    <w:rsid w:val="00751D50"/>
    <w:rsid w:val="007527D5"/>
    <w:rsid w:val="00752F3C"/>
    <w:rsid w:val="0075502F"/>
    <w:rsid w:val="007561FC"/>
    <w:rsid w:val="00761D34"/>
    <w:rsid w:val="00762D2D"/>
    <w:rsid w:val="00764622"/>
    <w:rsid w:val="00764802"/>
    <w:rsid w:val="00764B8F"/>
    <w:rsid w:val="00764CAD"/>
    <w:rsid w:val="0076564A"/>
    <w:rsid w:val="0077058C"/>
    <w:rsid w:val="00770FA1"/>
    <w:rsid w:val="00771336"/>
    <w:rsid w:val="00773884"/>
    <w:rsid w:val="00774813"/>
    <w:rsid w:val="0077667F"/>
    <w:rsid w:val="00777830"/>
    <w:rsid w:val="00777B81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5CED"/>
    <w:rsid w:val="00796509"/>
    <w:rsid w:val="0079691E"/>
    <w:rsid w:val="00797723"/>
    <w:rsid w:val="007A018B"/>
    <w:rsid w:val="007A1E88"/>
    <w:rsid w:val="007A4D89"/>
    <w:rsid w:val="007B1EEE"/>
    <w:rsid w:val="007B249B"/>
    <w:rsid w:val="007B4476"/>
    <w:rsid w:val="007B6D4D"/>
    <w:rsid w:val="007B6FAF"/>
    <w:rsid w:val="007B7A09"/>
    <w:rsid w:val="007C0F7A"/>
    <w:rsid w:val="007D14CD"/>
    <w:rsid w:val="007D24A9"/>
    <w:rsid w:val="007D27FA"/>
    <w:rsid w:val="007D30B5"/>
    <w:rsid w:val="007D6218"/>
    <w:rsid w:val="007D6699"/>
    <w:rsid w:val="007D7E30"/>
    <w:rsid w:val="007E0A75"/>
    <w:rsid w:val="007E107C"/>
    <w:rsid w:val="007E3082"/>
    <w:rsid w:val="007E6419"/>
    <w:rsid w:val="007E76DD"/>
    <w:rsid w:val="007F07EF"/>
    <w:rsid w:val="007F1A24"/>
    <w:rsid w:val="007F3769"/>
    <w:rsid w:val="007F6815"/>
    <w:rsid w:val="007F6BA8"/>
    <w:rsid w:val="00806380"/>
    <w:rsid w:val="0080681B"/>
    <w:rsid w:val="0080738C"/>
    <w:rsid w:val="00810B77"/>
    <w:rsid w:val="00817436"/>
    <w:rsid w:val="00822217"/>
    <w:rsid w:val="008224C1"/>
    <w:rsid w:val="0082542D"/>
    <w:rsid w:val="00827834"/>
    <w:rsid w:val="00831928"/>
    <w:rsid w:val="00832835"/>
    <w:rsid w:val="00833F89"/>
    <w:rsid w:val="00835110"/>
    <w:rsid w:val="008351FC"/>
    <w:rsid w:val="00841F50"/>
    <w:rsid w:val="0084386C"/>
    <w:rsid w:val="00843A0E"/>
    <w:rsid w:val="00845B71"/>
    <w:rsid w:val="00845DFE"/>
    <w:rsid w:val="00846E17"/>
    <w:rsid w:val="0085020E"/>
    <w:rsid w:val="0085200A"/>
    <w:rsid w:val="00854283"/>
    <w:rsid w:val="00855E5F"/>
    <w:rsid w:val="008573E3"/>
    <w:rsid w:val="00860064"/>
    <w:rsid w:val="00861E81"/>
    <w:rsid w:val="00862C0F"/>
    <w:rsid w:val="008645FF"/>
    <w:rsid w:val="00866D42"/>
    <w:rsid w:val="0087030E"/>
    <w:rsid w:val="00870AAC"/>
    <w:rsid w:val="008734F7"/>
    <w:rsid w:val="00874866"/>
    <w:rsid w:val="00874E9F"/>
    <w:rsid w:val="00877592"/>
    <w:rsid w:val="00877842"/>
    <w:rsid w:val="008806F8"/>
    <w:rsid w:val="008808E2"/>
    <w:rsid w:val="00880900"/>
    <w:rsid w:val="00881456"/>
    <w:rsid w:val="00881ACB"/>
    <w:rsid w:val="00881F43"/>
    <w:rsid w:val="00883BD6"/>
    <w:rsid w:val="00885FC9"/>
    <w:rsid w:val="00886160"/>
    <w:rsid w:val="00891328"/>
    <w:rsid w:val="00891A47"/>
    <w:rsid w:val="00892809"/>
    <w:rsid w:val="00892D4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111C"/>
    <w:rsid w:val="008B2303"/>
    <w:rsid w:val="008B24B2"/>
    <w:rsid w:val="008B34A0"/>
    <w:rsid w:val="008B36ED"/>
    <w:rsid w:val="008B3FEA"/>
    <w:rsid w:val="008B5740"/>
    <w:rsid w:val="008B76BE"/>
    <w:rsid w:val="008B790C"/>
    <w:rsid w:val="008C0B84"/>
    <w:rsid w:val="008C2775"/>
    <w:rsid w:val="008C41DA"/>
    <w:rsid w:val="008C553A"/>
    <w:rsid w:val="008C588E"/>
    <w:rsid w:val="008C6D5F"/>
    <w:rsid w:val="008C7226"/>
    <w:rsid w:val="008D2AD9"/>
    <w:rsid w:val="008D2D7D"/>
    <w:rsid w:val="008D7B80"/>
    <w:rsid w:val="008E243B"/>
    <w:rsid w:val="008E4184"/>
    <w:rsid w:val="008E549F"/>
    <w:rsid w:val="008E6301"/>
    <w:rsid w:val="008E726C"/>
    <w:rsid w:val="008F0266"/>
    <w:rsid w:val="008F0B34"/>
    <w:rsid w:val="008F10BC"/>
    <w:rsid w:val="008F2052"/>
    <w:rsid w:val="008F26ED"/>
    <w:rsid w:val="008F2A38"/>
    <w:rsid w:val="008F3012"/>
    <w:rsid w:val="008F4D32"/>
    <w:rsid w:val="008F592B"/>
    <w:rsid w:val="00901D14"/>
    <w:rsid w:val="00903775"/>
    <w:rsid w:val="009109F7"/>
    <w:rsid w:val="00911F76"/>
    <w:rsid w:val="00912137"/>
    <w:rsid w:val="009142E5"/>
    <w:rsid w:val="00915BED"/>
    <w:rsid w:val="00916B64"/>
    <w:rsid w:val="0092145D"/>
    <w:rsid w:val="009245DE"/>
    <w:rsid w:val="0092512E"/>
    <w:rsid w:val="009267A2"/>
    <w:rsid w:val="00930762"/>
    <w:rsid w:val="00930C0C"/>
    <w:rsid w:val="00936B81"/>
    <w:rsid w:val="00942CB7"/>
    <w:rsid w:val="00944701"/>
    <w:rsid w:val="0094599A"/>
    <w:rsid w:val="00946924"/>
    <w:rsid w:val="00947883"/>
    <w:rsid w:val="00950ED1"/>
    <w:rsid w:val="00952A7A"/>
    <w:rsid w:val="00953A02"/>
    <w:rsid w:val="0095444E"/>
    <w:rsid w:val="00955C67"/>
    <w:rsid w:val="00957B65"/>
    <w:rsid w:val="00960AFF"/>
    <w:rsid w:val="00960B4D"/>
    <w:rsid w:val="00963F62"/>
    <w:rsid w:val="00964B01"/>
    <w:rsid w:val="00965EFC"/>
    <w:rsid w:val="0096603A"/>
    <w:rsid w:val="0097161B"/>
    <w:rsid w:val="009762D2"/>
    <w:rsid w:val="009762F1"/>
    <w:rsid w:val="0097692D"/>
    <w:rsid w:val="009776D2"/>
    <w:rsid w:val="00977EA8"/>
    <w:rsid w:val="00980002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2227"/>
    <w:rsid w:val="009A3F36"/>
    <w:rsid w:val="009A48D8"/>
    <w:rsid w:val="009A6C59"/>
    <w:rsid w:val="009A7878"/>
    <w:rsid w:val="009B0888"/>
    <w:rsid w:val="009B176B"/>
    <w:rsid w:val="009B33DF"/>
    <w:rsid w:val="009B4270"/>
    <w:rsid w:val="009B44CC"/>
    <w:rsid w:val="009B5651"/>
    <w:rsid w:val="009B5F0C"/>
    <w:rsid w:val="009B62E4"/>
    <w:rsid w:val="009B706A"/>
    <w:rsid w:val="009B7202"/>
    <w:rsid w:val="009C1084"/>
    <w:rsid w:val="009C4319"/>
    <w:rsid w:val="009D109E"/>
    <w:rsid w:val="009D1CD9"/>
    <w:rsid w:val="009D1F28"/>
    <w:rsid w:val="009D28E5"/>
    <w:rsid w:val="009D4830"/>
    <w:rsid w:val="009D520D"/>
    <w:rsid w:val="009D6F6F"/>
    <w:rsid w:val="009D797A"/>
    <w:rsid w:val="009E026A"/>
    <w:rsid w:val="009E3B56"/>
    <w:rsid w:val="009E49B5"/>
    <w:rsid w:val="009E551E"/>
    <w:rsid w:val="009E60D6"/>
    <w:rsid w:val="009E7066"/>
    <w:rsid w:val="009F0865"/>
    <w:rsid w:val="009F0A9D"/>
    <w:rsid w:val="009F1EF8"/>
    <w:rsid w:val="009F2E56"/>
    <w:rsid w:val="009F4604"/>
    <w:rsid w:val="009F4B78"/>
    <w:rsid w:val="009F4E8D"/>
    <w:rsid w:val="009F548F"/>
    <w:rsid w:val="009F606B"/>
    <w:rsid w:val="009F6E66"/>
    <w:rsid w:val="009F7888"/>
    <w:rsid w:val="009F7977"/>
    <w:rsid w:val="00A02AC3"/>
    <w:rsid w:val="00A06840"/>
    <w:rsid w:val="00A06EAD"/>
    <w:rsid w:val="00A1293C"/>
    <w:rsid w:val="00A14A50"/>
    <w:rsid w:val="00A14F9B"/>
    <w:rsid w:val="00A167F1"/>
    <w:rsid w:val="00A2085F"/>
    <w:rsid w:val="00A20EC0"/>
    <w:rsid w:val="00A2150B"/>
    <w:rsid w:val="00A215D9"/>
    <w:rsid w:val="00A2292C"/>
    <w:rsid w:val="00A23446"/>
    <w:rsid w:val="00A23FC3"/>
    <w:rsid w:val="00A25F1B"/>
    <w:rsid w:val="00A32575"/>
    <w:rsid w:val="00A3288D"/>
    <w:rsid w:val="00A329DC"/>
    <w:rsid w:val="00A36002"/>
    <w:rsid w:val="00A3740C"/>
    <w:rsid w:val="00A37765"/>
    <w:rsid w:val="00A41135"/>
    <w:rsid w:val="00A41FEB"/>
    <w:rsid w:val="00A42978"/>
    <w:rsid w:val="00A42FBA"/>
    <w:rsid w:val="00A44DA6"/>
    <w:rsid w:val="00A45885"/>
    <w:rsid w:val="00A45E70"/>
    <w:rsid w:val="00A50921"/>
    <w:rsid w:val="00A50E57"/>
    <w:rsid w:val="00A5160D"/>
    <w:rsid w:val="00A56CA4"/>
    <w:rsid w:val="00A60181"/>
    <w:rsid w:val="00A60694"/>
    <w:rsid w:val="00A60C1A"/>
    <w:rsid w:val="00A635CE"/>
    <w:rsid w:val="00A63E7D"/>
    <w:rsid w:val="00A65F04"/>
    <w:rsid w:val="00A65F2E"/>
    <w:rsid w:val="00A7017B"/>
    <w:rsid w:val="00A7086D"/>
    <w:rsid w:val="00A71AD5"/>
    <w:rsid w:val="00A735E3"/>
    <w:rsid w:val="00A75DF3"/>
    <w:rsid w:val="00A8073E"/>
    <w:rsid w:val="00A80883"/>
    <w:rsid w:val="00A81997"/>
    <w:rsid w:val="00A81BED"/>
    <w:rsid w:val="00A82149"/>
    <w:rsid w:val="00A82FC6"/>
    <w:rsid w:val="00A85A0D"/>
    <w:rsid w:val="00A85DD7"/>
    <w:rsid w:val="00A92270"/>
    <w:rsid w:val="00AA10AE"/>
    <w:rsid w:val="00AA329F"/>
    <w:rsid w:val="00AA491D"/>
    <w:rsid w:val="00AA7B6A"/>
    <w:rsid w:val="00AB4D49"/>
    <w:rsid w:val="00AB593E"/>
    <w:rsid w:val="00AB5D37"/>
    <w:rsid w:val="00AB683F"/>
    <w:rsid w:val="00AC046A"/>
    <w:rsid w:val="00AC4A2E"/>
    <w:rsid w:val="00AD058D"/>
    <w:rsid w:val="00AD1885"/>
    <w:rsid w:val="00AD4DB0"/>
    <w:rsid w:val="00AD50BA"/>
    <w:rsid w:val="00AE02E7"/>
    <w:rsid w:val="00AE0B4B"/>
    <w:rsid w:val="00AE0F75"/>
    <w:rsid w:val="00AE2968"/>
    <w:rsid w:val="00AE319E"/>
    <w:rsid w:val="00AE3B2C"/>
    <w:rsid w:val="00AE3B4E"/>
    <w:rsid w:val="00AE676F"/>
    <w:rsid w:val="00AE709C"/>
    <w:rsid w:val="00AE76C6"/>
    <w:rsid w:val="00AE7DD9"/>
    <w:rsid w:val="00AF2B38"/>
    <w:rsid w:val="00AF3B39"/>
    <w:rsid w:val="00B004C1"/>
    <w:rsid w:val="00B0057C"/>
    <w:rsid w:val="00B0168B"/>
    <w:rsid w:val="00B0231A"/>
    <w:rsid w:val="00B03458"/>
    <w:rsid w:val="00B0431C"/>
    <w:rsid w:val="00B04B8E"/>
    <w:rsid w:val="00B06CC2"/>
    <w:rsid w:val="00B1072F"/>
    <w:rsid w:val="00B1233C"/>
    <w:rsid w:val="00B13BE9"/>
    <w:rsid w:val="00B14A7E"/>
    <w:rsid w:val="00B15820"/>
    <w:rsid w:val="00B16481"/>
    <w:rsid w:val="00B1770D"/>
    <w:rsid w:val="00B2024B"/>
    <w:rsid w:val="00B215D8"/>
    <w:rsid w:val="00B2218A"/>
    <w:rsid w:val="00B2442F"/>
    <w:rsid w:val="00B246ED"/>
    <w:rsid w:val="00B25935"/>
    <w:rsid w:val="00B261F3"/>
    <w:rsid w:val="00B26DD0"/>
    <w:rsid w:val="00B32F2F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0BD7"/>
    <w:rsid w:val="00B52893"/>
    <w:rsid w:val="00B54092"/>
    <w:rsid w:val="00B5444C"/>
    <w:rsid w:val="00B5568B"/>
    <w:rsid w:val="00B557BF"/>
    <w:rsid w:val="00B55AEC"/>
    <w:rsid w:val="00B55BD6"/>
    <w:rsid w:val="00B56147"/>
    <w:rsid w:val="00B5720A"/>
    <w:rsid w:val="00B574E5"/>
    <w:rsid w:val="00B604A0"/>
    <w:rsid w:val="00B60761"/>
    <w:rsid w:val="00B61BA9"/>
    <w:rsid w:val="00B620A5"/>
    <w:rsid w:val="00B62BB1"/>
    <w:rsid w:val="00B63559"/>
    <w:rsid w:val="00B65678"/>
    <w:rsid w:val="00B73979"/>
    <w:rsid w:val="00B751B0"/>
    <w:rsid w:val="00B762E0"/>
    <w:rsid w:val="00B7665D"/>
    <w:rsid w:val="00B80771"/>
    <w:rsid w:val="00B83432"/>
    <w:rsid w:val="00B86188"/>
    <w:rsid w:val="00B86C54"/>
    <w:rsid w:val="00B874C4"/>
    <w:rsid w:val="00B93F73"/>
    <w:rsid w:val="00B974FE"/>
    <w:rsid w:val="00B97AA2"/>
    <w:rsid w:val="00B97B8E"/>
    <w:rsid w:val="00BA00A8"/>
    <w:rsid w:val="00BA0378"/>
    <w:rsid w:val="00BA37A4"/>
    <w:rsid w:val="00BA3AB4"/>
    <w:rsid w:val="00BA4FB0"/>
    <w:rsid w:val="00BA6138"/>
    <w:rsid w:val="00BB1930"/>
    <w:rsid w:val="00BB3478"/>
    <w:rsid w:val="00BB3EA7"/>
    <w:rsid w:val="00BB4BE5"/>
    <w:rsid w:val="00BC2247"/>
    <w:rsid w:val="00BC5572"/>
    <w:rsid w:val="00BD104F"/>
    <w:rsid w:val="00BD1D78"/>
    <w:rsid w:val="00BD497C"/>
    <w:rsid w:val="00BD57EE"/>
    <w:rsid w:val="00BD7139"/>
    <w:rsid w:val="00BE4C27"/>
    <w:rsid w:val="00BE4E8A"/>
    <w:rsid w:val="00BF05AB"/>
    <w:rsid w:val="00BF2347"/>
    <w:rsid w:val="00BF2A79"/>
    <w:rsid w:val="00BF375F"/>
    <w:rsid w:val="00BF4817"/>
    <w:rsid w:val="00BF4B4D"/>
    <w:rsid w:val="00BF7A23"/>
    <w:rsid w:val="00C02372"/>
    <w:rsid w:val="00C02BC4"/>
    <w:rsid w:val="00C033DB"/>
    <w:rsid w:val="00C044C3"/>
    <w:rsid w:val="00C10453"/>
    <w:rsid w:val="00C10996"/>
    <w:rsid w:val="00C12E60"/>
    <w:rsid w:val="00C13BCA"/>
    <w:rsid w:val="00C141B9"/>
    <w:rsid w:val="00C15804"/>
    <w:rsid w:val="00C158CF"/>
    <w:rsid w:val="00C16518"/>
    <w:rsid w:val="00C16829"/>
    <w:rsid w:val="00C1787D"/>
    <w:rsid w:val="00C20F14"/>
    <w:rsid w:val="00C211B2"/>
    <w:rsid w:val="00C22B7C"/>
    <w:rsid w:val="00C23B8E"/>
    <w:rsid w:val="00C26EB1"/>
    <w:rsid w:val="00C3184D"/>
    <w:rsid w:val="00C32B26"/>
    <w:rsid w:val="00C331FD"/>
    <w:rsid w:val="00C33DDA"/>
    <w:rsid w:val="00C34DCB"/>
    <w:rsid w:val="00C35027"/>
    <w:rsid w:val="00C3696E"/>
    <w:rsid w:val="00C36D0C"/>
    <w:rsid w:val="00C3708D"/>
    <w:rsid w:val="00C374AC"/>
    <w:rsid w:val="00C4138A"/>
    <w:rsid w:val="00C4157A"/>
    <w:rsid w:val="00C41A8E"/>
    <w:rsid w:val="00C440B4"/>
    <w:rsid w:val="00C446F9"/>
    <w:rsid w:val="00C462CB"/>
    <w:rsid w:val="00C46F39"/>
    <w:rsid w:val="00C47AFE"/>
    <w:rsid w:val="00C5067F"/>
    <w:rsid w:val="00C50E52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676A8"/>
    <w:rsid w:val="00C70B9E"/>
    <w:rsid w:val="00C70CB4"/>
    <w:rsid w:val="00C71B19"/>
    <w:rsid w:val="00C71DDE"/>
    <w:rsid w:val="00C72645"/>
    <w:rsid w:val="00C727A7"/>
    <w:rsid w:val="00C728D5"/>
    <w:rsid w:val="00C72CF7"/>
    <w:rsid w:val="00C75119"/>
    <w:rsid w:val="00C76DD6"/>
    <w:rsid w:val="00C845DA"/>
    <w:rsid w:val="00C8540C"/>
    <w:rsid w:val="00C855C3"/>
    <w:rsid w:val="00C86A26"/>
    <w:rsid w:val="00C90B62"/>
    <w:rsid w:val="00C91C08"/>
    <w:rsid w:val="00C9559D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A65A0"/>
    <w:rsid w:val="00CA6FE0"/>
    <w:rsid w:val="00CB01D6"/>
    <w:rsid w:val="00CB311E"/>
    <w:rsid w:val="00CB5C44"/>
    <w:rsid w:val="00CB71E1"/>
    <w:rsid w:val="00CC0ED3"/>
    <w:rsid w:val="00CC1894"/>
    <w:rsid w:val="00CC1BF6"/>
    <w:rsid w:val="00CC2EE2"/>
    <w:rsid w:val="00CC3D03"/>
    <w:rsid w:val="00CC45DB"/>
    <w:rsid w:val="00CC5651"/>
    <w:rsid w:val="00CC73FF"/>
    <w:rsid w:val="00CC7A3D"/>
    <w:rsid w:val="00CD141E"/>
    <w:rsid w:val="00CD38DB"/>
    <w:rsid w:val="00CD45DA"/>
    <w:rsid w:val="00CE2EA4"/>
    <w:rsid w:val="00CE5714"/>
    <w:rsid w:val="00CE6138"/>
    <w:rsid w:val="00CE6F59"/>
    <w:rsid w:val="00CE7928"/>
    <w:rsid w:val="00CE7AAB"/>
    <w:rsid w:val="00CF130B"/>
    <w:rsid w:val="00CF2673"/>
    <w:rsid w:val="00CF2DA1"/>
    <w:rsid w:val="00CF3C6A"/>
    <w:rsid w:val="00CF43B1"/>
    <w:rsid w:val="00D000AD"/>
    <w:rsid w:val="00D00C35"/>
    <w:rsid w:val="00D05100"/>
    <w:rsid w:val="00D0614B"/>
    <w:rsid w:val="00D06AD1"/>
    <w:rsid w:val="00D077D0"/>
    <w:rsid w:val="00D17549"/>
    <w:rsid w:val="00D22486"/>
    <w:rsid w:val="00D23766"/>
    <w:rsid w:val="00D23C0B"/>
    <w:rsid w:val="00D24D97"/>
    <w:rsid w:val="00D263E5"/>
    <w:rsid w:val="00D275F5"/>
    <w:rsid w:val="00D3121D"/>
    <w:rsid w:val="00D3702E"/>
    <w:rsid w:val="00D376F1"/>
    <w:rsid w:val="00D3784B"/>
    <w:rsid w:val="00D43CA8"/>
    <w:rsid w:val="00D4443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10CA"/>
    <w:rsid w:val="00D722B1"/>
    <w:rsid w:val="00D7456B"/>
    <w:rsid w:val="00D74A82"/>
    <w:rsid w:val="00D753F6"/>
    <w:rsid w:val="00D7737D"/>
    <w:rsid w:val="00D80897"/>
    <w:rsid w:val="00D81375"/>
    <w:rsid w:val="00D84B26"/>
    <w:rsid w:val="00D8540E"/>
    <w:rsid w:val="00D85C4D"/>
    <w:rsid w:val="00D860B6"/>
    <w:rsid w:val="00D8730B"/>
    <w:rsid w:val="00D9072A"/>
    <w:rsid w:val="00D93720"/>
    <w:rsid w:val="00D94852"/>
    <w:rsid w:val="00D94B62"/>
    <w:rsid w:val="00D9547E"/>
    <w:rsid w:val="00D96D73"/>
    <w:rsid w:val="00DA039C"/>
    <w:rsid w:val="00DA10B4"/>
    <w:rsid w:val="00DA4F3A"/>
    <w:rsid w:val="00DA5226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295C"/>
    <w:rsid w:val="00DD38DC"/>
    <w:rsid w:val="00DD63FF"/>
    <w:rsid w:val="00DE47B4"/>
    <w:rsid w:val="00DE6082"/>
    <w:rsid w:val="00DE68A7"/>
    <w:rsid w:val="00DF00BD"/>
    <w:rsid w:val="00DF1BBF"/>
    <w:rsid w:val="00DF22AE"/>
    <w:rsid w:val="00DF3145"/>
    <w:rsid w:val="00DF4B0E"/>
    <w:rsid w:val="00E01E4B"/>
    <w:rsid w:val="00E02081"/>
    <w:rsid w:val="00E0294E"/>
    <w:rsid w:val="00E062B0"/>
    <w:rsid w:val="00E0711E"/>
    <w:rsid w:val="00E0770C"/>
    <w:rsid w:val="00E14DFA"/>
    <w:rsid w:val="00E15258"/>
    <w:rsid w:val="00E15D48"/>
    <w:rsid w:val="00E17EA5"/>
    <w:rsid w:val="00E221BB"/>
    <w:rsid w:val="00E229DB"/>
    <w:rsid w:val="00E2343E"/>
    <w:rsid w:val="00E2571A"/>
    <w:rsid w:val="00E267FD"/>
    <w:rsid w:val="00E26DBE"/>
    <w:rsid w:val="00E26EDC"/>
    <w:rsid w:val="00E2713C"/>
    <w:rsid w:val="00E30B42"/>
    <w:rsid w:val="00E31F93"/>
    <w:rsid w:val="00E33B9A"/>
    <w:rsid w:val="00E342D7"/>
    <w:rsid w:val="00E34D1F"/>
    <w:rsid w:val="00E357A2"/>
    <w:rsid w:val="00E35C26"/>
    <w:rsid w:val="00E410EA"/>
    <w:rsid w:val="00E419F8"/>
    <w:rsid w:val="00E41D5C"/>
    <w:rsid w:val="00E437F7"/>
    <w:rsid w:val="00E45B46"/>
    <w:rsid w:val="00E529F9"/>
    <w:rsid w:val="00E55017"/>
    <w:rsid w:val="00E55416"/>
    <w:rsid w:val="00E557D1"/>
    <w:rsid w:val="00E56282"/>
    <w:rsid w:val="00E57874"/>
    <w:rsid w:val="00E614DC"/>
    <w:rsid w:val="00E616BF"/>
    <w:rsid w:val="00E63EAA"/>
    <w:rsid w:val="00E658AA"/>
    <w:rsid w:val="00E6656A"/>
    <w:rsid w:val="00E67A20"/>
    <w:rsid w:val="00E70D30"/>
    <w:rsid w:val="00E716BA"/>
    <w:rsid w:val="00E722BF"/>
    <w:rsid w:val="00E75977"/>
    <w:rsid w:val="00E76431"/>
    <w:rsid w:val="00E7686D"/>
    <w:rsid w:val="00E812B5"/>
    <w:rsid w:val="00E813BA"/>
    <w:rsid w:val="00E814E2"/>
    <w:rsid w:val="00E85474"/>
    <w:rsid w:val="00E8590C"/>
    <w:rsid w:val="00E85E95"/>
    <w:rsid w:val="00E85F76"/>
    <w:rsid w:val="00E86C7E"/>
    <w:rsid w:val="00E872DE"/>
    <w:rsid w:val="00E9275F"/>
    <w:rsid w:val="00E93590"/>
    <w:rsid w:val="00E94506"/>
    <w:rsid w:val="00E95A7B"/>
    <w:rsid w:val="00E969E9"/>
    <w:rsid w:val="00EA01A0"/>
    <w:rsid w:val="00EA155A"/>
    <w:rsid w:val="00EA1E1F"/>
    <w:rsid w:val="00EA24D4"/>
    <w:rsid w:val="00EA2851"/>
    <w:rsid w:val="00EA3515"/>
    <w:rsid w:val="00EA36B4"/>
    <w:rsid w:val="00EA55FE"/>
    <w:rsid w:val="00EA79ED"/>
    <w:rsid w:val="00EB0B4F"/>
    <w:rsid w:val="00EB1B59"/>
    <w:rsid w:val="00EB4384"/>
    <w:rsid w:val="00EB5380"/>
    <w:rsid w:val="00EB59EB"/>
    <w:rsid w:val="00EB6065"/>
    <w:rsid w:val="00EB60CB"/>
    <w:rsid w:val="00EB7801"/>
    <w:rsid w:val="00EC0826"/>
    <w:rsid w:val="00EC085D"/>
    <w:rsid w:val="00EC1EC5"/>
    <w:rsid w:val="00EC2521"/>
    <w:rsid w:val="00EC4E99"/>
    <w:rsid w:val="00EC624C"/>
    <w:rsid w:val="00EC6B83"/>
    <w:rsid w:val="00EC7E23"/>
    <w:rsid w:val="00ED38A0"/>
    <w:rsid w:val="00ED38C4"/>
    <w:rsid w:val="00ED3A21"/>
    <w:rsid w:val="00ED54F9"/>
    <w:rsid w:val="00ED68F7"/>
    <w:rsid w:val="00ED6982"/>
    <w:rsid w:val="00EE0218"/>
    <w:rsid w:val="00EE0E54"/>
    <w:rsid w:val="00EE1033"/>
    <w:rsid w:val="00EE114E"/>
    <w:rsid w:val="00EF0AF6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1FAE"/>
    <w:rsid w:val="00F05EE0"/>
    <w:rsid w:val="00F06985"/>
    <w:rsid w:val="00F07DE8"/>
    <w:rsid w:val="00F11D5B"/>
    <w:rsid w:val="00F139B1"/>
    <w:rsid w:val="00F14E78"/>
    <w:rsid w:val="00F156B3"/>
    <w:rsid w:val="00F15FD8"/>
    <w:rsid w:val="00F21A1A"/>
    <w:rsid w:val="00F22813"/>
    <w:rsid w:val="00F22FC8"/>
    <w:rsid w:val="00F24F79"/>
    <w:rsid w:val="00F25D6E"/>
    <w:rsid w:val="00F26D2A"/>
    <w:rsid w:val="00F27F36"/>
    <w:rsid w:val="00F3078E"/>
    <w:rsid w:val="00F32B8C"/>
    <w:rsid w:val="00F33383"/>
    <w:rsid w:val="00F33D5B"/>
    <w:rsid w:val="00F353A5"/>
    <w:rsid w:val="00F35AD5"/>
    <w:rsid w:val="00F4030B"/>
    <w:rsid w:val="00F41BB6"/>
    <w:rsid w:val="00F42F65"/>
    <w:rsid w:val="00F444F5"/>
    <w:rsid w:val="00F4602E"/>
    <w:rsid w:val="00F46BCF"/>
    <w:rsid w:val="00F47D7A"/>
    <w:rsid w:val="00F514A5"/>
    <w:rsid w:val="00F515AF"/>
    <w:rsid w:val="00F51691"/>
    <w:rsid w:val="00F53E05"/>
    <w:rsid w:val="00F5550A"/>
    <w:rsid w:val="00F55656"/>
    <w:rsid w:val="00F55999"/>
    <w:rsid w:val="00F55A56"/>
    <w:rsid w:val="00F56088"/>
    <w:rsid w:val="00F6031D"/>
    <w:rsid w:val="00F61303"/>
    <w:rsid w:val="00F65606"/>
    <w:rsid w:val="00F66266"/>
    <w:rsid w:val="00F66614"/>
    <w:rsid w:val="00F6663F"/>
    <w:rsid w:val="00F672CD"/>
    <w:rsid w:val="00F67764"/>
    <w:rsid w:val="00F71232"/>
    <w:rsid w:val="00F7464E"/>
    <w:rsid w:val="00F74722"/>
    <w:rsid w:val="00F75F45"/>
    <w:rsid w:val="00F76959"/>
    <w:rsid w:val="00F81378"/>
    <w:rsid w:val="00F8289D"/>
    <w:rsid w:val="00F82957"/>
    <w:rsid w:val="00F83B20"/>
    <w:rsid w:val="00F83BD2"/>
    <w:rsid w:val="00F857CA"/>
    <w:rsid w:val="00F8607A"/>
    <w:rsid w:val="00F92C2B"/>
    <w:rsid w:val="00F94241"/>
    <w:rsid w:val="00F945CD"/>
    <w:rsid w:val="00F95ECF"/>
    <w:rsid w:val="00F9792C"/>
    <w:rsid w:val="00F97AAA"/>
    <w:rsid w:val="00FA00E6"/>
    <w:rsid w:val="00FA0536"/>
    <w:rsid w:val="00FA09EC"/>
    <w:rsid w:val="00FA17AE"/>
    <w:rsid w:val="00FA1A2D"/>
    <w:rsid w:val="00FA4AD8"/>
    <w:rsid w:val="00FB3597"/>
    <w:rsid w:val="00FB53CA"/>
    <w:rsid w:val="00FB7A51"/>
    <w:rsid w:val="00FC3750"/>
    <w:rsid w:val="00FC487C"/>
    <w:rsid w:val="00FC51A5"/>
    <w:rsid w:val="00FC7315"/>
    <w:rsid w:val="00FD0B36"/>
    <w:rsid w:val="00FD168A"/>
    <w:rsid w:val="00FD3643"/>
    <w:rsid w:val="00FD4E68"/>
    <w:rsid w:val="00FD553C"/>
    <w:rsid w:val="00FD6F5E"/>
    <w:rsid w:val="00FE087D"/>
    <w:rsid w:val="00FE133D"/>
    <w:rsid w:val="00FE2090"/>
    <w:rsid w:val="00FE3274"/>
    <w:rsid w:val="00FE359D"/>
    <w:rsid w:val="00FE40A5"/>
    <w:rsid w:val="00FE4613"/>
    <w:rsid w:val="00FE47EA"/>
    <w:rsid w:val="00FE4D5F"/>
    <w:rsid w:val="00FE65BD"/>
    <w:rsid w:val="00FE7346"/>
    <w:rsid w:val="00FE7BC4"/>
    <w:rsid w:val="00FF1ABA"/>
    <w:rsid w:val="00FF29D4"/>
    <w:rsid w:val="00FF388D"/>
    <w:rsid w:val="00FF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1E18CA"/>
    <w:pPr>
      <w:spacing w:line="360" w:lineRule="auto"/>
    </w:pPr>
    <w:rPr>
      <w:bCs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D000AD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머리글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664F6D"/>
    <w:rPr>
      <w:sz w:val="20"/>
      <w:szCs w:val="20"/>
      <w:lang w:val="x-none"/>
    </w:rPr>
  </w:style>
  <w:style w:type="character" w:customStyle="1" w:styleId="Char1">
    <w:name w:val="메모 텍스트 Char"/>
    <w:link w:val="a8"/>
    <w:uiPriority w:val="99"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메모 주제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바닥글 Char"/>
    <w:link w:val="a6"/>
    <w:uiPriority w:val="99"/>
    <w:rsid w:val="007B7A09"/>
    <w:rPr>
      <w:sz w:val="24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C8540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MainTextChar"/>
    <w:link w:val="EndNoteBibliographyTitle"/>
    <w:rsid w:val="00C8540C"/>
    <w:rPr>
      <w:rFonts w:eastAsia="MS Mincho"/>
      <w:noProof/>
      <w:sz w:val="24"/>
      <w:szCs w:val="24"/>
      <w:lang w:val="de-DE" w:eastAsia="ja-JP" w:bidi="ar-SA"/>
    </w:rPr>
  </w:style>
  <w:style w:type="paragraph" w:customStyle="1" w:styleId="EndNoteBibliography">
    <w:name w:val="EndNote Bibliography"/>
    <w:basedOn w:val="a"/>
    <w:link w:val="EndNoteBibliographyChar"/>
    <w:rsid w:val="00C8540C"/>
    <w:rPr>
      <w:noProof/>
    </w:rPr>
  </w:style>
  <w:style w:type="character" w:customStyle="1" w:styleId="EndNoteBibliographyChar">
    <w:name w:val="EndNote Bibliography Char"/>
    <w:basedOn w:val="MainTextChar"/>
    <w:link w:val="EndNoteBibliography"/>
    <w:rsid w:val="00C8540C"/>
    <w:rPr>
      <w:rFonts w:eastAsia="MS Mincho"/>
      <w:noProof/>
      <w:sz w:val="24"/>
      <w:szCs w:val="24"/>
      <w:lang w:val="de-DE" w:eastAsia="ja-JP" w:bidi="ar-SA"/>
    </w:rPr>
  </w:style>
  <w:style w:type="character" w:styleId="aa">
    <w:name w:val="Hyperlink"/>
    <w:basedOn w:val="a0"/>
    <w:uiPriority w:val="99"/>
    <w:unhideWhenUsed/>
    <w:rsid w:val="00011A55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011A55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206A5A"/>
    <w:rPr>
      <w:color w:val="954F72" w:themeColor="followedHyperlink"/>
      <w:u w:val="single"/>
    </w:rPr>
  </w:style>
  <w:style w:type="paragraph" w:styleId="ad">
    <w:name w:val="List Paragraph"/>
    <w:basedOn w:val="a"/>
    <w:uiPriority w:val="34"/>
    <w:qFormat/>
    <w:rsid w:val="008D2D7D"/>
    <w:pPr>
      <w:ind w:leftChars="400" w:left="800"/>
    </w:pPr>
  </w:style>
  <w:style w:type="table" w:customStyle="1" w:styleId="1">
    <w:name w:val="网格型1"/>
    <w:basedOn w:val="a1"/>
    <w:uiPriority w:val="39"/>
    <w:rsid w:val="0056597C"/>
    <w:rPr>
      <w:rFonts w:ascii="Calibri" w:eastAsia="Times New Roman" w:hAnsi="Calibri"/>
      <w:kern w:val="2"/>
      <w:sz w:val="21"/>
      <w:szCs w:val="22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883BD6"/>
    <w:rPr>
      <w:color w:val="808080"/>
    </w:rPr>
  </w:style>
  <w:style w:type="paragraph" w:customStyle="1" w:styleId="10">
    <w:name w:val="표준1"/>
    <w:basedOn w:val="a"/>
    <w:rsid w:val="005F27C8"/>
    <w:pPr>
      <w:widowControl w:val="0"/>
      <w:autoSpaceDE w:val="0"/>
      <w:autoSpaceDN w:val="0"/>
      <w:spacing w:after="160" w:line="256" w:lineRule="auto"/>
      <w:textAlignment w:val="baseline"/>
    </w:pPr>
    <w:rPr>
      <w:rFonts w:ascii="Calibri" w:eastAsia="굴림" w:hAnsi="굴림" w:cs="굴림"/>
      <w:color w:val="000000"/>
      <w:sz w:val="22"/>
      <w:szCs w:val="22"/>
      <w:lang w:val="en-US" w:eastAsia="ko-KR"/>
    </w:rPr>
  </w:style>
  <w:style w:type="table" w:styleId="af">
    <w:name w:val="Table Grid"/>
    <w:basedOn w:val="a1"/>
    <w:uiPriority w:val="59"/>
    <w:rsid w:val="00323EF2"/>
    <w:rPr>
      <w:rFonts w:eastAsiaTheme="minorEastAsia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f"/>
    <w:uiPriority w:val="59"/>
    <w:rsid w:val="0084386C"/>
    <w:rPr>
      <w:rFonts w:eastAsia="Times New Roman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3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3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85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3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867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4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7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1B8602FC197A4610BE4D89E9EC09666D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3543E644-943C-49E0-8363-913BDB06FE74}"/>
      </w:docPartPr>
      <w:docPartBody>
        <w:p w:rsidR="00BD4E73" w:rsidRDefault="00280796" w:rsidP="00280796">
          <w:pPr>
            <w:pStyle w:val="1B8602FC197A4610BE4D89E9EC09666D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421E7E085FBA426CAC4271CB62C6FE79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632DA316-69E6-4FDF-BD09-3E45BFD04418}"/>
      </w:docPartPr>
      <w:docPartBody>
        <w:p w:rsidR="00BD4E73" w:rsidRDefault="00280796" w:rsidP="00280796">
          <w:pPr>
            <w:pStyle w:val="421E7E085FBA426CAC4271CB62C6FE79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A737A53508A24BAEA1937285242C81EE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3F4E357C-B4C1-48E6-BB31-9E76B67B4EBC}"/>
      </w:docPartPr>
      <w:docPartBody>
        <w:p w:rsidR="00BD4E73" w:rsidRDefault="00280796" w:rsidP="00280796">
          <w:pPr>
            <w:pStyle w:val="A737A53508A24BAEA1937285242C81EE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831EFAFC5E8B45368FF0939A662D1A32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70B8F80E-7C57-4A5D-A190-3F39BA6D9A9C}"/>
      </w:docPartPr>
      <w:docPartBody>
        <w:p w:rsidR="00C91574" w:rsidRDefault="004A2AA8" w:rsidP="004A2AA8">
          <w:pPr>
            <w:pStyle w:val="831EFAFC5E8B45368FF0939A662D1A32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0802AEB39146465BB4A475B2DC07A381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3544D93C-D818-4989-A0F9-3FB7A6A1B6C1}"/>
      </w:docPartPr>
      <w:docPartBody>
        <w:p w:rsidR="00C91574" w:rsidRDefault="004A2AA8" w:rsidP="004A2AA8">
          <w:pPr>
            <w:pStyle w:val="0802AEB39146465BB4A475B2DC07A381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8AAC3BE114204A1E9F1FB28E9064D0DB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61BDA864-3888-41EB-9337-9CF215B2E1B6}"/>
      </w:docPartPr>
      <w:docPartBody>
        <w:p w:rsidR="00C91574" w:rsidRDefault="004A2AA8" w:rsidP="004A2AA8">
          <w:pPr>
            <w:pStyle w:val="8AAC3BE114204A1E9F1FB28E9064D0DB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F27D27D006D34B378AC600231CB74D9F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4DED3BA0-D820-482E-88A9-1D556049A1E4}"/>
      </w:docPartPr>
      <w:docPartBody>
        <w:p w:rsidR="00C91574" w:rsidRDefault="004A2AA8" w:rsidP="004A2AA8">
          <w:pPr>
            <w:pStyle w:val="F27D27D006D34B378AC600231CB74D9F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177C73748CBD4821BB7AA1FB9940B96E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91F36C5D-5463-41F6-93EA-4DC7C3A052AB}"/>
      </w:docPartPr>
      <w:docPartBody>
        <w:p w:rsidR="00C91574" w:rsidRDefault="004A2AA8" w:rsidP="004A2AA8">
          <w:pPr>
            <w:pStyle w:val="177C73748CBD4821BB7AA1FB9940B96E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D13E1BA2CF9547F98DAA5CB5EBD140FA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9C9FD902-85E3-4906-B25C-F6DC585A2A30}"/>
      </w:docPartPr>
      <w:docPartBody>
        <w:p w:rsidR="00C91574" w:rsidRDefault="004A2AA8" w:rsidP="004A2AA8">
          <w:pPr>
            <w:pStyle w:val="D13E1BA2CF9547F98DAA5CB5EBD140FA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C0222FCEDD3D415A9FB653B703DBD05D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2C85754A-043A-4664-9B60-07C5F5273A05}"/>
      </w:docPartPr>
      <w:docPartBody>
        <w:p w:rsidR="00C91574" w:rsidRDefault="004A2AA8" w:rsidP="004A2AA8">
          <w:pPr>
            <w:pStyle w:val="C0222FCEDD3D415A9FB653B703DBD05D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BBFF7F62433F4B8ABE963A0FA5C0385D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9F70C2B5-575B-42ED-8FE2-D6297110E714}"/>
      </w:docPartPr>
      <w:docPartBody>
        <w:p w:rsidR="00C91574" w:rsidRDefault="004A2AA8" w:rsidP="004A2AA8">
          <w:pPr>
            <w:pStyle w:val="BBFF7F62433F4B8ABE963A0FA5C0385D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4AB34E6BEDD64ED29D72DDA3B06DEAF2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435A30D1-C64C-4ECD-81D7-7E8CEE1836E5}"/>
      </w:docPartPr>
      <w:docPartBody>
        <w:p w:rsidR="00C91574" w:rsidRDefault="004A2AA8" w:rsidP="004A2AA8">
          <w:pPr>
            <w:pStyle w:val="4AB34E6BEDD64ED29D72DDA3B06DEAF2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2EFB517E4838470CBBB2C1DD03DF8023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E87FB677-FBD9-4634-B288-A884320880FF}"/>
      </w:docPartPr>
      <w:docPartBody>
        <w:p w:rsidR="00C91574" w:rsidRDefault="004A2AA8" w:rsidP="004A2AA8">
          <w:pPr>
            <w:pStyle w:val="2EFB517E4838470CBBB2C1DD03DF8023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70E38604784343D79C010E338EEF9C30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B9934D4A-1966-4B24-94F8-B89DEEBBFAF4}"/>
      </w:docPartPr>
      <w:docPartBody>
        <w:p w:rsidR="00C91574" w:rsidRDefault="004A2AA8" w:rsidP="004A2AA8">
          <w:pPr>
            <w:pStyle w:val="70E38604784343D79C010E338EEF9C30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D0077BE845E641769287AC94888154F2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15590172-600C-438C-9A9D-7C70BE30E2AB}"/>
      </w:docPartPr>
      <w:docPartBody>
        <w:p w:rsidR="00C91574" w:rsidRDefault="004A2AA8" w:rsidP="004A2AA8">
          <w:pPr>
            <w:pStyle w:val="D0077BE845E641769287AC94888154F2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08D617341D7E47CF8CD77474CCAE19EA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22E43D41-EF23-45AB-A0F8-CCA352526DA5}"/>
      </w:docPartPr>
      <w:docPartBody>
        <w:p w:rsidR="00C91574" w:rsidRDefault="004A2AA8" w:rsidP="004A2AA8">
          <w:pPr>
            <w:pStyle w:val="08D617341D7E47CF8CD77474CCAE19EA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ECFB9C16EFC0453A878B6D8C307E659E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5CE05EBE-E24B-4AB2-A199-228DBC769BB8}"/>
      </w:docPartPr>
      <w:docPartBody>
        <w:p w:rsidR="00C91574" w:rsidRDefault="004A2AA8" w:rsidP="004A2AA8">
          <w:pPr>
            <w:pStyle w:val="ECFB9C16EFC0453A878B6D8C307E659E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97F47C5F2EE5459BB0D446F83880A684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60BB84AA-F232-4F08-8984-B1CE5216DB29}"/>
      </w:docPartPr>
      <w:docPartBody>
        <w:p w:rsidR="00C91574" w:rsidRDefault="004A2AA8" w:rsidP="004A2AA8">
          <w:pPr>
            <w:pStyle w:val="97F47C5F2EE5459BB0D446F83880A684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BF0E11AB89FA4EBE81C6D762B5D2EBB5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AC1AE5F9-A903-4E7C-B126-F160087738FA}"/>
      </w:docPartPr>
      <w:docPartBody>
        <w:p w:rsidR="00C91574" w:rsidRDefault="004A2AA8" w:rsidP="004A2AA8">
          <w:pPr>
            <w:pStyle w:val="BF0E11AB89FA4EBE81C6D762B5D2EBB5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F1BE629E10E6424486B4243B520BA72D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FA67C587-B614-4295-8B5D-07B4F60960FF}"/>
      </w:docPartPr>
      <w:docPartBody>
        <w:p w:rsidR="00C91574" w:rsidRDefault="004A2AA8" w:rsidP="004A2AA8">
          <w:pPr>
            <w:pStyle w:val="F1BE629E10E6424486B4243B520BA72D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DD071F9411FD47739B0760356CEB2B99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BAB8DAAE-BADE-4DF0-8815-8649FD1BFECB}"/>
      </w:docPartPr>
      <w:docPartBody>
        <w:p w:rsidR="00C91574" w:rsidRDefault="004A2AA8" w:rsidP="004A2AA8">
          <w:pPr>
            <w:pStyle w:val="DD071F9411FD47739B0760356CEB2B99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68362C6F16194C1D8E23CDA0C2ADC00B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C81957C9-A8A0-499E-BBC0-5EEC251218FF}"/>
      </w:docPartPr>
      <w:docPartBody>
        <w:p w:rsidR="00C91574" w:rsidRDefault="004A2AA8" w:rsidP="004A2AA8">
          <w:pPr>
            <w:pStyle w:val="68362C6F16194C1D8E23CDA0C2ADC00B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  <w:docPart>
      <w:docPartPr>
        <w:name w:val="96D74F682A834609892F4BC7069A4055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8E65B313-B1D5-4605-8920-C58357B2FD6B}"/>
      </w:docPartPr>
      <w:docPartBody>
        <w:p w:rsidR="00C91574" w:rsidRDefault="004A2AA8" w:rsidP="004A2AA8">
          <w:pPr>
            <w:pStyle w:val="96D74F682A834609892F4BC7069A4055"/>
          </w:pPr>
          <w:r>
            <w:rPr>
              <w:rStyle w:val="a3"/>
              <w:rFonts w:hint="eastAsia"/>
            </w:rPr>
            <w:t>텍스트를 입력하려면 여기를 클릭하거나 탭하세요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revisionView w:insDel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796"/>
    <w:rsid w:val="000036C4"/>
    <w:rsid w:val="00095273"/>
    <w:rsid w:val="000F4B07"/>
    <w:rsid w:val="00106C75"/>
    <w:rsid w:val="00107962"/>
    <w:rsid w:val="001D5E85"/>
    <w:rsid w:val="00280796"/>
    <w:rsid w:val="002D5EA8"/>
    <w:rsid w:val="002F739B"/>
    <w:rsid w:val="00304F9A"/>
    <w:rsid w:val="00332146"/>
    <w:rsid w:val="003646A9"/>
    <w:rsid w:val="00372F9E"/>
    <w:rsid w:val="0038427A"/>
    <w:rsid w:val="003C7E0E"/>
    <w:rsid w:val="003D1439"/>
    <w:rsid w:val="003F7826"/>
    <w:rsid w:val="004A2AA8"/>
    <w:rsid w:val="005A568A"/>
    <w:rsid w:val="00685614"/>
    <w:rsid w:val="0069069E"/>
    <w:rsid w:val="007F3873"/>
    <w:rsid w:val="008A1485"/>
    <w:rsid w:val="009526B7"/>
    <w:rsid w:val="00A060A4"/>
    <w:rsid w:val="00A17DC7"/>
    <w:rsid w:val="00A2225E"/>
    <w:rsid w:val="00A9210B"/>
    <w:rsid w:val="00A93AC8"/>
    <w:rsid w:val="00B77F20"/>
    <w:rsid w:val="00BB0F87"/>
    <w:rsid w:val="00BD4E73"/>
    <w:rsid w:val="00C10228"/>
    <w:rsid w:val="00C91574"/>
    <w:rsid w:val="00E60D38"/>
    <w:rsid w:val="00E61A97"/>
    <w:rsid w:val="00F86E41"/>
    <w:rsid w:val="00FE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4A2AA8"/>
  </w:style>
  <w:style w:type="paragraph" w:customStyle="1" w:styleId="1B8602FC197A4610BE4D89E9EC09666D">
    <w:name w:val="1B8602FC197A4610BE4D89E9EC09666D"/>
    <w:rsid w:val="00280796"/>
    <w:pPr>
      <w:widowControl w:val="0"/>
      <w:wordWrap w:val="0"/>
      <w:autoSpaceDE w:val="0"/>
      <w:autoSpaceDN w:val="0"/>
    </w:pPr>
  </w:style>
  <w:style w:type="paragraph" w:customStyle="1" w:styleId="421E7E085FBA426CAC4271CB62C6FE79">
    <w:name w:val="421E7E085FBA426CAC4271CB62C6FE79"/>
    <w:rsid w:val="00280796"/>
    <w:pPr>
      <w:widowControl w:val="0"/>
      <w:wordWrap w:val="0"/>
      <w:autoSpaceDE w:val="0"/>
      <w:autoSpaceDN w:val="0"/>
    </w:pPr>
  </w:style>
  <w:style w:type="paragraph" w:customStyle="1" w:styleId="A737A53508A24BAEA1937285242C81EE">
    <w:name w:val="A737A53508A24BAEA1937285242C81EE"/>
    <w:rsid w:val="00280796"/>
    <w:pPr>
      <w:widowControl w:val="0"/>
      <w:wordWrap w:val="0"/>
      <w:autoSpaceDE w:val="0"/>
      <w:autoSpaceDN w:val="0"/>
    </w:pPr>
  </w:style>
  <w:style w:type="paragraph" w:customStyle="1" w:styleId="360194BC0E234D998B182ACA7A1BA4C5">
    <w:name w:val="360194BC0E234D998B182ACA7A1BA4C5"/>
    <w:rsid w:val="0038427A"/>
    <w:pPr>
      <w:widowControl w:val="0"/>
      <w:wordWrap w:val="0"/>
      <w:autoSpaceDE w:val="0"/>
      <w:autoSpaceDN w:val="0"/>
    </w:pPr>
  </w:style>
  <w:style w:type="paragraph" w:customStyle="1" w:styleId="607E99C2145D42DEACB655A23C395DAE">
    <w:name w:val="607E99C2145D42DEACB655A23C395DAE"/>
    <w:rsid w:val="0038427A"/>
    <w:pPr>
      <w:widowControl w:val="0"/>
      <w:wordWrap w:val="0"/>
      <w:autoSpaceDE w:val="0"/>
      <w:autoSpaceDN w:val="0"/>
    </w:pPr>
  </w:style>
  <w:style w:type="paragraph" w:customStyle="1" w:styleId="9DFFA8922A8440A987E53A5F7550E2C1">
    <w:name w:val="9DFFA8922A8440A987E53A5F7550E2C1"/>
    <w:rsid w:val="0038427A"/>
    <w:pPr>
      <w:widowControl w:val="0"/>
      <w:wordWrap w:val="0"/>
      <w:autoSpaceDE w:val="0"/>
      <w:autoSpaceDN w:val="0"/>
    </w:pPr>
  </w:style>
  <w:style w:type="paragraph" w:customStyle="1" w:styleId="528D18D16A204535BFF764A48EF73461">
    <w:name w:val="528D18D16A204535BFF764A48EF73461"/>
    <w:rsid w:val="0038427A"/>
    <w:pPr>
      <w:widowControl w:val="0"/>
      <w:wordWrap w:val="0"/>
      <w:autoSpaceDE w:val="0"/>
      <w:autoSpaceDN w:val="0"/>
    </w:pPr>
  </w:style>
  <w:style w:type="paragraph" w:customStyle="1" w:styleId="0D7D919E1C4048628B244134C179BAC6">
    <w:name w:val="0D7D919E1C4048628B244134C179BAC6"/>
    <w:rsid w:val="0038427A"/>
    <w:pPr>
      <w:widowControl w:val="0"/>
      <w:wordWrap w:val="0"/>
      <w:autoSpaceDE w:val="0"/>
      <w:autoSpaceDN w:val="0"/>
    </w:pPr>
  </w:style>
  <w:style w:type="paragraph" w:customStyle="1" w:styleId="A06C2F9321254D6C8E7A528555FEE3CF">
    <w:name w:val="A06C2F9321254D6C8E7A528555FEE3CF"/>
    <w:rsid w:val="0038427A"/>
    <w:pPr>
      <w:widowControl w:val="0"/>
      <w:wordWrap w:val="0"/>
      <w:autoSpaceDE w:val="0"/>
      <w:autoSpaceDN w:val="0"/>
    </w:pPr>
  </w:style>
  <w:style w:type="paragraph" w:customStyle="1" w:styleId="664268DB9C1042B3A1B07B80AD478994">
    <w:name w:val="664268DB9C1042B3A1B07B80AD478994"/>
    <w:rsid w:val="0038427A"/>
    <w:pPr>
      <w:widowControl w:val="0"/>
      <w:wordWrap w:val="0"/>
      <w:autoSpaceDE w:val="0"/>
      <w:autoSpaceDN w:val="0"/>
    </w:pPr>
  </w:style>
  <w:style w:type="paragraph" w:customStyle="1" w:styleId="BB850E32DCE8460A85B5E3D994DD7E35">
    <w:name w:val="BB850E32DCE8460A85B5E3D994DD7E35"/>
    <w:rsid w:val="0038427A"/>
    <w:pPr>
      <w:widowControl w:val="0"/>
      <w:wordWrap w:val="0"/>
      <w:autoSpaceDE w:val="0"/>
      <w:autoSpaceDN w:val="0"/>
    </w:pPr>
  </w:style>
  <w:style w:type="paragraph" w:customStyle="1" w:styleId="8CFAE4B978774E54B3B44588CF2EA941">
    <w:name w:val="8CFAE4B978774E54B3B44588CF2EA941"/>
    <w:rsid w:val="0038427A"/>
    <w:pPr>
      <w:widowControl w:val="0"/>
      <w:wordWrap w:val="0"/>
      <w:autoSpaceDE w:val="0"/>
      <w:autoSpaceDN w:val="0"/>
    </w:pPr>
  </w:style>
  <w:style w:type="paragraph" w:customStyle="1" w:styleId="E1CDC2B1352C4BEBB213043D3199FD64">
    <w:name w:val="E1CDC2B1352C4BEBB213043D3199FD64"/>
    <w:rsid w:val="0038427A"/>
    <w:pPr>
      <w:widowControl w:val="0"/>
      <w:wordWrap w:val="0"/>
      <w:autoSpaceDE w:val="0"/>
      <w:autoSpaceDN w:val="0"/>
    </w:pPr>
  </w:style>
  <w:style w:type="paragraph" w:customStyle="1" w:styleId="70730E3F81B549BE9BA42AA2B346AF3A">
    <w:name w:val="70730E3F81B549BE9BA42AA2B346AF3A"/>
    <w:rsid w:val="0038427A"/>
    <w:pPr>
      <w:widowControl w:val="0"/>
      <w:wordWrap w:val="0"/>
      <w:autoSpaceDE w:val="0"/>
      <w:autoSpaceDN w:val="0"/>
    </w:pPr>
  </w:style>
  <w:style w:type="paragraph" w:customStyle="1" w:styleId="B7AA5475F3154624AA08D726E430DAD4">
    <w:name w:val="B7AA5475F3154624AA08D726E430DAD4"/>
    <w:rsid w:val="0038427A"/>
    <w:pPr>
      <w:widowControl w:val="0"/>
      <w:wordWrap w:val="0"/>
      <w:autoSpaceDE w:val="0"/>
      <w:autoSpaceDN w:val="0"/>
    </w:pPr>
  </w:style>
  <w:style w:type="paragraph" w:customStyle="1" w:styleId="790CEF121AC241D7A37E33F1B8014F41">
    <w:name w:val="790CEF121AC241D7A37E33F1B8014F41"/>
    <w:rsid w:val="0038427A"/>
    <w:pPr>
      <w:widowControl w:val="0"/>
      <w:wordWrap w:val="0"/>
      <w:autoSpaceDE w:val="0"/>
      <w:autoSpaceDN w:val="0"/>
    </w:pPr>
  </w:style>
  <w:style w:type="paragraph" w:customStyle="1" w:styleId="3F64F7CE63DF43E2B79D10568734805F">
    <w:name w:val="3F64F7CE63DF43E2B79D10568734805F"/>
    <w:rsid w:val="0038427A"/>
    <w:pPr>
      <w:widowControl w:val="0"/>
      <w:wordWrap w:val="0"/>
      <w:autoSpaceDE w:val="0"/>
      <w:autoSpaceDN w:val="0"/>
    </w:pPr>
  </w:style>
  <w:style w:type="paragraph" w:customStyle="1" w:styleId="67974C34FC4C4695949EA058DE885FE9">
    <w:name w:val="67974C34FC4C4695949EA058DE885FE9"/>
    <w:rsid w:val="0038427A"/>
    <w:pPr>
      <w:widowControl w:val="0"/>
      <w:wordWrap w:val="0"/>
      <w:autoSpaceDE w:val="0"/>
      <w:autoSpaceDN w:val="0"/>
    </w:pPr>
  </w:style>
  <w:style w:type="paragraph" w:customStyle="1" w:styleId="4848A83A703B4612A9F6802041B09BB9">
    <w:name w:val="4848A83A703B4612A9F6802041B09BB9"/>
    <w:rsid w:val="0038427A"/>
    <w:pPr>
      <w:widowControl w:val="0"/>
      <w:wordWrap w:val="0"/>
      <w:autoSpaceDE w:val="0"/>
      <w:autoSpaceDN w:val="0"/>
    </w:pPr>
  </w:style>
  <w:style w:type="paragraph" w:customStyle="1" w:styleId="9AC73F88815A42DF97AC33771B221342">
    <w:name w:val="9AC73F88815A42DF97AC33771B221342"/>
    <w:rsid w:val="0038427A"/>
    <w:pPr>
      <w:widowControl w:val="0"/>
      <w:wordWrap w:val="0"/>
      <w:autoSpaceDE w:val="0"/>
      <w:autoSpaceDN w:val="0"/>
    </w:pPr>
  </w:style>
  <w:style w:type="paragraph" w:customStyle="1" w:styleId="2AEB27633E3D4AEA81F6FC3F55616FFC">
    <w:name w:val="2AEB27633E3D4AEA81F6FC3F55616FFC"/>
    <w:rsid w:val="0038427A"/>
    <w:pPr>
      <w:widowControl w:val="0"/>
      <w:wordWrap w:val="0"/>
      <w:autoSpaceDE w:val="0"/>
      <w:autoSpaceDN w:val="0"/>
    </w:pPr>
  </w:style>
  <w:style w:type="paragraph" w:customStyle="1" w:styleId="DD7150533817461987E27B17D5E73465">
    <w:name w:val="DD7150533817461987E27B17D5E73465"/>
    <w:rsid w:val="0038427A"/>
    <w:pPr>
      <w:widowControl w:val="0"/>
      <w:wordWrap w:val="0"/>
      <w:autoSpaceDE w:val="0"/>
      <w:autoSpaceDN w:val="0"/>
    </w:pPr>
  </w:style>
  <w:style w:type="paragraph" w:customStyle="1" w:styleId="33D94CBDE2CA466A965B817D50D47968">
    <w:name w:val="33D94CBDE2CA466A965B817D50D47968"/>
    <w:rsid w:val="0038427A"/>
    <w:pPr>
      <w:widowControl w:val="0"/>
      <w:wordWrap w:val="0"/>
      <w:autoSpaceDE w:val="0"/>
      <w:autoSpaceDN w:val="0"/>
    </w:pPr>
  </w:style>
  <w:style w:type="paragraph" w:customStyle="1" w:styleId="831EFAFC5E8B45368FF0939A662D1A32">
    <w:name w:val="831EFAFC5E8B45368FF0939A662D1A32"/>
    <w:rsid w:val="004A2AA8"/>
    <w:pPr>
      <w:widowControl w:val="0"/>
      <w:wordWrap w:val="0"/>
      <w:autoSpaceDE w:val="0"/>
      <w:autoSpaceDN w:val="0"/>
    </w:pPr>
  </w:style>
  <w:style w:type="paragraph" w:customStyle="1" w:styleId="0802AEB39146465BB4A475B2DC07A381">
    <w:name w:val="0802AEB39146465BB4A475B2DC07A381"/>
    <w:rsid w:val="004A2AA8"/>
    <w:pPr>
      <w:widowControl w:val="0"/>
      <w:wordWrap w:val="0"/>
      <w:autoSpaceDE w:val="0"/>
      <w:autoSpaceDN w:val="0"/>
    </w:pPr>
  </w:style>
  <w:style w:type="paragraph" w:customStyle="1" w:styleId="8AAC3BE114204A1E9F1FB28E9064D0DB">
    <w:name w:val="8AAC3BE114204A1E9F1FB28E9064D0DB"/>
    <w:rsid w:val="004A2AA8"/>
    <w:pPr>
      <w:widowControl w:val="0"/>
      <w:wordWrap w:val="0"/>
      <w:autoSpaceDE w:val="0"/>
      <w:autoSpaceDN w:val="0"/>
    </w:pPr>
  </w:style>
  <w:style w:type="paragraph" w:customStyle="1" w:styleId="F27D27D006D34B378AC600231CB74D9F">
    <w:name w:val="F27D27D006D34B378AC600231CB74D9F"/>
    <w:rsid w:val="004A2AA8"/>
    <w:pPr>
      <w:widowControl w:val="0"/>
      <w:wordWrap w:val="0"/>
      <w:autoSpaceDE w:val="0"/>
      <w:autoSpaceDN w:val="0"/>
    </w:pPr>
  </w:style>
  <w:style w:type="paragraph" w:customStyle="1" w:styleId="177C73748CBD4821BB7AA1FB9940B96E">
    <w:name w:val="177C73748CBD4821BB7AA1FB9940B96E"/>
    <w:rsid w:val="004A2AA8"/>
    <w:pPr>
      <w:widowControl w:val="0"/>
      <w:wordWrap w:val="0"/>
      <w:autoSpaceDE w:val="0"/>
      <w:autoSpaceDN w:val="0"/>
    </w:pPr>
  </w:style>
  <w:style w:type="paragraph" w:customStyle="1" w:styleId="D13E1BA2CF9547F98DAA5CB5EBD140FA">
    <w:name w:val="D13E1BA2CF9547F98DAA5CB5EBD140FA"/>
    <w:rsid w:val="004A2AA8"/>
    <w:pPr>
      <w:widowControl w:val="0"/>
      <w:wordWrap w:val="0"/>
      <w:autoSpaceDE w:val="0"/>
      <w:autoSpaceDN w:val="0"/>
    </w:pPr>
  </w:style>
  <w:style w:type="paragraph" w:customStyle="1" w:styleId="C0222FCEDD3D415A9FB653B703DBD05D">
    <w:name w:val="C0222FCEDD3D415A9FB653B703DBD05D"/>
    <w:rsid w:val="004A2AA8"/>
    <w:pPr>
      <w:widowControl w:val="0"/>
      <w:wordWrap w:val="0"/>
      <w:autoSpaceDE w:val="0"/>
      <w:autoSpaceDN w:val="0"/>
    </w:pPr>
  </w:style>
  <w:style w:type="paragraph" w:customStyle="1" w:styleId="BBFF7F62433F4B8ABE963A0FA5C0385D">
    <w:name w:val="BBFF7F62433F4B8ABE963A0FA5C0385D"/>
    <w:rsid w:val="004A2AA8"/>
    <w:pPr>
      <w:widowControl w:val="0"/>
      <w:wordWrap w:val="0"/>
      <w:autoSpaceDE w:val="0"/>
      <w:autoSpaceDN w:val="0"/>
    </w:pPr>
  </w:style>
  <w:style w:type="paragraph" w:customStyle="1" w:styleId="4AB34E6BEDD64ED29D72DDA3B06DEAF2">
    <w:name w:val="4AB34E6BEDD64ED29D72DDA3B06DEAF2"/>
    <w:rsid w:val="004A2AA8"/>
    <w:pPr>
      <w:widowControl w:val="0"/>
      <w:wordWrap w:val="0"/>
      <w:autoSpaceDE w:val="0"/>
      <w:autoSpaceDN w:val="0"/>
    </w:pPr>
  </w:style>
  <w:style w:type="paragraph" w:customStyle="1" w:styleId="2EFB517E4838470CBBB2C1DD03DF8023">
    <w:name w:val="2EFB517E4838470CBBB2C1DD03DF8023"/>
    <w:rsid w:val="004A2AA8"/>
    <w:pPr>
      <w:widowControl w:val="0"/>
      <w:wordWrap w:val="0"/>
      <w:autoSpaceDE w:val="0"/>
      <w:autoSpaceDN w:val="0"/>
    </w:pPr>
  </w:style>
  <w:style w:type="paragraph" w:customStyle="1" w:styleId="70E38604784343D79C010E338EEF9C30">
    <w:name w:val="70E38604784343D79C010E338EEF9C30"/>
    <w:rsid w:val="004A2AA8"/>
    <w:pPr>
      <w:widowControl w:val="0"/>
      <w:wordWrap w:val="0"/>
      <w:autoSpaceDE w:val="0"/>
      <w:autoSpaceDN w:val="0"/>
    </w:pPr>
  </w:style>
  <w:style w:type="paragraph" w:customStyle="1" w:styleId="D0077BE845E641769287AC94888154F2">
    <w:name w:val="D0077BE845E641769287AC94888154F2"/>
    <w:rsid w:val="004A2AA8"/>
    <w:pPr>
      <w:widowControl w:val="0"/>
      <w:wordWrap w:val="0"/>
      <w:autoSpaceDE w:val="0"/>
      <w:autoSpaceDN w:val="0"/>
    </w:pPr>
  </w:style>
  <w:style w:type="paragraph" w:customStyle="1" w:styleId="08D617341D7E47CF8CD77474CCAE19EA">
    <w:name w:val="08D617341D7E47CF8CD77474CCAE19EA"/>
    <w:rsid w:val="004A2AA8"/>
    <w:pPr>
      <w:widowControl w:val="0"/>
      <w:wordWrap w:val="0"/>
      <w:autoSpaceDE w:val="0"/>
      <w:autoSpaceDN w:val="0"/>
    </w:pPr>
  </w:style>
  <w:style w:type="paragraph" w:customStyle="1" w:styleId="ECFB9C16EFC0453A878B6D8C307E659E">
    <w:name w:val="ECFB9C16EFC0453A878B6D8C307E659E"/>
    <w:rsid w:val="004A2AA8"/>
    <w:pPr>
      <w:widowControl w:val="0"/>
      <w:wordWrap w:val="0"/>
      <w:autoSpaceDE w:val="0"/>
      <w:autoSpaceDN w:val="0"/>
    </w:pPr>
  </w:style>
  <w:style w:type="paragraph" w:customStyle="1" w:styleId="97F47C5F2EE5459BB0D446F83880A684">
    <w:name w:val="97F47C5F2EE5459BB0D446F83880A684"/>
    <w:rsid w:val="004A2AA8"/>
    <w:pPr>
      <w:widowControl w:val="0"/>
      <w:wordWrap w:val="0"/>
      <w:autoSpaceDE w:val="0"/>
      <w:autoSpaceDN w:val="0"/>
    </w:pPr>
  </w:style>
  <w:style w:type="paragraph" w:customStyle="1" w:styleId="BF0E11AB89FA4EBE81C6D762B5D2EBB5">
    <w:name w:val="BF0E11AB89FA4EBE81C6D762B5D2EBB5"/>
    <w:rsid w:val="004A2AA8"/>
    <w:pPr>
      <w:widowControl w:val="0"/>
      <w:wordWrap w:val="0"/>
      <w:autoSpaceDE w:val="0"/>
      <w:autoSpaceDN w:val="0"/>
    </w:pPr>
  </w:style>
  <w:style w:type="paragraph" w:customStyle="1" w:styleId="F1BE629E10E6424486B4243B520BA72D">
    <w:name w:val="F1BE629E10E6424486B4243B520BA72D"/>
    <w:rsid w:val="004A2AA8"/>
    <w:pPr>
      <w:widowControl w:val="0"/>
      <w:wordWrap w:val="0"/>
      <w:autoSpaceDE w:val="0"/>
      <w:autoSpaceDN w:val="0"/>
    </w:pPr>
  </w:style>
  <w:style w:type="paragraph" w:customStyle="1" w:styleId="DD071F9411FD47739B0760356CEB2B99">
    <w:name w:val="DD071F9411FD47739B0760356CEB2B99"/>
    <w:rsid w:val="004A2AA8"/>
    <w:pPr>
      <w:widowControl w:val="0"/>
      <w:wordWrap w:val="0"/>
      <w:autoSpaceDE w:val="0"/>
      <w:autoSpaceDN w:val="0"/>
    </w:pPr>
  </w:style>
  <w:style w:type="paragraph" w:customStyle="1" w:styleId="68362C6F16194C1D8E23CDA0C2ADC00B">
    <w:name w:val="68362C6F16194C1D8E23CDA0C2ADC00B"/>
    <w:rsid w:val="004A2AA8"/>
    <w:pPr>
      <w:widowControl w:val="0"/>
      <w:wordWrap w:val="0"/>
      <w:autoSpaceDE w:val="0"/>
      <w:autoSpaceDN w:val="0"/>
    </w:pPr>
  </w:style>
  <w:style w:type="paragraph" w:customStyle="1" w:styleId="96D74F682A834609892F4BC7069A4055">
    <w:name w:val="96D74F682A834609892F4BC7069A4055"/>
    <w:rsid w:val="004A2AA8"/>
    <w:pPr>
      <w:widowControl w:val="0"/>
      <w:wordWrap w:val="0"/>
      <w:autoSpaceDE w:val="0"/>
      <w:autoSpaceDN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CEDF8A5-EB96-453E-8E26-A18A0874E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42</Words>
  <Characters>14494</Characters>
  <Application>Microsoft Office Word</Application>
  <DocSecurity>0</DocSecurity>
  <Lines>120</Lines>
  <Paragraphs>3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10-16T05:08:00Z</dcterms:created>
  <dcterms:modified xsi:type="dcterms:W3CDTF">2025-10-16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1fadaeab8eed5b1832a82f1bf9cc55b6bc4a920af549505d3ff21b29a01e7866</vt:lpwstr>
  </property>
</Properties>
</file>